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D319A" w14:textId="76369197" w:rsidR="005E744E" w:rsidRDefault="00F05AF7" w:rsidP="00095A73">
      <w:pPr>
        <w:pStyle w:val="1"/>
      </w:pPr>
      <w:bookmarkStart w:id="0" w:name="_Toc111389571"/>
      <w:r>
        <w:t>Checklist</w:t>
      </w:r>
      <w:r w:rsidRPr="00714FB1">
        <w:t xml:space="preserve"> </w:t>
      </w:r>
      <w:r>
        <w:t>1</w:t>
      </w:r>
      <w:r>
        <w:rPr>
          <w:rFonts w:hint="eastAsia"/>
        </w:rPr>
        <w:t>:</w:t>
      </w:r>
      <w:r>
        <w:t xml:space="preserve"> </w:t>
      </w:r>
      <w:r w:rsidR="00714FB1" w:rsidRPr="00714FB1">
        <w:t>Polygenic Risk Score Reporting Standards (PRS-RS</w:t>
      </w:r>
      <w:r w:rsidR="00714FB1">
        <w:t>) Checklist</w:t>
      </w:r>
      <w:bookmarkEnd w:id="0"/>
    </w:p>
    <w:tbl>
      <w:tblPr>
        <w:tblW w:w="10435" w:type="dxa"/>
        <w:tblLook w:val="04A0" w:firstRow="1" w:lastRow="0" w:firstColumn="1" w:lastColumn="0" w:noHBand="0" w:noVBand="1"/>
      </w:tblPr>
      <w:tblGrid>
        <w:gridCol w:w="2249"/>
        <w:gridCol w:w="2436"/>
        <w:gridCol w:w="4499"/>
        <w:gridCol w:w="1251"/>
      </w:tblGrid>
      <w:tr w:rsidR="005E744E" w:rsidRPr="005E744E" w14:paraId="2CCD16F5" w14:textId="77777777" w:rsidTr="00216DFE">
        <w:trPr>
          <w:trHeight w:val="249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3CC2FB" w14:textId="77777777" w:rsidR="005E744E" w:rsidRPr="00216DFE" w:rsidRDefault="005E744E" w:rsidP="002C6140">
            <w:pPr>
              <w:pStyle w:val="a9"/>
              <w:rPr>
                <w:b/>
                <w:bCs w:val="0"/>
              </w:rPr>
            </w:pPr>
            <w:r w:rsidRPr="00216DFE">
              <w:rPr>
                <w:b/>
                <w:bCs w:val="0"/>
              </w:rPr>
              <w:t>Manuscript Section</w:t>
            </w: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10CD22" w14:textId="77777777" w:rsidR="005E744E" w:rsidRPr="00216DFE" w:rsidRDefault="005E744E" w:rsidP="002C6140">
            <w:pPr>
              <w:pStyle w:val="a9"/>
              <w:rPr>
                <w:b/>
                <w:bCs w:val="0"/>
              </w:rPr>
            </w:pPr>
            <w:r w:rsidRPr="00216DFE">
              <w:rPr>
                <w:b/>
                <w:bCs w:val="0"/>
              </w:rPr>
              <w:t>PRS-RS Item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9A62CD" w14:textId="77777777" w:rsidR="005E744E" w:rsidRPr="00216DFE" w:rsidRDefault="005E744E" w:rsidP="002C6140">
            <w:pPr>
              <w:pStyle w:val="a9"/>
              <w:rPr>
                <w:b/>
                <w:bCs w:val="0"/>
              </w:rPr>
            </w:pPr>
            <w:r w:rsidRPr="00216DFE">
              <w:rPr>
                <w:b/>
                <w:bCs w:val="0"/>
              </w:rPr>
              <w:t>Page</w:t>
            </w:r>
          </w:p>
        </w:tc>
      </w:tr>
      <w:tr w:rsidR="005E744E" w:rsidRPr="005E744E" w14:paraId="1199E7DA" w14:textId="77777777" w:rsidTr="005E744E">
        <w:trPr>
          <w:trHeight w:val="239"/>
        </w:trPr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8F97" w14:textId="77777777" w:rsidR="005E744E" w:rsidRPr="005E744E" w:rsidRDefault="005E744E" w:rsidP="002C6140">
            <w:pPr>
              <w:pStyle w:val="a9"/>
            </w:pPr>
            <w:r w:rsidRPr="005E744E">
              <w:t>Introduction</w:t>
            </w: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84D9" w14:textId="77777777" w:rsidR="005E744E" w:rsidRPr="005E744E" w:rsidRDefault="005E744E" w:rsidP="002C6140">
            <w:pPr>
              <w:pStyle w:val="a9"/>
            </w:pPr>
            <w:r w:rsidRPr="005E744E">
              <w:t>Study Typ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84F60" w14:textId="1AB23A38" w:rsidR="005E744E" w:rsidRPr="005E744E" w:rsidRDefault="00684D5E" w:rsidP="002C6140">
            <w:pPr>
              <w:pStyle w:val="a9"/>
            </w:pPr>
            <w:r>
              <w:rPr>
                <w:rFonts w:hint="eastAsia"/>
              </w:rPr>
              <w:t>4</w:t>
            </w:r>
          </w:p>
        </w:tc>
      </w:tr>
      <w:tr w:rsidR="005E744E" w:rsidRPr="005E744E" w14:paraId="30DB4E6F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3EBB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37009" w14:textId="77777777" w:rsidR="005E744E" w:rsidRPr="005E744E" w:rsidRDefault="005E744E" w:rsidP="002C6140">
            <w:pPr>
              <w:pStyle w:val="a9"/>
            </w:pPr>
            <w:r w:rsidRPr="005E744E">
              <w:t>Risk Model Purpose &amp; Predicted Outcom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DFCE2" w14:textId="074C2D90" w:rsidR="005E744E" w:rsidRPr="00684D5E" w:rsidRDefault="00684D5E" w:rsidP="002C6140">
            <w:pPr>
              <w:pStyle w:val="a9"/>
            </w:pPr>
            <w:r>
              <w:t>4</w:t>
            </w:r>
          </w:p>
        </w:tc>
      </w:tr>
      <w:tr w:rsidR="005E744E" w:rsidRPr="005E744E" w14:paraId="14F96E06" w14:textId="77777777" w:rsidTr="005E744E">
        <w:trPr>
          <w:trHeight w:val="239"/>
        </w:trPr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CB41D" w14:textId="77777777" w:rsidR="005E744E" w:rsidRPr="005E744E" w:rsidRDefault="005E744E" w:rsidP="002C6140">
            <w:pPr>
              <w:pStyle w:val="a9"/>
            </w:pPr>
            <w:r w:rsidRPr="005E744E">
              <w:t>Methods</w:t>
            </w:r>
          </w:p>
        </w:tc>
        <w:tc>
          <w:tcPr>
            <w:tcW w:w="2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BACA" w14:textId="77777777" w:rsidR="005E744E" w:rsidRPr="005E744E" w:rsidRDefault="005E744E" w:rsidP="002C6140">
            <w:pPr>
              <w:pStyle w:val="a9"/>
            </w:pPr>
            <w:r w:rsidRPr="005E744E">
              <w:t>Participant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8B3B2" w14:textId="77777777" w:rsidR="005E744E" w:rsidRPr="005E744E" w:rsidRDefault="005E744E" w:rsidP="002C6140">
            <w:pPr>
              <w:pStyle w:val="a9"/>
            </w:pPr>
            <w:r w:rsidRPr="005E744E">
              <w:t>Study Design &amp; Recruit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851C" w14:textId="4B7235B3" w:rsidR="005E744E" w:rsidRPr="005E744E" w:rsidRDefault="001F4B30" w:rsidP="002C6140">
            <w:pPr>
              <w:pStyle w:val="a9"/>
            </w:pPr>
            <w:r>
              <w:rPr>
                <w:rFonts w:hint="eastAsia"/>
              </w:rPr>
              <w:t>5</w:t>
            </w:r>
          </w:p>
        </w:tc>
      </w:tr>
      <w:tr w:rsidR="005E744E" w:rsidRPr="005E744E" w14:paraId="163C988C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E9068" w14:textId="77777777" w:rsidR="005E744E" w:rsidRPr="005E744E" w:rsidRDefault="005E744E" w:rsidP="002C6140">
            <w:pPr>
              <w:pStyle w:val="a9"/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B069" w14:textId="77777777" w:rsidR="005E744E" w:rsidRPr="005E744E" w:rsidRDefault="005E744E" w:rsidP="002C6140">
            <w:pPr>
              <w:pStyle w:val="a9"/>
            </w:pP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A82B0" w14:textId="77777777" w:rsidR="005E744E" w:rsidRPr="005E744E" w:rsidRDefault="005E744E" w:rsidP="002C6140">
            <w:pPr>
              <w:pStyle w:val="a9"/>
            </w:pPr>
            <w:r w:rsidRPr="005E744E">
              <w:t>Demographic and Clinic</w:t>
            </w:r>
            <w:bookmarkStart w:id="1" w:name="_GoBack"/>
            <w:bookmarkEnd w:id="1"/>
            <w:r w:rsidRPr="005E744E">
              <w:t>al Characteristic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46BE8" w14:textId="74623586" w:rsidR="005E744E" w:rsidRPr="005E744E" w:rsidRDefault="001F4B30" w:rsidP="002C6140">
            <w:pPr>
              <w:pStyle w:val="a9"/>
            </w:pPr>
            <w:r>
              <w:rPr>
                <w:rFonts w:hint="eastAsia"/>
              </w:rPr>
              <w:t>5</w:t>
            </w:r>
          </w:p>
        </w:tc>
      </w:tr>
      <w:tr w:rsidR="005E744E" w:rsidRPr="005E744E" w14:paraId="4B843676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F09A" w14:textId="77777777" w:rsidR="005E744E" w:rsidRPr="005E744E" w:rsidRDefault="005E744E" w:rsidP="002C6140">
            <w:pPr>
              <w:pStyle w:val="a9"/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1133" w14:textId="77777777" w:rsidR="005E744E" w:rsidRPr="005E744E" w:rsidRDefault="005E744E" w:rsidP="002C6140">
            <w:pPr>
              <w:pStyle w:val="a9"/>
            </w:pP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38F6B" w14:textId="77777777" w:rsidR="005E744E" w:rsidRPr="005E744E" w:rsidRDefault="005E744E" w:rsidP="002C6140">
            <w:pPr>
              <w:pStyle w:val="a9"/>
            </w:pPr>
            <w:r w:rsidRPr="005E744E">
              <w:t>Ancestr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1D70F" w14:textId="4D420705" w:rsidR="005E744E" w:rsidRPr="005E744E" w:rsidRDefault="001F4B30" w:rsidP="002C6140">
            <w:pPr>
              <w:pStyle w:val="a9"/>
            </w:pPr>
            <w:r>
              <w:rPr>
                <w:rFonts w:hint="eastAsia"/>
              </w:rPr>
              <w:t>5</w:t>
            </w:r>
          </w:p>
        </w:tc>
      </w:tr>
      <w:tr w:rsidR="005E744E" w:rsidRPr="005E744E" w14:paraId="56C52AD0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28CE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3BCE" w14:textId="77777777" w:rsidR="005E744E" w:rsidRPr="005E744E" w:rsidRDefault="005E744E" w:rsidP="002C6140">
            <w:pPr>
              <w:pStyle w:val="a9"/>
            </w:pPr>
            <w:r w:rsidRPr="005E744E">
              <w:t>Outcome of interes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F26EE" w14:textId="4F180DD0" w:rsidR="005E744E" w:rsidRPr="005E744E" w:rsidRDefault="007F1ADD" w:rsidP="002C6140">
            <w:pPr>
              <w:pStyle w:val="a9"/>
            </w:pPr>
            <w:r>
              <w:rPr>
                <w:rFonts w:hint="eastAsia"/>
              </w:rPr>
              <w:t>7</w:t>
            </w:r>
            <w:r w:rsidR="00AF63FE">
              <w:t>-8</w:t>
            </w:r>
          </w:p>
        </w:tc>
      </w:tr>
      <w:tr w:rsidR="005E744E" w:rsidRPr="005E744E" w14:paraId="5E8E1F19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849CC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407F4" w14:textId="77777777" w:rsidR="005E744E" w:rsidRPr="005E744E" w:rsidRDefault="005E744E" w:rsidP="002C6140">
            <w:pPr>
              <w:pStyle w:val="a9"/>
            </w:pPr>
            <w:r w:rsidRPr="005E744E">
              <w:t>Non-Genetic Variabl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1E43F" w14:textId="01EA3C66" w:rsidR="005E744E" w:rsidRPr="005E744E" w:rsidRDefault="00E4574C" w:rsidP="002C6140">
            <w:pPr>
              <w:pStyle w:val="a9"/>
            </w:pPr>
            <w:r>
              <w:t>6</w:t>
            </w:r>
          </w:p>
        </w:tc>
      </w:tr>
      <w:tr w:rsidR="005E744E" w:rsidRPr="005E744E" w14:paraId="461C6F65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F699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0105E" w14:textId="77777777" w:rsidR="005E744E" w:rsidRPr="005E744E" w:rsidRDefault="005E744E" w:rsidP="002C6140">
            <w:pPr>
              <w:pStyle w:val="a9"/>
            </w:pPr>
            <w:r w:rsidRPr="005E744E">
              <w:t>Genetic dat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B63F" w14:textId="368BEC60" w:rsidR="005E744E" w:rsidRPr="005E744E" w:rsidRDefault="00D857AE" w:rsidP="002C6140">
            <w:pPr>
              <w:pStyle w:val="a9"/>
            </w:pPr>
            <w:r>
              <w:rPr>
                <w:rFonts w:hint="eastAsia"/>
              </w:rPr>
              <w:t>6</w:t>
            </w:r>
            <w:r w:rsidR="003A71FC">
              <w:t>-7</w:t>
            </w:r>
          </w:p>
        </w:tc>
      </w:tr>
      <w:tr w:rsidR="005E744E" w:rsidRPr="005E744E" w14:paraId="7DD38476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4DBB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4E92E" w14:textId="77777777" w:rsidR="005E744E" w:rsidRPr="005E744E" w:rsidRDefault="005E744E" w:rsidP="002C6140">
            <w:pPr>
              <w:pStyle w:val="a9"/>
            </w:pPr>
            <w:r w:rsidRPr="005E744E">
              <w:t>Polygenic Risk Score Construction &amp; Estima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27948" w14:textId="38FBC14F" w:rsidR="005E744E" w:rsidRPr="005E744E" w:rsidRDefault="00D031B0" w:rsidP="002C6140">
            <w:pPr>
              <w:pStyle w:val="a9"/>
            </w:pPr>
            <w:r>
              <w:t>7</w:t>
            </w:r>
          </w:p>
        </w:tc>
      </w:tr>
      <w:tr w:rsidR="005E744E" w:rsidRPr="005E744E" w14:paraId="7D800074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DA3BF" w14:textId="77777777" w:rsidR="005E744E" w:rsidRPr="005E744E" w:rsidRDefault="005E744E" w:rsidP="002C6140">
            <w:pPr>
              <w:pStyle w:val="a9"/>
            </w:pPr>
          </w:p>
        </w:tc>
        <w:tc>
          <w:tcPr>
            <w:tcW w:w="2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9A0B" w14:textId="77777777" w:rsidR="005E744E" w:rsidRPr="005E744E" w:rsidRDefault="005E744E" w:rsidP="002C6140">
            <w:pPr>
              <w:pStyle w:val="a9"/>
            </w:pPr>
            <w:r w:rsidRPr="005E744E">
              <w:t>Integrated Risk Model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9906" w14:textId="77777777" w:rsidR="005E744E" w:rsidRPr="005E744E" w:rsidRDefault="005E744E" w:rsidP="002C6140">
            <w:pPr>
              <w:pStyle w:val="a9"/>
            </w:pPr>
            <w:r w:rsidRPr="005E744E">
              <w:t>Model Typ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C4CED" w14:textId="6D81904C" w:rsidR="005E744E" w:rsidRPr="005E744E" w:rsidRDefault="00133255" w:rsidP="002C6140">
            <w:pPr>
              <w:pStyle w:val="a9"/>
            </w:pPr>
            <w:r>
              <w:rPr>
                <w:rFonts w:hint="eastAsia"/>
              </w:rPr>
              <w:t>9</w:t>
            </w:r>
          </w:p>
        </w:tc>
      </w:tr>
      <w:tr w:rsidR="005E744E" w:rsidRPr="005E744E" w14:paraId="04D713BD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52C2" w14:textId="77777777" w:rsidR="005E744E" w:rsidRPr="005E744E" w:rsidRDefault="005E744E" w:rsidP="002C6140">
            <w:pPr>
              <w:pStyle w:val="a9"/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B69D" w14:textId="77777777" w:rsidR="005E744E" w:rsidRPr="005E744E" w:rsidRDefault="005E744E" w:rsidP="002C6140">
            <w:pPr>
              <w:pStyle w:val="a9"/>
            </w:pP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9296" w14:textId="77777777" w:rsidR="005E744E" w:rsidRPr="005E744E" w:rsidRDefault="005E744E" w:rsidP="002C6140">
            <w:pPr>
              <w:pStyle w:val="a9"/>
            </w:pPr>
            <w:r w:rsidRPr="005E744E">
              <w:t>Model Fitting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272E" w14:textId="22E6AE58" w:rsidR="005E744E" w:rsidRPr="005E744E" w:rsidRDefault="00133255" w:rsidP="002C6140">
            <w:pPr>
              <w:pStyle w:val="a9"/>
            </w:pPr>
            <w:r>
              <w:rPr>
                <w:rFonts w:hint="eastAsia"/>
              </w:rPr>
              <w:t>9</w:t>
            </w:r>
          </w:p>
        </w:tc>
      </w:tr>
      <w:tr w:rsidR="005E744E" w:rsidRPr="005E744E" w14:paraId="4B8299C8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FA9F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921B" w14:textId="77777777" w:rsidR="005E744E" w:rsidRPr="005E744E" w:rsidRDefault="005E744E" w:rsidP="002C6140">
            <w:pPr>
              <w:pStyle w:val="a9"/>
            </w:pPr>
            <w:r w:rsidRPr="005E744E">
              <w:t>Missing Dat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D08AD" w14:textId="5BB0AD40" w:rsidR="005E744E" w:rsidRPr="005E744E" w:rsidRDefault="007955AD" w:rsidP="002C6140">
            <w:pPr>
              <w:pStyle w:val="a9"/>
            </w:pPr>
            <w:r>
              <w:rPr>
                <w:rFonts w:hint="eastAsia"/>
              </w:rPr>
              <w:t>6</w:t>
            </w:r>
            <w:r>
              <w:t>-7</w:t>
            </w:r>
          </w:p>
        </w:tc>
      </w:tr>
      <w:tr w:rsidR="005E744E" w:rsidRPr="005E744E" w14:paraId="4F08C42D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6BB0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A3D91" w14:textId="77777777" w:rsidR="005E744E" w:rsidRPr="005E744E" w:rsidRDefault="005E744E" w:rsidP="002C6140">
            <w:pPr>
              <w:pStyle w:val="a9"/>
            </w:pPr>
            <w:r w:rsidRPr="005E744E">
              <w:t>Statistical Method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8BC9F" w14:textId="7630E2BA" w:rsidR="005E744E" w:rsidRPr="005E744E" w:rsidRDefault="001E4748" w:rsidP="002C6140">
            <w:pPr>
              <w:pStyle w:val="a9"/>
            </w:pPr>
            <w:r>
              <w:rPr>
                <w:rFonts w:hint="eastAsia"/>
              </w:rPr>
              <w:t>8</w:t>
            </w:r>
            <w:r>
              <w:t>-9</w:t>
            </w:r>
          </w:p>
        </w:tc>
      </w:tr>
      <w:tr w:rsidR="005E744E" w:rsidRPr="005E744E" w14:paraId="3D5D3555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D6D4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04CBF" w14:textId="77777777" w:rsidR="005E744E" w:rsidRPr="005E744E" w:rsidRDefault="005E744E" w:rsidP="002C6140">
            <w:pPr>
              <w:pStyle w:val="a9"/>
            </w:pPr>
            <w:r w:rsidRPr="005E744E">
              <w:t>Other Analys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0B0A" w14:textId="78307D62" w:rsidR="005E744E" w:rsidRPr="005E744E" w:rsidRDefault="000363C4" w:rsidP="002C6140">
            <w:pPr>
              <w:pStyle w:val="a9"/>
            </w:pPr>
            <w:r w:rsidRPr="005E744E">
              <w:t>N/A</w:t>
            </w:r>
          </w:p>
        </w:tc>
      </w:tr>
      <w:tr w:rsidR="005E744E" w:rsidRPr="005E744E" w14:paraId="71A525E7" w14:textId="77777777" w:rsidTr="005E744E">
        <w:trPr>
          <w:trHeight w:val="239"/>
        </w:trPr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3C849" w14:textId="77777777" w:rsidR="005E744E" w:rsidRPr="005E744E" w:rsidRDefault="005E744E" w:rsidP="002C6140">
            <w:pPr>
              <w:pStyle w:val="a9"/>
            </w:pPr>
            <w:r w:rsidRPr="005E744E">
              <w:t>Results</w:t>
            </w:r>
          </w:p>
        </w:tc>
        <w:tc>
          <w:tcPr>
            <w:tcW w:w="2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75A28" w14:textId="77777777" w:rsidR="005E744E" w:rsidRPr="005E744E" w:rsidRDefault="005E744E" w:rsidP="002C6140">
            <w:pPr>
              <w:pStyle w:val="a9"/>
            </w:pPr>
            <w:r w:rsidRPr="005E744E">
              <w:t>Participant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A8EDF" w14:textId="77777777" w:rsidR="005E744E" w:rsidRPr="005E744E" w:rsidRDefault="005E744E" w:rsidP="002C6140">
            <w:pPr>
              <w:pStyle w:val="a9"/>
            </w:pPr>
            <w:r w:rsidRPr="005E744E">
              <w:t>Demographic and Clinical Characteristic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A86D" w14:textId="6749E668" w:rsidR="005E744E" w:rsidRPr="005E744E" w:rsidRDefault="00E247AC" w:rsidP="002C6140">
            <w:pPr>
              <w:pStyle w:val="a9"/>
            </w:pPr>
            <w:r>
              <w:t>1</w:t>
            </w:r>
            <w:r w:rsidR="00B61C4B">
              <w:t>0</w:t>
            </w:r>
            <w:r>
              <w:t>-1</w:t>
            </w:r>
            <w:r w:rsidR="00B61C4B">
              <w:t>1</w:t>
            </w:r>
          </w:p>
        </w:tc>
      </w:tr>
      <w:tr w:rsidR="005E744E" w:rsidRPr="005E744E" w14:paraId="4EDBF612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0A9F" w14:textId="77777777" w:rsidR="005E744E" w:rsidRPr="005E744E" w:rsidRDefault="005E744E" w:rsidP="002C6140">
            <w:pPr>
              <w:pStyle w:val="a9"/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071C4" w14:textId="77777777" w:rsidR="005E744E" w:rsidRPr="005E744E" w:rsidRDefault="005E744E" w:rsidP="002C6140">
            <w:pPr>
              <w:pStyle w:val="a9"/>
            </w:pP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95DA5" w14:textId="77777777" w:rsidR="005E744E" w:rsidRPr="005E744E" w:rsidRDefault="005E744E" w:rsidP="002C6140">
            <w:pPr>
              <w:pStyle w:val="a9"/>
            </w:pPr>
            <w:r w:rsidRPr="005E744E">
              <w:t>Ancestr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A5CEE" w14:textId="729222B8" w:rsidR="005E744E" w:rsidRPr="005E744E" w:rsidRDefault="00A908D0" w:rsidP="002C6140">
            <w:pPr>
              <w:pStyle w:val="a9"/>
            </w:pPr>
            <w:r>
              <w:rPr>
                <w:rFonts w:hint="eastAsia"/>
              </w:rPr>
              <w:t>1</w:t>
            </w:r>
            <w:r w:rsidR="00B61C4B">
              <w:t>0</w:t>
            </w:r>
          </w:p>
        </w:tc>
      </w:tr>
      <w:tr w:rsidR="005E744E" w:rsidRPr="005E744E" w14:paraId="66133FF9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E1AF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DEBEA" w14:textId="77777777" w:rsidR="005E744E" w:rsidRPr="005E744E" w:rsidRDefault="005E744E" w:rsidP="002C6140">
            <w:pPr>
              <w:pStyle w:val="a9"/>
            </w:pPr>
            <w:r w:rsidRPr="005E744E">
              <w:t>PRS Distribu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34B7" w14:textId="5E960357" w:rsidR="005E744E" w:rsidRPr="005E744E" w:rsidRDefault="005E744E" w:rsidP="002C6140">
            <w:pPr>
              <w:pStyle w:val="a9"/>
            </w:pPr>
            <w:proofErr w:type="spellStart"/>
            <w:r w:rsidRPr="005E744E">
              <w:t>eFig</w:t>
            </w:r>
            <w:r w:rsidR="003C3420">
              <w:t>ure</w:t>
            </w:r>
            <w:proofErr w:type="spellEnd"/>
            <w:r w:rsidR="003C3420">
              <w:t xml:space="preserve"> </w:t>
            </w:r>
            <w:r w:rsidR="00A30202">
              <w:t>2</w:t>
            </w:r>
          </w:p>
        </w:tc>
      </w:tr>
      <w:tr w:rsidR="005E744E" w:rsidRPr="005E744E" w14:paraId="712EFDA4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E2E1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BB6E3" w14:textId="15291EAF" w:rsidR="005E744E" w:rsidRPr="005E744E" w:rsidRDefault="00B5384E" w:rsidP="002C6140">
            <w:pPr>
              <w:pStyle w:val="a9"/>
            </w:pPr>
            <w:r w:rsidRPr="005E744E">
              <w:t xml:space="preserve">Risk Model </w:t>
            </w:r>
            <w:r w:rsidR="005E744E" w:rsidRPr="005E744E">
              <w:t>Predictive Ability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42AE9" w14:textId="65AC8F0F" w:rsidR="005E744E" w:rsidRPr="005E744E" w:rsidRDefault="00D4766C" w:rsidP="002C6140">
            <w:pPr>
              <w:pStyle w:val="a9"/>
            </w:pPr>
            <w:r>
              <w:rPr>
                <w:rFonts w:hint="eastAsia"/>
              </w:rPr>
              <w:t>1</w:t>
            </w:r>
            <w:r w:rsidR="00843A1E">
              <w:t>1</w:t>
            </w:r>
            <w:r w:rsidR="00E51781">
              <w:rPr>
                <w:rFonts w:hint="eastAsia"/>
              </w:rPr>
              <w:t>-</w:t>
            </w:r>
            <w:r w:rsidR="00E51781">
              <w:t>1</w:t>
            </w:r>
            <w:r w:rsidR="00843A1E">
              <w:t>2</w:t>
            </w:r>
          </w:p>
        </w:tc>
      </w:tr>
      <w:tr w:rsidR="005E744E" w:rsidRPr="005E744E" w14:paraId="12B13865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63FB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6122" w14:textId="77777777" w:rsidR="005E744E" w:rsidRPr="005E744E" w:rsidRDefault="005E744E" w:rsidP="002C6140">
            <w:pPr>
              <w:pStyle w:val="a9"/>
            </w:pPr>
            <w:r w:rsidRPr="005E744E">
              <w:t>Risk Model Discrimina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4418" w14:textId="498C4789" w:rsidR="005E744E" w:rsidRPr="005E744E" w:rsidRDefault="001B12B6" w:rsidP="002C6140">
            <w:pPr>
              <w:pStyle w:val="a9"/>
            </w:pPr>
            <w:r>
              <w:t>1</w:t>
            </w:r>
            <w:r w:rsidR="00843A1E">
              <w:t>1</w:t>
            </w:r>
            <w:r w:rsidR="00C66CF8">
              <w:rPr>
                <w:rFonts w:hint="eastAsia"/>
              </w:rPr>
              <w:t>-</w:t>
            </w:r>
            <w:r w:rsidR="00C66CF8">
              <w:t>1</w:t>
            </w:r>
            <w:r w:rsidR="00843A1E">
              <w:t>2</w:t>
            </w:r>
          </w:p>
        </w:tc>
      </w:tr>
      <w:tr w:rsidR="005E744E" w:rsidRPr="005E744E" w14:paraId="57ACDC77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2EEB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B7FF" w14:textId="77777777" w:rsidR="005E744E" w:rsidRPr="005E744E" w:rsidRDefault="005E744E" w:rsidP="002C6140">
            <w:pPr>
              <w:pStyle w:val="a9"/>
            </w:pPr>
            <w:r w:rsidRPr="005E744E">
              <w:t>Risk Model Calibra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8AE8C" w14:textId="77777777" w:rsidR="005E744E" w:rsidRPr="005E744E" w:rsidRDefault="005E744E" w:rsidP="002C6140">
            <w:pPr>
              <w:pStyle w:val="a9"/>
            </w:pPr>
            <w:r w:rsidRPr="005E744E">
              <w:t>N/A</w:t>
            </w:r>
          </w:p>
        </w:tc>
      </w:tr>
      <w:tr w:rsidR="005E744E" w:rsidRPr="005E744E" w14:paraId="5220FD2A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B67F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FE3E1" w14:textId="77777777" w:rsidR="005E744E" w:rsidRPr="005E744E" w:rsidRDefault="005E744E" w:rsidP="002C6140">
            <w:pPr>
              <w:pStyle w:val="a9"/>
            </w:pPr>
            <w:r w:rsidRPr="005E744E">
              <w:t>Subgroup Analys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FBFC" w14:textId="219A002A" w:rsidR="005E744E" w:rsidRPr="005E744E" w:rsidRDefault="00A060C3" w:rsidP="002C6140">
            <w:pPr>
              <w:pStyle w:val="a9"/>
            </w:pPr>
            <w:r>
              <w:rPr>
                <w:rFonts w:hint="eastAsia"/>
              </w:rPr>
              <w:t>1</w:t>
            </w:r>
            <w:r w:rsidR="00E5244A">
              <w:t>1</w:t>
            </w:r>
          </w:p>
        </w:tc>
      </w:tr>
      <w:tr w:rsidR="005E744E" w:rsidRPr="005E744E" w14:paraId="46D34E25" w14:textId="77777777" w:rsidTr="005E744E">
        <w:trPr>
          <w:trHeight w:val="239"/>
        </w:trPr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D0F98" w14:textId="77777777" w:rsidR="005E744E" w:rsidRPr="005E744E" w:rsidRDefault="005E744E" w:rsidP="002C6140">
            <w:pPr>
              <w:pStyle w:val="a9"/>
            </w:pPr>
            <w:r w:rsidRPr="005E744E">
              <w:t>Discussion</w:t>
            </w: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242A" w14:textId="2F23649C" w:rsidR="005E744E" w:rsidRPr="005E744E" w:rsidRDefault="00733A4B" w:rsidP="002C6140">
            <w:pPr>
              <w:pStyle w:val="a9"/>
            </w:pPr>
            <w:r w:rsidRPr="005E744E">
              <w:t>Risk Model Interpretat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45950" w14:textId="5A8457BD" w:rsidR="005E744E" w:rsidRPr="005E744E" w:rsidRDefault="00733A4B" w:rsidP="002C6140">
            <w:pPr>
              <w:pStyle w:val="a9"/>
            </w:pPr>
            <w:r>
              <w:rPr>
                <w:rFonts w:hint="eastAsia"/>
              </w:rPr>
              <w:t>1</w:t>
            </w:r>
            <w:r w:rsidR="00E5244A">
              <w:t>4</w:t>
            </w:r>
          </w:p>
        </w:tc>
      </w:tr>
      <w:tr w:rsidR="005E744E" w:rsidRPr="005E744E" w14:paraId="66AA59AD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B8DF9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7248" w14:textId="77777777" w:rsidR="005E744E" w:rsidRPr="005E744E" w:rsidRDefault="005E744E" w:rsidP="002C6140">
            <w:pPr>
              <w:pStyle w:val="a9"/>
            </w:pPr>
            <w:r w:rsidRPr="005E744E">
              <w:t>Limitatio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7126A" w14:textId="46303A9E" w:rsidR="005E744E" w:rsidRPr="005E744E" w:rsidRDefault="00BE4A77" w:rsidP="002C6140">
            <w:pPr>
              <w:pStyle w:val="a9"/>
            </w:pPr>
            <w:r>
              <w:t>1</w:t>
            </w:r>
            <w:r w:rsidR="00E5244A">
              <w:t>5</w:t>
            </w:r>
          </w:p>
        </w:tc>
      </w:tr>
      <w:tr w:rsidR="005E744E" w:rsidRPr="005E744E" w14:paraId="715E998E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34A4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358C" w14:textId="77777777" w:rsidR="005E744E" w:rsidRPr="005E744E" w:rsidRDefault="005E744E" w:rsidP="002C6140">
            <w:pPr>
              <w:pStyle w:val="a9"/>
            </w:pPr>
            <w:r w:rsidRPr="005E744E">
              <w:t>Generalizabilit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F7A7" w14:textId="01E7FB08" w:rsidR="005E744E" w:rsidRPr="005E744E" w:rsidRDefault="001E4071" w:rsidP="002C6140">
            <w:pPr>
              <w:pStyle w:val="a9"/>
            </w:pPr>
            <w:r>
              <w:rPr>
                <w:rFonts w:hint="eastAsia"/>
              </w:rPr>
              <w:t>1</w:t>
            </w:r>
            <w:r w:rsidR="00AD41E5">
              <w:t>3</w:t>
            </w:r>
            <w:r>
              <w:t>-1</w:t>
            </w:r>
            <w:r w:rsidR="00AD41E5">
              <w:t>4</w:t>
            </w:r>
          </w:p>
        </w:tc>
      </w:tr>
      <w:tr w:rsidR="005E744E" w:rsidRPr="005E744E" w14:paraId="6282EA96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98CA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53EC" w14:textId="34EC1128" w:rsidR="005E744E" w:rsidRPr="005E744E" w:rsidRDefault="0065004B" w:rsidP="002C6140">
            <w:pPr>
              <w:pStyle w:val="a9"/>
            </w:pPr>
            <w:r w:rsidRPr="005E744E">
              <w:t xml:space="preserve">Risk Model </w:t>
            </w:r>
            <w:r w:rsidR="005E744E" w:rsidRPr="005E744E">
              <w:t>Intended Us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7D12" w14:textId="77777777" w:rsidR="005E744E" w:rsidRPr="005E744E" w:rsidRDefault="005E744E" w:rsidP="002C6140">
            <w:pPr>
              <w:pStyle w:val="a9"/>
            </w:pPr>
            <w:r w:rsidRPr="005E744E">
              <w:t>N/A</w:t>
            </w:r>
          </w:p>
        </w:tc>
      </w:tr>
      <w:tr w:rsidR="005E744E" w:rsidRPr="005E744E" w14:paraId="781F84C0" w14:textId="77777777" w:rsidTr="005E744E">
        <w:trPr>
          <w:trHeight w:val="239"/>
        </w:trPr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E6E88" w14:textId="77777777" w:rsidR="005E744E" w:rsidRPr="005E744E" w:rsidRDefault="005E744E" w:rsidP="002C6140">
            <w:pPr>
              <w:pStyle w:val="a9"/>
            </w:pPr>
            <w:r w:rsidRPr="005E744E">
              <w:t>Transparency and Reproducibility</w:t>
            </w: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342C7" w14:textId="77777777" w:rsidR="005E744E" w:rsidRPr="005E744E" w:rsidRDefault="005E744E" w:rsidP="002C6140">
            <w:pPr>
              <w:pStyle w:val="a9"/>
            </w:pPr>
            <w:r w:rsidRPr="005E744E">
              <w:t>Data Availabilit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5B14D" w14:textId="17811C37" w:rsidR="005E744E" w:rsidRPr="005E744E" w:rsidRDefault="00E43B87" w:rsidP="002C6140">
            <w:pPr>
              <w:pStyle w:val="a9"/>
            </w:pPr>
            <w:r>
              <w:t>T</w:t>
            </w:r>
            <w:r>
              <w:rPr>
                <w:rFonts w:hint="eastAsia"/>
              </w:rPr>
              <w:t>i</w:t>
            </w:r>
            <w:r>
              <w:t>tle page</w:t>
            </w:r>
          </w:p>
        </w:tc>
      </w:tr>
      <w:tr w:rsidR="005E744E" w:rsidRPr="005E744E" w14:paraId="67A2F1BC" w14:textId="77777777" w:rsidTr="005E744E">
        <w:trPr>
          <w:trHeight w:val="239"/>
        </w:trPr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B947" w14:textId="77777777" w:rsidR="005E744E" w:rsidRPr="005E744E" w:rsidRDefault="005E744E" w:rsidP="002C6140">
            <w:pPr>
              <w:pStyle w:val="a9"/>
            </w:pPr>
          </w:p>
        </w:tc>
        <w:tc>
          <w:tcPr>
            <w:tcW w:w="6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CF8E" w14:textId="77777777" w:rsidR="005E744E" w:rsidRPr="005E744E" w:rsidRDefault="005E744E" w:rsidP="002C6140">
            <w:pPr>
              <w:pStyle w:val="a9"/>
            </w:pPr>
            <w:r w:rsidRPr="005E744E">
              <w:t>Funding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50AD" w14:textId="5B13C711" w:rsidR="005E744E" w:rsidRPr="005E744E" w:rsidRDefault="00E43B87" w:rsidP="002C6140">
            <w:pPr>
              <w:pStyle w:val="a9"/>
            </w:pPr>
            <w:r>
              <w:t>T</w:t>
            </w:r>
            <w:r>
              <w:rPr>
                <w:rFonts w:hint="eastAsia"/>
              </w:rPr>
              <w:t>i</w:t>
            </w:r>
            <w:r>
              <w:t>tle page</w:t>
            </w:r>
          </w:p>
        </w:tc>
      </w:tr>
    </w:tbl>
    <w:p w14:paraId="37E36D3C" w14:textId="77777777" w:rsidR="009B32F8" w:rsidRDefault="00CC533D" w:rsidP="00C451BB">
      <w:pPr>
        <w:sectPr w:rsidR="009B32F8" w:rsidSect="00D430C2">
          <w:headerReference w:type="default" r:id="rId8"/>
          <w:footerReference w:type="default" r:id="rId9"/>
          <w:headerReference w:type="first" r:id="rId10"/>
          <w:pgSz w:w="11906" w:h="16838"/>
          <w:pgMar w:top="720" w:right="720" w:bottom="720" w:left="720" w:header="340" w:footer="340" w:gutter="0"/>
          <w:cols w:space="425"/>
          <w:docGrid w:type="lines" w:linePitch="312"/>
        </w:sectPr>
      </w:pPr>
      <w:r>
        <w:rPr>
          <w:rFonts w:hint="eastAsia"/>
        </w:rPr>
        <w:t>N</w:t>
      </w:r>
      <w:r>
        <w:t>/A</w:t>
      </w:r>
      <w:r w:rsidR="004038E4">
        <w:t>=</w:t>
      </w:r>
      <w:r>
        <w:t xml:space="preserve">not applicable. </w:t>
      </w:r>
      <w:r w:rsidR="00241022">
        <w:t xml:space="preserve">This checklist was from </w:t>
      </w:r>
      <w:r w:rsidR="006238E7" w:rsidRPr="006238E7">
        <w:t xml:space="preserve">the Supplemental Table 4 of Wand H, et al. </w:t>
      </w:r>
      <w:r w:rsidR="006238E7" w:rsidRPr="00B7462C">
        <w:rPr>
          <w:i/>
          <w:iCs/>
        </w:rPr>
        <w:t>Nature</w:t>
      </w:r>
      <w:r w:rsidR="006238E7" w:rsidRPr="006238E7">
        <w:t xml:space="preserve"> 2021.</w:t>
      </w:r>
    </w:p>
    <w:p w14:paraId="51F74652" w14:textId="2FD92F16" w:rsidR="005E744E" w:rsidRDefault="007602C7" w:rsidP="007602C7">
      <w:pPr>
        <w:pStyle w:val="1"/>
        <w:rPr>
          <w:i/>
          <w:szCs w:val="24"/>
        </w:rPr>
      </w:pPr>
      <w:r>
        <w:lastRenderedPageBreak/>
        <w:t>Checklist</w:t>
      </w:r>
      <w:r w:rsidRPr="00714FB1">
        <w:t xml:space="preserve"> </w:t>
      </w:r>
      <w:r w:rsidR="00CE5BF8">
        <w:t>2</w:t>
      </w:r>
      <w:r>
        <w:rPr>
          <w:rFonts w:hint="eastAsia"/>
        </w:rPr>
        <w:t>:</w:t>
      </w:r>
      <w:r>
        <w:t xml:space="preserve"> </w:t>
      </w:r>
      <w:r w:rsidR="00F31E36" w:rsidRPr="00247ED5">
        <w:rPr>
          <w:szCs w:val="24"/>
        </w:rPr>
        <w:t>STROBE Statement</w:t>
      </w:r>
      <w:r w:rsidR="006405B9">
        <w:rPr>
          <w:szCs w:val="24"/>
        </w:rPr>
        <w:t xml:space="preserve"> – cohort stud</w:t>
      </w:r>
      <w:r w:rsidR="00CC281C">
        <w:rPr>
          <w:szCs w:val="24"/>
        </w:rPr>
        <w:t>ies</w:t>
      </w:r>
    </w:p>
    <w:tbl>
      <w:tblPr>
        <w:tblW w:w="1034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616"/>
        <w:gridCol w:w="6977"/>
        <w:gridCol w:w="770"/>
      </w:tblGrid>
      <w:tr w:rsidR="004B0E7C" w:rsidRPr="000142B2" w14:paraId="1787131C" w14:textId="77777777" w:rsidTr="00E77FAA">
        <w:trPr>
          <w:trHeight w:val="4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8E0DF7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ABA8D34" w14:textId="7C0704F9" w:rsidR="004B0E7C" w:rsidRPr="000142B2" w:rsidRDefault="004B0E7C" w:rsidP="004621E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Item 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7E0E1" w14:textId="77777777" w:rsidR="004B0E7C" w:rsidRPr="000142B2" w:rsidRDefault="004B0E7C" w:rsidP="004621E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0ADB2D" w14:textId="7A6BBF7D" w:rsidR="004B0E7C" w:rsidRPr="00333EB7" w:rsidRDefault="004B0E7C" w:rsidP="004621E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 xml:space="preserve">Page 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4B0E7C" w:rsidRPr="000142B2" w14:paraId="6DD47197" w14:textId="77777777" w:rsidTr="00E77FAA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3F4D0C5" w14:textId="77777777" w:rsidR="004B0E7C" w:rsidRPr="000142B2" w:rsidRDefault="004B0E7C" w:rsidP="004621E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14:paraId="51F9E6DD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1A8931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0E25FF" w14:textId="5D48B63B" w:rsidR="004B0E7C" w:rsidRPr="000142B2" w:rsidRDefault="00B51AEB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</w:tr>
      <w:tr w:rsidR="004B0E7C" w:rsidRPr="000142B2" w14:paraId="2702A331" w14:textId="77777777" w:rsidTr="00E77FAA">
        <w:tc>
          <w:tcPr>
            <w:tcW w:w="1985" w:type="dxa"/>
            <w:vMerge/>
          </w:tcPr>
          <w:p w14:paraId="0A16926A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1EFB96FF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34DC67BD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8492DC" w14:textId="709D9F6D" w:rsidR="004B0E7C" w:rsidRPr="000142B2" w:rsidRDefault="003B11B5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-2</w:t>
            </w:r>
          </w:p>
        </w:tc>
      </w:tr>
      <w:tr w:rsidR="004B0E7C" w:rsidRPr="00333EB7" w14:paraId="1F24C488" w14:textId="77777777" w:rsidTr="00E77FAA">
        <w:tc>
          <w:tcPr>
            <w:tcW w:w="10348" w:type="dxa"/>
            <w:gridSpan w:val="4"/>
          </w:tcPr>
          <w:p w14:paraId="2B3B5B28" w14:textId="3E573964" w:rsidR="004B0E7C" w:rsidRPr="000142B2" w:rsidRDefault="004B0E7C" w:rsidP="004621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142B2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B0E7C" w:rsidRPr="000142B2" w14:paraId="2C42649C" w14:textId="77777777" w:rsidTr="00E77FAA">
        <w:tc>
          <w:tcPr>
            <w:tcW w:w="1985" w:type="dxa"/>
          </w:tcPr>
          <w:p w14:paraId="60945552" w14:textId="73D7CED0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0142B2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142B2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359A024E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977" w:type="dxa"/>
            <w:tcBorders>
              <w:right w:val="single" w:sz="4" w:space="0" w:color="auto"/>
            </w:tcBorders>
          </w:tcPr>
          <w:p w14:paraId="70574A2B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C539AC" w14:textId="7E088357" w:rsidR="004B0E7C" w:rsidRPr="000142B2" w:rsidRDefault="00625327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  <w:tr w:rsidR="004B0E7C" w:rsidRPr="000142B2" w14:paraId="505537C2" w14:textId="77777777" w:rsidTr="00E77FAA">
        <w:tc>
          <w:tcPr>
            <w:tcW w:w="1985" w:type="dxa"/>
          </w:tcPr>
          <w:p w14:paraId="0A1A8872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6F133BD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977" w:type="dxa"/>
            <w:tcBorders>
              <w:right w:val="single" w:sz="4" w:space="0" w:color="auto"/>
            </w:tcBorders>
          </w:tcPr>
          <w:p w14:paraId="5E5AA796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DBFBBC" w14:textId="48775850" w:rsidR="004B0E7C" w:rsidRPr="000142B2" w:rsidRDefault="00625327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  <w:tr w:rsidR="004B0E7C" w:rsidRPr="00333EB7" w14:paraId="38B39687" w14:textId="77777777" w:rsidTr="00E77FAA">
        <w:tc>
          <w:tcPr>
            <w:tcW w:w="10348" w:type="dxa"/>
            <w:gridSpan w:val="4"/>
          </w:tcPr>
          <w:p w14:paraId="7048ECDC" w14:textId="2B84B0AE" w:rsidR="004B0E7C" w:rsidRPr="000142B2" w:rsidRDefault="004B0E7C" w:rsidP="004621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142B2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B0E7C" w:rsidRPr="000142B2" w14:paraId="2BF7FA96" w14:textId="77777777" w:rsidTr="00E77FAA">
        <w:tc>
          <w:tcPr>
            <w:tcW w:w="1985" w:type="dxa"/>
          </w:tcPr>
          <w:p w14:paraId="5CA29461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423372F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977" w:type="dxa"/>
            <w:tcBorders>
              <w:right w:val="single" w:sz="4" w:space="0" w:color="auto"/>
            </w:tcBorders>
          </w:tcPr>
          <w:p w14:paraId="36090022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56EE13" w14:textId="3C97DBD5" w:rsidR="004B0E7C" w:rsidRPr="000142B2" w:rsidRDefault="00625327" w:rsidP="004621E5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2A06EC">
              <w:rPr>
                <w:sz w:val="20"/>
              </w:rPr>
              <w:t>-6</w:t>
            </w:r>
          </w:p>
        </w:tc>
      </w:tr>
      <w:tr w:rsidR="004B0E7C" w:rsidRPr="000142B2" w14:paraId="0918368A" w14:textId="77777777" w:rsidTr="00E77FAA">
        <w:tc>
          <w:tcPr>
            <w:tcW w:w="1985" w:type="dxa"/>
          </w:tcPr>
          <w:p w14:paraId="6355225C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54140367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977" w:type="dxa"/>
            <w:tcBorders>
              <w:bottom w:val="single" w:sz="4" w:space="0" w:color="auto"/>
              <w:right w:val="single" w:sz="4" w:space="0" w:color="auto"/>
            </w:tcBorders>
          </w:tcPr>
          <w:p w14:paraId="1ED37A69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0BC884" w14:textId="7CC4B960" w:rsidR="004B0E7C" w:rsidRPr="000142B2" w:rsidRDefault="00625327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bookmarkEnd w:id="25"/>
      <w:bookmarkEnd w:id="26"/>
      <w:tr w:rsidR="004B0E7C" w:rsidRPr="000142B2" w14:paraId="2511FB33" w14:textId="77777777" w:rsidTr="00E77FAA">
        <w:tc>
          <w:tcPr>
            <w:tcW w:w="1985" w:type="dxa"/>
            <w:vMerge w:val="restart"/>
          </w:tcPr>
          <w:p w14:paraId="00F103A9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39260E5C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01C076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41100F" w14:textId="4CEA6A51" w:rsidR="004B0E7C" w:rsidRPr="000142B2" w:rsidRDefault="001D1463" w:rsidP="004621E5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FA28E8">
              <w:rPr>
                <w:sz w:val="20"/>
              </w:rPr>
              <w:t>,</w:t>
            </w:r>
            <w:r w:rsidR="00C2479D">
              <w:rPr>
                <w:sz w:val="20"/>
              </w:rPr>
              <w:t>7</w:t>
            </w:r>
          </w:p>
        </w:tc>
      </w:tr>
      <w:tr w:rsidR="004B0E7C" w:rsidRPr="000142B2" w14:paraId="4807BD27" w14:textId="77777777" w:rsidTr="00E77FAA">
        <w:tc>
          <w:tcPr>
            <w:tcW w:w="1985" w:type="dxa"/>
            <w:vMerge/>
          </w:tcPr>
          <w:p w14:paraId="3DDE8EA5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1E1335D9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057A81" w14:textId="77777777" w:rsidR="004B0E7C" w:rsidRPr="000142B2" w:rsidRDefault="004B0E7C" w:rsidP="004621E5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399B4E" w14:textId="547F676C" w:rsidR="004B0E7C" w:rsidRPr="000142B2" w:rsidRDefault="005857F6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4B0E7C" w:rsidRPr="000142B2" w14:paraId="02969A6C" w14:textId="77777777" w:rsidTr="00E77FAA">
        <w:tc>
          <w:tcPr>
            <w:tcW w:w="1985" w:type="dxa"/>
          </w:tcPr>
          <w:p w14:paraId="6BF05563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7E089718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75B9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45F360" w14:textId="2AF9C31A" w:rsidR="004B0E7C" w:rsidRPr="000142B2" w:rsidRDefault="003B3F1D" w:rsidP="004621E5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2F1A52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4B0E7C" w:rsidRPr="000142B2" w14:paraId="384A7682" w14:textId="77777777" w:rsidTr="00E77FAA">
        <w:trPr>
          <w:trHeight w:val="294"/>
        </w:trPr>
        <w:tc>
          <w:tcPr>
            <w:tcW w:w="1985" w:type="dxa"/>
          </w:tcPr>
          <w:p w14:paraId="66AECDF7" w14:textId="4A208949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0142B2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142B2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B20676E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5" w:name="bold19"/>
            <w:r w:rsidRPr="000142B2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6977" w:type="dxa"/>
            <w:tcBorders>
              <w:top w:val="single" w:sz="4" w:space="0" w:color="auto"/>
              <w:right w:val="single" w:sz="4" w:space="0" w:color="auto"/>
            </w:tcBorders>
          </w:tcPr>
          <w:p w14:paraId="052CCA9F" w14:textId="4DDA943D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65D934" w14:textId="3C3BE4E8" w:rsidR="004B0E7C" w:rsidRPr="000142B2" w:rsidRDefault="00205294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4B0E7C" w:rsidRPr="000142B2" w14:paraId="3AA39E05" w14:textId="77777777" w:rsidTr="00E77FAA">
        <w:tc>
          <w:tcPr>
            <w:tcW w:w="1985" w:type="dxa"/>
          </w:tcPr>
          <w:p w14:paraId="1BB1322B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7DE6665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977" w:type="dxa"/>
            <w:tcBorders>
              <w:right w:val="single" w:sz="4" w:space="0" w:color="auto"/>
            </w:tcBorders>
          </w:tcPr>
          <w:p w14:paraId="2A0B3B89" w14:textId="77777777" w:rsidR="004B0E7C" w:rsidRPr="000142B2" w:rsidRDefault="004B0E7C" w:rsidP="004621E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F7C094" w14:textId="40FD4016" w:rsidR="004B0E7C" w:rsidRPr="000142B2" w:rsidRDefault="00027547" w:rsidP="004621E5">
            <w:pPr>
              <w:rPr>
                <w:sz w:val="20"/>
              </w:rPr>
            </w:pPr>
            <w:r>
              <w:rPr>
                <w:sz w:val="20"/>
              </w:rPr>
              <w:t>8</w:t>
            </w:r>
            <w:r w:rsidR="00AB3A9F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4B0E7C" w:rsidRPr="000142B2" w14:paraId="7E38866C" w14:textId="77777777" w:rsidTr="00E77FAA">
        <w:tc>
          <w:tcPr>
            <w:tcW w:w="1985" w:type="dxa"/>
          </w:tcPr>
          <w:p w14:paraId="31F1FEC2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2BC72342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977" w:type="dxa"/>
            <w:tcBorders>
              <w:right w:val="single" w:sz="4" w:space="0" w:color="auto"/>
            </w:tcBorders>
          </w:tcPr>
          <w:p w14:paraId="11A05918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86B773" w14:textId="6D4A9A36" w:rsidR="004B0E7C" w:rsidRPr="000142B2" w:rsidRDefault="00BF6846" w:rsidP="004621E5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B0E7C" w:rsidRPr="000142B2" w14:paraId="3B96F469" w14:textId="77777777" w:rsidTr="00E77FAA">
        <w:tc>
          <w:tcPr>
            <w:tcW w:w="1985" w:type="dxa"/>
          </w:tcPr>
          <w:p w14:paraId="5989E0A8" w14:textId="04278CCE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0142B2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142B2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</w:tcPr>
          <w:p w14:paraId="197C7DF3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977" w:type="dxa"/>
            <w:tcBorders>
              <w:bottom w:val="single" w:sz="4" w:space="0" w:color="auto"/>
              <w:right w:val="single" w:sz="4" w:space="0" w:color="auto"/>
            </w:tcBorders>
          </w:tcPr>
          <w:p w14:paraId="57F8A2DA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C5B49" w14:textId="3297237E" w:rsidR="004B0E7C" w:rsidRPr="000142B2" w:rsidRDefault="00190C24" w:rsidP="004621E5">
            <w:pPr>
              <w:rPr>
                <w:sz w:val="20"/>
              </w:rPr>
            </w:pPr>
            <w:r>
              <w:rPr>
                <w:sz w:val="20"/>
              </w:rPr>
              <w:t>8</w:t>
            </w:r>
            <w:r w:rsidR="00C310C6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4B0E7C" w:rsidRPr="000142B2" w14:paraId="0061F85A" w14:textId="77777777" w:rsidTr="00E77FAA">
        <w:tc>
          <w:tcPr>
            <w:tcW w:w="1985" w:type="dxa"/>
            <w:vMerge w:val="restart"/>
          </w:tcPr>
          <w:p w14:paraId="292B2169" w14:textId="7D3CF95A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0142B2">
              <w:rPr>
                <w:sz w:val="20"/>
              </w:rPr>
              <w:t>Statistical</w:t>
            </w:r>
            <w:bookmarkStart w:id="45" w:name="italic25"/>
            <w:bookmarkEnd w:id="44"/>
            <w:r w:rsidRPr="000142B2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</w:tcPr>
          <w:p w14:paraId="76AD74A2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607398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3F7B17" w14:textId="46935515" w:rsidR="004B0E7C" w:rsidRPr="000142B2" w:rsidRDefault="0031662D" w:rsidP="004621E5">
            <w:pPr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4B0E7C" w:rsidRPr="000142B2" w14:paraId="102D769A" w14:textId="77777777" w:rsidTr="00E77FAA">
        <w:tc>
          <w:tcPr>
            <w:tcW w:w="1985" w:type="dxa"/>
            <w:vMerge/>
          </w:tcPr>
          <w:p w14:paraId="498143C0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6" w:type="dxa"/>
            <w:vMerge/>
          </w:tcPr>
          <w:p w14:paraId="7F10F949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49385A42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EB6FD2" w14:textId="60B62E93" w:rsidR="004B0E7C" w:rsidRPr="000142B2" w:rsidRDefault="00913C6D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tr w:rsidR="004B0E7C" w:rsidRPr="000142B2" w14:paraId="5A3FC3CE" w14:textId="77777777" w:rsidTr="00E77FAA">
        <w:tc>
          <w:tcPr>
            <w:tcW w:w="1985" w:type="dxa"/>
            <w:vMerge/>
          </w:tcPr>
          <w:p w14:paraId="3B2BA4F9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1464B2AF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7627AF53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DF57E" w14:textId="0D593931" w:rsidR="004B0E7C" w:rsidRPr="000142B2" w:rsidRDefault="00825E8D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4B0E7C" w:rsidRPr="000142B2" w14:paraId="7590CCBD" w14:textId="77777777" w:rsidTr="00E77FAA">
        <w:tc>
          <w:tcPr>
            <w:tcW w:w="1985" w:type="dxa"/>
            <w:vMerge/>
          </w:tcPr>
          <w:p w14:paraId="5B47985E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64AD2284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61121005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FD8981" w14:textId="76F73315" w:rsidR="004B0E7C" w:rsidRPr="000142B2" w:rsidRDefault="00F35509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 w:rsidR="00F32F98">
              <w:rPr>
                <w:rFonts w:hint="eastAsia"/>
                <w:sz w:val="20"/>
              </w:rPr>
              <w:t>-</w:t>
            </w:r>
            <w:r w:rsidR="00F32F98">
              <w:rPr>
                <w:sz w:val="20"/>
              </w:rPr>
              <w:t>8</w:t>
            </w:r>
          </w:p>
        </w:tc>
      </w:tr>
      <w:tr w:rsidR="004B0E7C" w:rsidRPr="000142B2" w14:paraId="76BE8750" w14:textId="77777777" w:rsidTr="00E77FAA">
        <w:tc>
          <w:tcPr>
            <w:tcW w:w="1985" w:type="dxa"/>
            <w:vMerge/>
          </w:tcPr>
          <w:p w14:paraId="4F0B5550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00D4B236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7AC5746A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100C8F" w14:textId="1F85E546" w:rsidR="004B0E7C" w:rsidRPr="000142B2" w:rsidRDefault="008803DD" w:rsidP="004621E5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4B0E7C" w:rsidRPr="000142B2" w14:paraId="2A18F13D" w14:textId="77777777" w:rsidTr="00E77FAA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659FF34" w14:textId="46E8413C" w:rsidR="004B0E7C" w:rsidRPr="000142B2" w:rsidRDefault="004B0E7C" w:rsidP="004621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0142B2">
              <w:rPr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A01A2C" w14:textId="77777777" w:rsidR="004B0E7C" w:rsidRPr="000142B2" w:rsidRDefault="004B0E7C" w:rsidP="004621E5">
            <w:pPr>
              <w:rPr>
                <w:sz w:val="20"/>
              </w:rPr>
            </w:pPr>
          </w:p>
        </w:tc>
      </w:tr>
      <w:tr w:rsidR="004B0E7C" w:rsidRPr="000142B2" w14:paraId="29A37B78" w14:textId="77777777" w:rsidTr="00E77FAA">
        <w:tc>
          <w:tcPr>
            <w:tcW w:w="1985" w:type="dxa"/>
            <w:vMerge w:val="restart"/>
          </w:tcPr>
          <w:p w14:paraId="19EB702D" w14:textId="2233B8C2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0142B2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616" w:type="dxa"/>
            <w:vMerge w:val="restart"/>
          </w:tcPr>
          <w:p w14:paraId="783B3EF8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8" w:name="bold30"/>
            <w:r w:rsidRPr="000142B2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EB9B05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A6CA16" w14:textId="187BE538" w:rsidR="004B0E7C" w:rsidRPr="000142B2" w:rsidRDefault="000A362D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186987">
              <w:rPr>
                <w:sz w:val="20"/>
              </w:rPr>
              <w:t>0</w:t>
            </w:r>
            <w:r>
              <w:rPr>
                <w:sz w:val="20"/>
              </w:rPr>
              <w:t>-1</w:t>
            </w:r>
            <w:r w:rsidR="00186987">
              <w:rPr>
                <w:sz w:val="20"/>
              </w:rPr>
              <w:t>1</w:t>
            </w:r>
          </w:p>
        </w:tc>
      </w:tr>
      <w:tr w:rsidR="004B0E7C" w:rsidRPr="000142B2" w14:paraId="3F5E01A2" w14:textId="77777777" w:rsidTr="00E77FAA">
        <w:tc>
          <w:tcPr>
            <w:tcW w:w="1985" w:type="dxa"/>
            <w:vMerge/>
          </w:tcPr>
          <w:p w14:paraId="7FC47D63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16" w:type="dxa"/>
            <w:vMerge/>
          </w:tcPr>
          <w:p w14:paraId="300B3427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38DC994E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216B6" w14:textId="6D223561" w:rsidR="004B0E7C" w:rsidRPr="000142B2" w:rsidRDefault="00EA5A2A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4B0E7C" w:rsidRPr="000142B2" w14:paraId="44890070" w14:textId="77777777" w:rsidTr="00E77FAA">
        <w:tc>
          <w:tcPr>
            <w:tcW w:w="1985" w:type="dxa"/>
            <w:vMerge/>
          </w:tcPr>
          <w:p w14:paraId="14718291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16" w:type="dxa"/>
            <w:vMerge/>
          </w:tcPr>
          <w:p w14:paraId="61AAAF91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1E4509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0142B2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B51AB" w14:textId="7C88643B" w:rsidR="004B0E7C" w:rsidRPr="000142B2" w:rsidRDefault="00CF2D08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sz w:val="20"/>
              </w:rPr>
              <w:t>ig. 1</w:t>
            </w:r>
          </w:p>
        </w:tc>
      </w:tr>
      <w:tr w:rsidR="004B0E7C" w:rsidRPr="000142B2" w14:paraId="72BB4AEF" w14:textId="77777777" w:rsidTr="00E77FAA">
        <w:tc>
          <w:tcPr>
            <w:tcW w:w="1985" w:type="dxa"/>
            <w:vMerge w:val="restart"/>
          </w:tcPr>
          <w:p w14:paraId="56E29111" w14:textId="76124A8B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0142B2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0142B2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616" w:type="dxa"/>
            <w:vMerge w:val="restart"/>
          </w:tcPr>
          <w:p w14:paraId="4CE424D9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8" w:name="bold35"/>
            <w:r w:rsidRPr="000142B2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667358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63E0FE" w14:textId="3ACD2C2A" w:rsidR="004B0E7C" w:rsidRPr="000142B2" w:rsidRDefault="00345A2F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able2</w:t>
            </w:r>
          </w:p>
        </w:tc>
      </w:tr>
      <w:tr w:rsidR="004B0E7C" w:rsidRPr="000142B2" w14:paraId="7B940E19" w14:textId="77777777" w:rsidTr="00E77FAA">
        <w:tc>
          <w:tcPr>
            <w:tcW w:w="1985" w:type="dxa"/>
            <w:vMerge/>
          </w:tcPr>
          <w:p w14:paraId="1636AACA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616" w:type="dxa"/>
            <w:vMerge/>
          </w:tcPr>
          <w:p w14:paraId="4A42B384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nil"/>
              <w:right w:val="single" w:sz="4" w:space="0" w:color="auto"/>
            </w:tcBorders>
          </w:tcPr>
          <w:p w14:paraId="7BEDA844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5D2652" w14:textId="002A92E7" w:rsidR="004B0E7C" w:rsidRPr="000142B2" w:rsidRDefault="00392B51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4B0E7C" w:rsidRPr="000142B2" w14:paraId="73DD3DF2" w14:textId="77777777" w:rsidTr="00E77FAA">
        <w:tc>
          <w:tcPr>
            <w:tcW w:w="1985" w:type="dxa"/>
            <w:vMerge/>
          </w:tcPr>
          <w:p w14:paraId="79EDCE03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616" w:type="dxa"/>
            <w:vMerge/>
          </w:tcPr>
          <w:p w14:paraId="33054FE3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D6889C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43BE02" w14:textId="1F1EB765" w:rsidR="004B0E7C" w:rsidRPr="000142B2" w:rsidRDefault="00B72D65" w:rsidP="004621E5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186987">
              <w:rPr>
                <w:sz w:val="20"/>
              </w:rPr>
              <w:t>0</w:t>
            </w:r>
          </w:p>
        </w:tc>
      </w:tr>
      <w:tr w:rsidR="004B0E7C" w:rsidRPr="000142B2" w14:paraId="4CABF5F1" w14:textId="77777777" w:rsidTr="00E77FAA">
        <w:trPr>
          <w:trHeight w:val="295"/>
        </w:trPr>
        <w:tc>
          <w:tcPr>
            <w:tcW w:w="1985" w:type="dxa"/>
            <w:tcBorders>
              <w:bottom w:val="single" w:sz="4" w:space="0" w:color="auto"/>
            </w:tcBorders>
          </w:tcPr>
          <w:p w14:paraId="099E6A59" w14:textId="77777777" w:rsidR="004B0E7C" w:rsidRPr="000142B2" w:rsidRDefault="004B0E7C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D628E82" w14:textId="77777777" w:rsidR="004B0E7C" w:rsidRPr="000142B2" w:rsidRDefault="004B0E7C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5" w:name="bold39"/>
            <w:r w:rsidRPr="000142B2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1D137" w14:textId="77777777" w:rsidR="004B0E7C" w:rsidRPr="000142B2" w:rsidRDefault="004B0E7C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C40978" w14:textId="16855D18" w:rsidR="004B0E7C" w:rsidRPr="000142B2" w:rsidRDefault="00392B51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186987">
              <w:rPr>
                <w:sz w:val="20"/>
              </w:rPr>
              <w:t>0</w:t>
            </w:r>
            <w:r w:rsidR="009C08B7">
              <w:rPr>
                <w:sz w:val="20"/>
              </w:rPr>
              <w:t>-1</w:t>
            </w:r>
            <w:r w:rsidR="00186987">
              <w:rPr>
                <w:sz w:val="20"/>
              </w:rPr>
              <w:t>1</w:t>
            </w:r>
          </w:p>
        </w:tc>
      </w:tr>
      <w:bookmarkEnd w:id="73"/>
      <w:bookmarkEnd w:id="74"/>
    </w:tbl>
    <w:p w14:paraId="3633DE55" w14:textId="605CAFD4" w:rsidR="00B70EA7" w:rsidRDefault="00B70EA7" w:rsidP="004B0E7C">
      <w:pPr>
        <w:rPr>
          <w:bCs/>
          <w:sz w:val="20"/>
        </w:rPr>
      </w:pPr>
      <w:r>
        <w:rPr>
          <w:bCs/>
          <w:sz w:val="20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448"/>
        <w:gridCol w:w="847"/>
      </w:tblGrid>
      <w:tr w:rsidR="00B70EA7" w:rsidRPr="000142B2" w14:paraId="30A387EA" w14:textId="77777777" w:rsidTr="004621E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1E0705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001AB1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0CC3E8" w14:textId="77777777" w:rsidR="00B70EA7" w:rsidRPr="006149D3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45953" w14:textId="683282E4" w:rsidR="00B70EA7" w:rsidRPr="000142B2" w:rsidRDefault="00D15F88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e</w:t>
            </w:r>
            <w:r>
              <w:rPr>
                <w:sz w:val="20"/>
              </w:rPr>
              <w:t>Table5</w:t>
            </w:r>
          </w:p>
        </w:tc>
      </w:tr>
      <w:tr w:rsidR="00B70EA7" w:rsidRPr="000142B2" w14:paraId="01342EF9" w14:textId="77777777" w:rsidTr="004621E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A1EFC8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7881FB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1F481D" w14:textId="77777777" w:rsidR="00B70EA7" w:rsidRPr="006149D3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1E306A" w14:textId="196EA2A9" w:rsidR="00B70EA7" w:rsidRPr="000142B2" w:rsidRDefault="00922777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B70EA7" w:rsidRPr="000142B2" w14:paraId="56C8CE65" w14:textId="77777777" w:rsidTr="004621E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FABF7A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908DEE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A1A3E6" w14:textId="77777777" w:rsidR="00B70EA7" w:rsidRPr="006149D3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19907D" w14:textId="0B16CF94" w:rsidR="00B70EA7" w:rsidRPr="000142B2" w:rsidRDefault="00D16143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:rsidR="00B70EA7" w:rsidRPr="000142B2" w14:paraId="0D5D7ACB" w14:textId="77777777" w:rsidTr="004621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2E15D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CA379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2803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F3A068" w14:textId="51149881" w:rsidR="00B70EA7" w:rsidRPr="000142B2" w:rsidRDefault="008D2F05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561D73">
              <w:rPr>
                <w:sz w:val="20"/>
              </w:rPr>
              <w:t>1</w:t>
            </w:r>
          </w:p>
        </w:tc>
      </w:tr>
      <w:tr w:rsidR="00B70EA7" w:rsidRPr="00333EB7" w14:paraId="6B35F241" w14:textId="77777777" w:rsidTr="004621E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63C87E3" w14:textId="77777777" w:rsidR="00B70EA7" w:rsidRPr="000142B2" w:rsidRDefault="00B70EA7" w:rsidP="004621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B70EA7" w:rsidRPr="000142B2" w14:paraId="65AAE138" w14:textId="77777777" w:rsidTr="004621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BA798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92EFC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5F4E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B0DA13" w14:textId="41CEA861" w:rsidR="00B70EA7" w:rsidRPr="000142B2" w:rsidRDefault="003B5295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7C3ED6">
              <w:rPr>
                <w:sz w:val="20"/>
              </w:rPr>
              <w:t>3</w:t>
            </w:r>
          </w:p>
        </w:tc>
      </w:tr>
      <w:tr w:rsidR="00B70EA7" w:rsidRPr="000142B2" w14:paraId="5F116F7F" w14:textId="77777777" w:rsidTr="004621E5">
        <w:tc>
          <w:tcPr>
            <w:tcW w:w="0" w:type="auto"/>
            <w:tcBorders>
              <w:top w:val="single" w:sz="4" w:space="0" w:color="auto"/>
            </w:tcBorders>
          </w:tcPr>
          <w:p w14:paraId="678F103C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EC767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E4B30E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B5E4A5" w14:textId="181605ED" w:rsidR="00B70EA7" w:rsidRPr="000142B2" w:rsidRDefault="00C4091F" w:rsidP="004621E5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C3ED6">
              <w:rPr>
                <w:sz w:val="20"/>
              </w:rPr>
              <w:t>5</w:t>
            </w:r>
          </w:p>
        </w:tc>
      </w:tr>
      <w:tr w:rsidR="00B70EA7" w:rsidRPr="000142B2" w14:paraId="1BC4D487" w14:textId="77777777" w:rsidTr="004621E5">
        <w:tc>
          <w:tcPr>
            <w:tcW w:w="0" w:type="auto"/>
          </w:tcPr>
          <w:p w14:paraId="3AEF4802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8AA4BA6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24C765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0227FD" w14:textId="0B3BB086" w:rsidR="00B70EA7" w:rsidRPr="000142B2" w:rsidRDefault="00385C9C" w:rsidP="004621E5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7C3ED6">
              <w:rPr>
                <w:sz w:val="20"/>
              </w:rPr>
              <w:t>6</w:t>
            </w:r>
          </w:p>
        </w:tc>
      </w:tr>
      <w:tr w:rsidR="00B70EA7" w:rsidRPr="000142B2" w14:paraId="3CB28381" w14:textId="77777777" w:rsidTr="004621E5">
        <w:tc>
          <w:tcPr>
            <w:tcW w:w="0" w:type="auto"/>
            <w:tcBorders>
              <w:bottom w:val="single" w:sz="4" w:space="0" w:color="auto"/>
            </w:tcBorders>
          </w:tcPr>
          <w:p w14:paraId="6919FAAF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B2FBE5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763E63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44064D" w14:textId="15114D1F" w:rsidR="00B70EA7" w:rsidRPr="000142B2" w:rsidRDefault="004E2508" w:rsidP="004621E5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C3ED6">
              <w:rPr>
                <w:sz w:val="20"/>
              </w:rPr>
              <w:t>3</w:t>
            </w:r>
            <w:r>
              <w:rPr>
                <w:sz w:val="20"/>
              </w:rPr>
              <w:t>-</w:t>
            </w:r>
            <w:r w:rsidR="004571CE">
              <w:rPr>
                <w:rFonts w:hint="eastAsia"/>
                <w:sz w:val="20"/>
              </w:rPr>
              <w:t>1</w:t>
            </w:r>
            <w:r w:rsidR="007C3ED6">
              <w:rPr>
                <w:sz w:val="20"/>
              </w:rPr>
              <w:t>4</w:t>
            </w:r>
          </w:p>
        </w:tc>
      </w:tr>
      <w:tr w:rsidR="00B70EA7" w:rsidRPr="00333EB7" w14:paraId="690FD441" w14:textId="77777777" w:rsidTr="004621E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76BAE70" w14:textId="77777777" w:rsidR="00B70EA7" w:rsidRPr="000142B2" w:rsidRDefault="00B70EA7" w:rsidP="004621E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B70EA7" w:rsidRPr="000142B2" w14:paraId="1807A852" w14:textId="77777777" w:rsidTr="004621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EAC17" w14:textId="77777777" w:rsidR="00B70EA7" w:rsidRPr="000142B2" w:rsidRDefault="00B70EA7" w:rsidP="004621E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CA61B" w14:textId="77777777" w:rsidR="00B70EA7" w:rsidRPr="000142B2" w:rsidRDefault="00B70EA7" w:rsidP="004621E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12AE" w14:textId="77777777" w:rsidR="00B70EA7" w:rsidRPr="000142B2" w:rsidRDefault="00B70EA7" w:rsidP="004621E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F271E1" w14:textId="26074461" w:rsidR="00B70EA7" w:rsidRPr="000142B2" w:rsidRDefault="000476B8" w:rsidP="004621E5">
            <w:pPr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bookmarkEnd w:id="94"/>
    <w:bookmarkEnd w:id="95"/>
    <w:p w14:paraId="522773B0" w14:textId="1F485D66" w:rsidR="004B0E7C" w:rsidRPr="004B0E7C" w:rsidRDefault="008442AF" w:rsidP="004B0E7C"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sectPr w:rsidR="004B0E7C" w:rsidRPr="004B0E7C" w:rsidSect="00D430C2">
      <w:pgSz w:w="11906" w:h="16838"/>
      <w:pgMar w:top="720" w:right="720" w:bottom="720" w:left="720" w:header="340" w:footer="34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41081" w14:textId="77777777" w:rsidR="00AB557F" w:rsidRDefault="00AB557F" w:rsidP="00E65E2B">
      <w:r>
        <w:separator/>
      </w:r>
    </w:p>
  </w:endnote>
  <w:endnote w:type="continuationSeparator" w:id="0">
    <w:p w14:paraId="0663D5DE" w14:textId="77777777" w:rsidR="00AB557F" w:rsidRDefault="00AB557F" w:rsidP="00E65E2B">
      <w:r>
        <w:continuationSeparator/>
      </w:r>
    </w:p>
  </w:endnote>
  <w:endnote w:type="continuationNotice" w:id="1">
    <w:p w14:paraId="7201293E" w14:textId="77777777" w:rsidR="00AB557F" w:rsidRDefault="00AB55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04741"/>
      <w:docPartObj>
        <w:docPartGallery w:val="Page Numbers (Bottom of Page)"/>
        <w:docPartUnique/>
      </w:docPartObj>
    </w:sdtPr>
    <w:sdtEndPr/>
    <w:sdtContent>
      <w:p w14:paraId="7C7C5352" w14:textId="3F3A0329" w:rsidR="00AA599D" w:rsidRDefault="00AA599D" w:rsidP="00523D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B4773" w14:textId="77777777" w:rsidR="00AB557F" w:rsidRDefault="00AB557F" w:rsidP="00E65E2B">
      <w:r>
        <w:separator/>
      </w:r>
    </w:p>
  </w:footnote>
  <w:footnote w:type="continuationSeparator" w:id="0">
    <w:p w14:paraId="066086E8" w14:textId="77777777" w:rsidR="00AB557F" w:rsidRDefault="00AB557F" w:rsidP="00E65E2B">
      <w:r>
        <w:continuationSeparator/>
      </w:r>
    </w:p>
  </w:footnote>
  <w:footnote w:type="continuationNotice" w:id="1">
    <w:p w14:paraId="463C4FFA" w14:textId="77777777" w:rsidR="00AB557F" w:rsidRDefault="00AB557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01F30" w14:textId="77777777" w:rsidR="00AA599D" w:rsidRDefault="00AA599D" w:rsidP="005C4E5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944748" w14:textId="77777777" w:rsidR="00AA599D" w:rsidRDefault="00AA599D" w:rsidP="000C0D0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45DE2"/>
    <w:multiLevelType w:val="hybridMultilevel"/>
    <w:tmpl w:val="D3BC874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1B964A1"/>
    <w:multiLevelType w:val="hybridMultilevel"/>
    <w:tmpl w:val="0CDC918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2822685B"/>
    <w:multiLevelType w:val="hybridMultilevel"/>
    <w:tmpl w:val="B518CE7C"/>
    <w:lvl w:ilvl="0" w:tplc="E67829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15555C"/>
    <w:multiLevelType w:val="hybridMultilevel"/>
    <w:tmpl w:val="C03678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19606A2"/>
    <w:multiLevelType w:val="hybridMultilevel"/>
    <w:tmpl w:val="BC583272"/>
    <w:lvl w:ilvl="0" w:tplc="CC8A46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2360A0"/>
    <w:multiLevelType w:val="hybridMultilevel"/>
    <w:tmpl w:val="FFB0A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MDUwMDAyNTQztjBR0lEKTi0uzszPAykwtawFAArNrq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xd55xfa2sdbew5xdxeds62zrrv5f0x0sf&quot;&gt;L002.2-PhD_project_PRS&lt;record-ids&gt;&lt;item&gt;36&lt;/item&gt;&lt;item&gt;194&lt;/item&gt;&lt;/record-ids&gt;&lt;/item&gt;&lt;item db-id=&quot;td0rsd05ezedxkew9zrptvs6z9svvv2sxtt0&quot;&gt;L002-PhD_project&lt;record-ids&gt;&lt;item&gt;253&lt;/item&gt;&lt;item&gt;363&lt;/item&gt;&lt;/record-ids&gt;&lt;/item&gt;&lt;/Libraries&gt;"/>
  </w:docVars>
  <w:rsids>
    <w:rsidRoot w:val="008823AF"/>
    <w:rsid w:val="00000257"/>
    <w:rsid w:val="000002E4"/>
    <w:rsid w:val="00001025"/>
    <w:rsid w:val="0000113E"/>
    <w:rsid w:val="000015F2"/>
    <w:rsid w:val="000025BB"/>
    <w:rsid w:val="00004B88"/>
    <w:rsid w:val="000050BD"/>
    <w:rsid w:val="00005228"/>
    <w:rsid w:val="0000540A"/>
    <w:rsid w:val="000054D8"/>
    <w:rsid w:val="000055D2"/>
    <w:rsid w:val="0000574F"/>
    <w:rsid w:val="00005BF5"/>
    <w:rsid w:val="0000626E"/>
    <w:rsid w:val="000064E8"/>
    <w:rsid w:val="00006B17"/>
    <w:rsid w:val="00007252"/>
    <w:rsid w:val="00007A08"/>
    <w:rsid w:val="00007ED0"/>
    <w:rsid w:val="000129BB"/>
    <w:rsid w:val="00013556"/>
    <w:rsid w:val="000142C5"/>
    <w:rsid w:val="00014711"/>
    <w:rsid w:val="00014D21"/>
    <w:rsid w:val="00014D99"/>
    <w:rsid w:val="00016AB5"/>
    <w:rsid w:val="0001738C"/>
    <w:rsid w:val="00017402"/>
    <w:rsid w:val="000177EA"/>
    <w:rsid w:val="000203C3"/>
    <w:rsid w:val="0002049B"/>
    <w:rsid w:val="00021D49"/>
    <w:rsid w:val="00021F92"/>
    <w:rsid w:val="0002237E"/>
    <w:rsid w:val="000228F0"/>
    <w:rsid w:val="000245EA"/>
    <w:rsid w:val="00024D66"/>
    <w:rsid w:val="000250AC"/>
    <w:rsid w:val="0002637B"/>
    <w:rsid w:val="00026F0B"/>
    <w:rsid w:val="00027547"/>
    <w:rsid w:val="00027AD7"/>
    <w:rsid w:val="000301E6"/>
    <w:rsid w:val="00030D3E"/>
    <w:rsid w:val="00030F61"/>
    <w:rsid w:val="00031994"/>
    <w:rsid w:val="0003201C"/>
    <w:rsid w:val="000328D8"/>
    <w:rsid w:val="000328DE"/>
    <w:rsid w:val="000332B9"/>
    <w:rsid w:val="00033D2F"/>
    <w:rsid w:val="0003498F"/>
    <w:rsid w:val="00034E8D"/>
    <w:rsid w:val="00035D89"/>
    <w:rsid w:val="000363C4"/>
    <w:rsid w:val="000368E3"/>
    <w:rsid w:val="00036A64"/>
    <w:rsid w:val="00037BED"/>
    <w:rsid w:val="00040A3D"/>
    <w:rsid w:val="00040E16"/>
    <w:rsid w:val="00041454"/>
    <w:rsid w:val="00041A74"/>
    <w:rsid w:val="0004255F"/>
    <w:rsid w:val="000427C4"/>
    <w:rsid w:val="000429C4"/>
    <w:rsid w:val="00042E8B"/>
    <w:rsid w:val="0004542A"/>
    <w:rsid w:val="00045AF0"/>
    <w:rsid w:val="00045C23"/>
    <w:rsid w:val="00045FEC"/>
    <w:rsid w:val="000460DF"/>
    <w:rsid w:val="0004677D"/>
    <w:rsid w:val="00046930"/>
    <w:rsid w:val="00046DA6"/>
    <w:rsid w:val="000476B8"/>
    <w:rsid w:val="00047D22"/>
    <w:rsid w:val="00050106"/>
    <w:rsid w:val="00051DC5"/>
    <w:rsid w:val="0005270E"/>
    <w:rsid w:val="00053D08"/>
    <w:rsid w:val="00054667"/>
    <w:rsid w:val="00054FD1"/>
    <w:rsid w:val="000557C0"/>
    <w:rsid w:val="00055E98"/>
    <w:rsid w:val="000564F8"/>
    <w:rsid w:val="00056653"/>
    <w:rsid w:val="00056BE2"/>
    <w:rsid w:val="00057FA1"/>
    <w:rsid w:val="00060B2A"/>
    <w:rsid w:val="00062B78"/>
    <w:rsid w:val="00062C78"/>
    <w:rsid w:val="00062F8B"/>
    <w:rsid w:val="000630E1"/>
    <w:rsid w:val="00063109"/>
    <w:rsid w:val="0006337F"/>
    <w:rsid w:val="00063D16"/>
    <w:rsid w:val="000643D5"/>
    <w:rsid w:val="000644BC"/>
    <w:rsid w:val="0006454A"/>
    <w:rsid w:val="000648D4"/>
    <w:rsid w:val="00064F0E"/>
    <w:rsid w:val="0006600A"/>
    <w:rsid w:val="00066086"/>
    <w:rsid w:val="00066662"/>
    <w:rsid w:val="00067349"/>
    <w:rsid w:val="000677F6"/>
    <w:rsid w:val="00067816"/>
    <w:rsid w:val="00070589"/>
    <w:rsid w:val="0007092D"/>
    <w:rsid w:val="000709E8"/>
    <w:rsid w:val="000713CA"/>
    <w:rsid w:val="000714DA"/>
    <w:rsid w:val="00072380"/>
    <w:rsid w:val="000723F1"/>
    <w:rsid w:val="000729FD"/>
    <w:rsid w:val="00072F65"/>
    <w:rsid w:val="00072F67"/>
    <w:rsid w:val="00072FCC"/>
    <w:rsid w:val="00073DEB"/>
    <w:rsid w:val="00073F82"/>
    <w:rsid w:val="000744D4"/>
    <w:rsid w:val="000747AD"/>
    <w:rsid w:val="00075104"/>
    <w:rsid w:val="000754F0"/>
    <w:rsid w:val="000756F2"/>
    <w:rsid w:val="0007583F"/>
    <w:rsid w:val="00075B0E"/>
    <w:rsid w:val="00076067"/>
    <w:rsid w:val="00076AB8"/>
    <w:rsid w:val="00076B95"/>
    <w:rsid w:val="00076C20"/>
    <w:rsid w:val="00077326"/>
    <w:rsid w:val="0008038B"/>
    <w:rsid w:val="00080489"/>
    <w:rsid w:val="00080CED"/>
    <w:rsid w:val="00083061"/>
    <w:rsid w:val="00083102"/>
    <w:rsid w:val="00084587"/>
    <w:rsid w:val="00084979"/>
    <w:rsid w:val="00086A6E"/>
    <w:rsid w:val="00086F46"/>
    <w:rsid w:val="000908E9"/>
    <w:rsid w:val="00090A43"/>
    <w:rsid w:val="00090CE3"/>
    <w:rsid w:val="00091419"/>
    <w:rsid w:val="00091560"/>
    <w:rsid w:val="000923E0"/>
    <w:rsid w:val="00092D89"/>
    <w:rsid w:val="00092D96"/>
    <w:rsid w:val="0009326C"/>
    <w:rsid w:val="000933E0"/>
    <w:rsid w:val="00093752"/>
    <w:rsid w:val="00093AB4"/>
    <w:rsid w:val="00095190"/>
    <w:rsid w:val="00095A73"/>
    <w:rsid w:val="000962C9"/>
    <w:rsid w:val="000963DC"/>
    <w:rsid w:val="00097B8B"/>
    <w:rsid w:val="00097E72"/>
    <w:rsid w:val="000A0796"/>
    <w:rsid w:val="000A0858"/>
    <w:rsid w:val="000A0F86"/>
    <w:rsid w:val="000A2490"/>
    <w:rsid w:val="000A2FD1"/>
    <w:rsid w:val="000A362D"/>
    <w:rsid w:val="000A3AC8"/>
    <w:rsid w:val="000A3B2C"/>
    <w:rsid w:val="000A3F58"/>
    <w:rsid w:val="000A4B27"/>
    <w:rsid w:val="000A4D4F"/>
    <w:rsid w:val="000A562E"/>
    <w:rsid w:val="000A57AF"/>
    <w:rsid w:val="000A6001"/>
    <w:rsid w:val="000A6F9F"/>
    <w:rsid w:val="000A7400"/>
    <w:rsid w:val="000A7E1C"/>
    <w:rsid w:val="000B08CF"/>
    <w:rsid w:val="000B1540"/>
    <w:rsid w:val="000B1D0F"/>
    <w:rsid w:val="000B24CB"/>
    <w:rsid w:val="000B2638"/>
    <w:rsid w:val="000B2EC1"/>
    <w:rsid w:val="000B3959"/>
    <w:rsid w:val="000B41E9"/>
    <w:rsid w:val="000B44B0"/>
    <w:rsid w:val="000B45A1"/>
    <w:rsid w:val="000B4D25"/>
    <w:rsid w:val="000B4DD3"/>
    <w:rsid w:val="000B54E7"/>
    <w:rsid w:val="000B56C5"/>
    <w:rsid w:val="000B64AF"/>
    <w:rsid w:val="000B67A0"/>
    <w:rsid w:val="000B6FB4"/>
    <w:rsid w:val="000B7327"/>
    <w:rsid w:val="000B76B0"/>
    <w:rsid w:val="000B7839"/>
    <w:rsid w:val="000B7D43"/>
    <w:rsid w:val="000C048A"/>
    <w:rsid w:val="000C0D09"/>
    <w:rsid w:val="000C114D"/>
    <w:rsid w:val="000C131B"/>
    <w:rsid w:val="000C162C"/>
    <w:rsid w:val="000C1C71"/>
    <w:rsid w:val="000C3D32"/>
    <w:rsid w:val="000C48C5"/>
    <w:rsid w:val="000C4B92"/>
    <w:rsid w:val="000C5431"/>
    <w:rsid w:val="000C66D8"/>
    <w:rsid w:val="000C6995"/>
    <w:rsid w:val="000C6A22"/>
    <w:rsid w:val="000C6A44"/>
    <w:rsid w:val="000C6E23"/>
    <w:rsid w:val="000C791A"/>
    <w:rsid w:val="000C79EE"/>
    <w:rsid w:val="000C7BCD"/>
    <w:rsid w:val="000D01AF"/>
    <w:rsid w:val="000D063A"/>
    <w:rsid w:val="000D1EBB"/>
    <w:rsid w:val="000D26F6"/>
    <w:rsid w:val="000D2BE1"/>
    <w:rsid w:val="000D3C44"/>
    <w:rsid w:val="000D44A2"/>
    <w:rsid w:val="000D44CF"/>
    <w:rsid w:val="000D4EAA"/>
    <w:rsid w:val="000D576B"/>
    <w:rsid w:val="000D5BDE"/>
    <w:rsid w:val="000D624F"/>
    <w:rsid w:val="000D64C3"/>
    <w:rsid w:val="000D69B9"/>
    <w:rsid w:val="000D7344"/>
    <w:rsid w:val="000D7BF4"/>
    <w:rsid w:val="000D7CB6"/>
    <w:rsid w:val="000D7E30"/>
    <w:rsid w:val="000E0E96"/>
    <w:rsid w:val="000E0E9E"/>
    <w:rsid w:val="000E13FC"/>
    <w:rsid w:val="000E1502"/>
    <w:rsid w:val="000E1D0A"/>
    <w:rsid w:val="000E1D14"/>
    <w:rsid w:val="000E1DDE"/>
    <w:rsid w:val="000E20D3"/>
    <w:rsid w:val="000E3AA7"/>
    <w:rsid w:val="000E5D75"/>
    <w:rsid w:val="000E5DAA"/>
    <w:rsid w:val="000E6FE2"/>
    <w:rsid w:val="000E769F"/>
    <w:rsid w:val="000F13A7"/>
    <w:rsid w:val="000F237B"/>
    <w:rsid w:val="000F23D3"/>
    <w:rsid w:val="000F33E5"/>
    <w:rsid w:val="000F44EF"/>
    <w:rsid w:val="000F61AA"/>
    <w:rsid w:val="000F64B6"/>
    <w:rsid w:val="000F6524"/>
    <w:rsid w:val="000F65C8"/>
    <w:rsid w:val="000F65CE"/>
    <w:rsid w:val="000F6F9D"/>
    <w:rsid w:val="000F7697"/>
    <w:rsid w:val="000F798D"/>
    <w:rsid w:val="000F7CA2"/>
    <w:rsid w:val="001006EA"/>
    <w:rsid w:val="00101A93"/>
    <w:rsid w:val="001024D2"/>
    <w:rsid w:val="00102E2A"/>
    <w:rsid w:val="00102F8C"/>
    <w:rsid w:val="00104D7E"/>
    <w:rsid w:val="001067BC"/>
    <w:rsid w:val="00107008"/>
    <w:rsid w:val="001076A7"/>
    <w:rsid w:val="00110A80"/>
    <w:rsid w:val="00110EF5"/>
    <w:rsid w:val="0011149C"/>
    <w:rsid w:val="00111767"/>
    <w:rsid w:val="00111871"/>
    <w:rsid w:val="00112483"/>
    <w:rsid w:val="001126C6"/>
    <w:rsid w:val="00112AF7"/>
    <w:rsid w:val="00113AC4"/>
    <w:rsid w:val="00114D82"/>
    <w:rsid w:val="00116839"/>
    <w:rsid w:val="0011684F"/>
    <w:rsid w:val="00117506"/>
    <w:rsid w:val="00120992"/>
    <w:rsid w:val="001212A0"/>
    <w:rsid w:val="00121815"/>
    <w:rsid w:val="00121B4C"/>
    <w:rsid w:val="0012237A"/>
    <w:rsid w:val="00122A07"/>
    <w:rsid w:val="00124A49"/>
    <w:rsid w:val="00124CC8"/>
    <w:rsid w:val="001255EE"/>
    <w:rsid w:val="00126D47"/>
    <w:rsid w:val="00126DAF"/>
    <w:rsid w:val="001278DC"/>
    <w:rsid w:val="00127E1D"/>
    <w:rsid w:val="00127FE8"/>
    <w:rsid w:val="0013022D"/>
    <w:rsid w:val="0013056D"/>
    <w:rsid w:val="001312C4"/>
    <w:rsid w:val="001313D2"/>
    <w:rsid w:val="00131439"/>
    <w:rsid w:val="00131868"/>
    <w:rsid w:val="00131E94"/>
    <w:rsid w:val="00131F42"/>
    <w:rsid w:val="00132A09"/>
    <w:rsid w:val="00132C0B"/>
    <w:rsid w:val="00133255"/>
    <w:rsid w:val="001335AC"/>
    <w:rsid w:val="0013385D"/>
    <w:rsid w:val="0013409F"/>
    <w:rsid w:val="00135076"/>
    <w:rsid w:val="00135231"/>
    <w:rsid w:val="0013523A"/>
    <w:rsid w:val="00136605"/>
    <w:rsid w:val="00136BC7"/>
    <w:rsid w:val="001376D6"/>
    <w:rsid w:val="00137CB8"/>
    <w:rsid w:val="0014046F"/>
    <w:rsid w:val="00141115"/>
    <w:rsid w:val="00141259"/>
    <w:rsid w:val="0014167F"/>
    <w:rsid w:val="001417AD"/>
    <w:rsid w:val="00141E3D"/>
    <w:rsid w:val="00142C42"/>
    <w:rsid w:val="00143492"/>
    <w:rsid w:val="00143530"/>
    <w:rsid w:val="0014559E"/>
    <w:rsid w:val="00145BD9"/>
    <w:rsid w:val="00145FDD"/>
    <w:rsid w:val="00146790"/>
    <w:rsid w:val="001470B2"/>
    <w:rsid w:val="0014715E"/>
    <w:rsid w:val="001472AE"/>
    <w:rsid w:val="001476A5"/>
    <w:rsid w:val="001478C7"/>
    <w:rsid w:val="00147A8F"/>
    <w:rsid w:val="00150BA9"/>
    <w:rsid w:val="00150C4D"/>
    <w:rsid w:val="001515FD"/>
    <w:rsid w:val="001524FC"/>
    <w:rsid w:val="001529D5"/>
    <w:rsid w:val="00153168"/>
    <w:rsid w:val="00153816"/>
    <w:rsid w:val="00153E4A"/>
    <w:rsid w:val="00154182"/>
    <w:rsid w:val="00154B67"/>
    <w:rsid w:val="00155515"/>
    <w:rsid w:val="0015786F"/>
    <w:rsid w:val="00157930"/>
    <w:rsid w:val="00157B64"/>
    <w:rsid w:val="00160999"/>
    <w:rsid w:val="00160E2F"/>
    <w:rsid w:val="001619CC"/>
    <w:rsid w:val="00161A9A"/>
    <w:rsid w:val="00162387"/>
    <w:rsid w:val="00162A2A"/>
    <w:rsid w:val="00162DE4"/>
    <w:rsid w:val="001637B8"/>
    <w:rsid w:val="00163DA4"/>
    <w:rsid w:val="001646A7"/>
    <w:rsid w:val="00164CD8"/>
    <w:rsid w:val="001650F6"/>
    <w:rsid w:val="001652A0"/>
    <w:rsid w:val="00165321"/>
    <w:rsid w:val="001654A1"/>
    <w:rsid w:val="00166137"/>
    <w:rsid w:val="001661A2"/>
    <w:rsid w:val="0016632F"/>
    <w:rsid w:val="001666AC"/>
    <w:rsid w:val="00166902"/>
    <w:rsid w:val="00167EAA"/>
    <w:rsid w:val="001705A4"/>
    <w:rsid w:val="0017068C"/>
    <w:rsid w:val="00170993"/>
    <w:rsid w:val="00170C09"/>
    <w:rsid w:val="00170CB3"/>
    <w:rsid w:val="0017152D"/>
    <w:rsid w:val="00171FBD"/>
    <w:rsid w:val="001731B7"/>
    <w:rsid w:val="001732D5"/>
    <w:rsid w:val="00173474"/>
    <w:rsid w:val="001739F4"/>
    <w:rsid w:val="00173F00"/>
    <w:rsid w:val="00173FB6"/>
    <w:rsid w:val="00174564"/>
    <w:rsid w:val="00174891"/>
    <w:rsid w:val="00175FD9"/>
    <w:rsid w:val="0017621B"/>
    <w:rsid w:val="001765DA"/>
    <w:rsid w:val="00176B5F"/>
    <w:rsid w:val="00176C20"/>
    <w:rsid w:val="001775A1"/>
    <w:rsid w:val="00177A12"/>
    <w:rsid w:val="00180774"/>
    <w:rsid w:val="00180D4F"/>
    <w:rsid w:val="00180DB5"/>
    <w:rsid w:val="00180F22"/>
    <w:rsid w:val="00180F24"/>
    <w:rsid w:val="001811ED"/>
    <w:rsid w:val="001814B5"/>
    <w:rsid w:val="001815CB"/>
    <w:rsid w:val="00181BCC"/>
    <w:rsid w:val="00181CFD"/>
    <w:rsid w:val="001822BA"/>
    <w:rsid w:val="00182A97"/>
    <w:rsid w:val="0018323B"/>
    <w:rsid w:val="001848C9"/>
    <w:rsid w:val="00184A8F"/>
    <w:rsid w:val="00186752"/>
    <w:rsid w:val="001867AF"/>
    <w:rsid w:val="00186827"/>
    <w:rsid w:val="00186886"/>
    <w:rsid w:val="00186987"/>
    <w:rsid w:val="00186CB3"/>
    <w:rsid w:val="00187B5E"/>
    <w:rsid w:val="001901FE"/>
    <w:rsid w:val="00190361"/>
    <w:rsid w:val="00190A09"/>
    <w:rsid w:val="00190C24"/>
    <w:rsid w:val="00190D12"/>
    <w:rsid w:val="00190DE9"/>
    <w:rsid w:val="001914C3"/>
    <w:rsid w:val="00191CFD"/>
    <w:rsid w:val="00192CD2"/>
    <w:rsid w:val="00193047"/>
    <w:rsid w:val="00193E74"/>
    <w:rsid w:val="00194396"/>
    <w:rsid w:val="00194462"/>
    <w:rsid w:val="00194B04"/>
    <w:rsid w:val="00196391"/>
    <w:rsid w:val="001966A7"/>
    <w:rsid w:val="001A0008"/>
    <w:rsid w:val="001A07CF"/>
    <w:rsid w:val="001A31EB"/>
    <w:rsid w:val="001A3DC7"/>
    <w:rsid w:val="001A4251"/>
    <w:rsid w:val="001A44BC"/>
    <w:rsid w:val="001A46A8"/>
    <w:rsid w:val="001A53BF"/>
    <w:rsid w:val="001A550A"/>
    <w:rsid w:val="001A581F"/>
    <w:rsid w:val="001A5949"/>
    <w:rsid w:val="001A5963"/>
    <w:rsid w:val="001A6179"/>
    <w:rsid w:val="001A7863"/>
    <w:rsid w:val="001A7AB8"/>
    <w:rsid w:val="001A7FD7"/>
    <w:rsid w:val="001B04C8"/>
    <w:rsid w:val="001B0D6A"/>
    <w:rsid w:val="001B12B6"/>
    <w:rsid w:val="001B182B"/>
    <w:rsid w:val="001B2B72"/>
    <w:rsid w:val="001B2D5A"/>
    <w:rsid w:val="001B2F61"/>
    <w:rsid w:val="001B3252"/>
    <w:rsid w:val="001B3512"/>
    <w:rsid w:val="001B3AE0"/>
    <w:rsid w:val="001B4494"/>
    <w:rsid w:val="001B547A"/>
    <w:rsid w:val="001B6E3D"/>
    <w:rsid w:val="001C2D1F"/>
    <w:rsid w:val="001C2FE3"/>
    <w:rsid w:val="001C395A"/>
    <w:rsid w:val="001C3A2A"/>
    <w:rsid w:val="001C435C"/>
    <w:rsid w:val="001C465E"/>
    <w:rsid w:val="001C47D1"/>
    <w:rsid w:val="001C4BD8"/>
    <w:rsid w:val="001C4D8B"/>
    <w:rsid w:val="001C574A"/>
    <w:rsid w:val="001C64C7"/>
    <w:rsid w:val="001C66E6"/>
    <w:rsid w:val="001C784F"/>
    <w:rsid w:val="001D0CFD"/>
    <w:rsid w:val="001D0DA0"/>
    <w:rsid w:val="001D1463"/>
    <w:rsid w:val="001D1B46"/>
    <w:rsid w:val="001D1F25"/>
    <w:rsid w:val="001D2C08"/>
    <w:rsid w:val="001D4360"/>
    <w:rsid w:val="001D48ED"/>
    <w:rsid w:val="001D55B6"/>
    <w:rsid w:val="001D5FB9"/>
    <w:rsid w:val="001D6EEE"/>
    <w:rsid w:val="001D717D"/>
    <w:rsid w:val="001D7BA4"/>
    <w:rsid w:val="001D7C78"/>
    <w:rsid w:val="001E28E2"/>
    <w:rsid w:val="001E3CCF"/>
    <w:rsid w:val="001E4071"/>
    <w:rsid w:val="001E4748"/>
    <w:rsid w:val="001E5302"/>
    <w:rsid w:val="001E58E5"/>
    <w:rsid w:val="001E5C9A"/>
    <w:rsid w:val="001E6238"/>
    <w:rsid w:val="001E7B5F"/>
    <w:rsid w:val="001F0863"/>
    <w:rsid w:val="001F0B40"/>
    <w:rsid w:val="001F259E"/>
    <w:rsid w:val="001F2EE4"/>
    <w:rsid w:val="001F3632"/>
    <w:rsid w:val="001F4B30"/>
    <w:rsid w:val="001F4FF1"/>
    <w:rsid w:val="001F56F0"/>
    <w:rsid w:val="001F6CFF"/>
    <w:rsid w:val="001F7CFA"/>
    <w:rsid w:val="001F7D9B"/>
    <w:rsid w:val="00200055"/>
    <w:rsid w:val="00200DE3"/>
    <w:rsid w:val="002010E3"/>
    <w:rsid w:val="002013C5"/>
    <w:rsid w:val="002016B2"/>
    <w:rsid w:val="00201FB1"/>
    <w:rsid w:val="0020236E"/>
    <w:rsid w:val="00203636"/>
    <w:rsid w:val="002037DB"/>
    <w:rsid w:val="0020411E"/>
    <w:rsid w:val="00205294"/>
    <w:rsid w:val="00205598"/>
    <w:rsid w:val="002056CB"/>
    <w:rsid w:val="002057C4"/>
    <w:rsid w:val="002060A7"/>
    <w:rsid w:val="0020651B"/>
    <w:rsid w:val="00206FEC"/>
    <w:rsid w:val="002114B5"/>
    <w:rsid w:val="0021234A"/>
    <w:rsid w:val="0021259D"/>
    <w:rsid w:val="0021317B"/>
    <w:rsid w:val="002132A6"/>
    <w:rsid w:val="00213613"/>
    <w:rsid w:val="002140B8"/>
    <w:rsid w:val="00214338"/>
    <w:rsid w:val="00214EF1"/>
    <w:rsid w:val="00215CB7"/>
    <w:rsid w:val="002160C3"/>
    <w:rsid w:val="002168B1"/>
    <w:rsid w:val="00216DFE"/>
    <w:rsid w:val="00217599"/>
    <w:rsid w:val="0021770A"/>
    <w:rsid w:val="00220495"/>
    <w:rsid w:val="00221A10"/>
    <w:rsid w:val="0022211A"/>
    <w:rsid w:val="00223F67"/>
    <w:rsid w:val="00225988"/>
    <w:rsid w:val="00225B32"/>
    <w:rsid w:val="00225D79"/>
    <w:rsid w:val="00227047"/>
    <w:rsid w:val="002303B0"/>
    <w:rsid w:val="002306FC"/>
    <w:rsid w:val="00230863"/>
    <w:rsid w:val="002308CA"/>
    <w:rsid w:val="002308F2"/>
    <w:rsid w:val="0023115B"/>
    <w:rsid w:val="002312DC"/>
    <w:rsid w:val="002313D5"/>
    <w:rsid w:val="00231C2E"/>
    <w:rsid w:val="00231C7C"/>
    <w:rsid w:val="002322A3"/>
    <w:rsid w:val="00232F7E"/>
    <w:rsid w:val="0023313D"/>
    <w:rsid w:val="002334A1"/>
    <w:rsid w:val="00233A85"/>
    <w:rsid w:val="00233EAC"/>
    <w:rsid w:val="00234068"/>
    <w:rsid w:val="002344F6"/>
    <w:rsid w:val="0023470C"/>
    <w:rsid w:val="0023495F"/>
    <w:rsid w:val="00234F8B"/>
    <w:rsid w:val="002357AF"/>
    <w:rsid w:val="00236B45"/>
    <w:rsid w:val="00236D80"/>
    <w:rsid w:val="002370FC"/>
    <w:rsid w:val="0023734A"/>
    <w:rsid w:val="00237376"/>
    <w:rsid w:val="0024048A"/>
    <w:rsid w:val="002406E2"/>
    <w:rsid w:val="00240940"/>
    <w:rsid w:val="00240DF2"/>
    <w:rsid w:val="00241022"/>
    <w:rsid w:val="0024169A"/>
    <w:rsid w:val="0024173C"/>
    <w:rsid w:val="00241CBF"/>
    <w:rsid w:val="00241D4C"/>
    <w:rsid w:val="00242ED0"/>
    <w:rsid w:val="00242FF6"/>
    <w:rsid w:val="00243A0C"/>
    <w:rsid w:val="00243BB8"/>
    <w:rsid w:val="00244761"/>
    <w:rsid w:val="002448C8"/>
    <w:rsid w:val="002449EA"/>
    <w:rsid w:val="00244CC9"/>
    <w:rsid w:val="00245003"/>
    <w:rsid w:val="00245429"/>
    <w:rsid w:val="0024677F"/>
    <w:rsid w:val="002468E5"/>
    <w:rsid w:val="00247F44"/>
    <w:rsid w:val="00250426"/>
    <w:rsid w:val="00251B75"/>
    <w:rsid w:val="00251E0A"/>
    <w:rsid w:val="00251F37"/>
    <w:rsid w:val="00251FE4"/>
    <w:rsid w:val="00252931"/>
    <w:rsid w:val="00252EDC"/>
    <w:rsid w:val="00253371"/>
    <w:rsid w:val="00253836"/>
    <w:rsid w:val="00255027"/>
    <w:rsid w:val="0025558E"/>
    <w:rsid w:val="0025593B"/>
    <w:rsid w:val="00256C9A"/>
    <w:rsid w:val="00260ACF"/>
    <w:rsid w:val="002624D4"/>
    <w:rsid w:val="00262735"/>
    <w:rsid w:val="002645F0"/>
    <w:rsid w:val="00264DA1"/>
    <w:rsid w:val="00265563"/>
    <w:rsid w:val="0026621F"/>
    <w:rsid w:val="00266BF3"/>
    <w:rsid w:val="002670FC"/>
    <w:rsid w:val="00271154"/>
    <w:rsid w:val="00271A90"/>
    <w:rsid w:val="00271BEB"/>
    <w:rsid w:val="00272088"/>
    <w:rsid w:val="00273A5A"/>
    <w:rsid w:val="00273C77"/>
    <w:rsid w:val="002747DD"/>
    <w:rsid w:val="00274A6B"/>
    <w:rsid w:val="00274F69"/>
    <w:rsid w:val="00274FFA"/>
    <w:rsid w:val="00275AFE"/>
    <w:rsid w:val="00275D8E"/>
    <w:rsid w:val="00277311"/>
    <w:rsid w:val="002806A1"/>
    <w:rsid w:val="00280B3D"/>
    <w:rsid w:val="00281C8A"/>
    <w:rsid w:val="002827E5"/>
    <w:rsid w:val="00282FDE"/>
    <w:rsid w:val="0028482C"/>
    <w:rsid w:val="00286A15"/>
    <w:rsid w:val="00286A58"/>
    <w:rsid w:val="00287AF2"/>
    <w:rsid w:val="0029016E"/>
    <w:rsid w:val="0029042A"/>
    <w:rsid w:val="002906E0"/>
    <w:rsid w:val="002907DC"/>
    <w:rsid w:val="00290E26"/>
    <w:rsid w:val="00290E97"/>
    <w:rsid w:val="00291A9B"/>
    <w:rsid w:val="00292237"/>
    <w:rsid w:val="0029269B"/>
    <w:rsid w:val="00292818"/>
    <w:rsid w:val="0029282A"/>
    <w:rsid w:val="00293A72"/>
    <w:rsid w:val="00293EE8"/>
    <w:rsid w:val="00294240"/>
    <w:rsid w:val="00294750"/>
    <w:rsid w:val="00294C3F"/>
    <w:rsid w:val="002958D7"/>
    <w:rsid w:val="00295D34"/>
    <w:rsid w:val="00296B9B"/>
    <w:rsid w:val="002975EB"/>
    <w:rsid w:val="002A06EC"/>
    <w:rsid w:val="002A07E3"/>
    <w:rsid w:val="002A0802"/>
    <w:rsid w:val="002A0DE3"/>
    <w:rsid w:val="002A181A"/>
    <w:rsid w:val="002A19DA"/>
    <w:rsid w:val="002A2140"/>
    <w:rsid w:val="002A2934"/>
    <w:rsid w:val="002A2A0D"/>
    <w:rsid w:val="002A39A6"/>
    <w:rsid w:val="002A3B10"/>
    <w:rsid w:val="002A4731"/>
    <w:rsid w:val="002A47E1"/>
    <w:rsid w:val="002A58AF"/>
    <w:rsid w:val="002A58B8"/>
    <w:rsid w:val="002A6ACB"/>
    <w:rsid w:val="002A78BE"/>
    <w:rsid w:val="002A79A4"/>
    <w:rsid w:val="002A7F70"/>
    <w:rsid w:val="002B0BD7"/>
    <w:rsid w:val="002B1B29"/>
    <w:rsid w:val="002B1F6F"/>
    <w:rsid w:val="002B23F7"/>
    <w:rsid w:val="002B298B"/>
    <w:rsid w:val="002B3AD7"/>
    <w:rsid w:val="002B4AA2"/>
    <w:rsid w:val="002B4C22"/>
    <w:rsid w:val="002B50FA"/>
    <w:rsid w:val="002B675B"/>
    <w:rsid w:val="002B6CA8"/>
    <w:rsid w:val="002B79D3"/>
    <w:rsid w:val="002C0285"/>
    <w:rsid w:val="002C0760"/>
    <w:rsid w:val="002C09D2"/>
    <w:rsid w:val="002C0B7D"/>
    <w:rsid w:val="002C13AE"/>
    <w:rsid w:val="002C18F8"/>
    <w:rsid w:val="002C359E"/>
    <w:rsid w:val="002C43BE"/>
    <w:rsid w:val="002C44FC"/>
    <w:rsid w:val="002C48EE"/>
    <w:rsid w:val="002C4F5A"/>
    <w:rsid w:val="002C5FEE"/>
    <w:rsid w:val="002C6007"/>
    <w:rsid w:val="002C6135"/>
    <w:rsid w:val="002C6140"/>
    <w:rsid w:val="002C7A90"/>
    <w:rsid w:val="002D0389"/>
    <w:rsid w:val="002D14FB"/>
    <w:rsid w:val="002D2424"/>
    <w:rsid w:val="002D364F"/>
    <w:rsid w:val="002D3C86"/>
    <w:rsid w:val="002D4586"/>
    <w:rsid w:val="002D47ED"/>
    <w:rsid w:val="002D5AD3"/>
    <w:rsid w:val="002D5DD8"/>
    <w:rsid w:val="002D66A7"/>
    <w:rsid w:val="002D6729"/>
    <w:rsid w:val="002D71ED"/>
    <w:rsid w:val="002D79AF"/>
    <w:rsid w:val="002D7E7C"/>
    <w:rsid w:val="002E02A9"/>
    <w:rsid w:val="002E1675"/>
    <w:rsid w:val="002E3CEB"/>
    <w:rsid w:val="002E41F9"/>
    <w:rsid w:val="002E4329"/>
    <w:rsid w:val="002E55CE"/>
    <w:rsid w:val="002E648B"/>
    <w:rsid w:val="002E6E6C"/>
    <w:rsid w:val="002E750A"/>
    <w:rsid w:val="002F1A52"/>
    <w:rsid w:val="002F2638"/>
    <w:rsid w:val="002F2F4B"/>
    <w:rsid w:val="002F35A9"/>
    <w:rsid w:val="002F3CA0"/>
    <w:rsid w:val="002F401C"/>
    <w:rsid w:val="002F49CA"/>
    <w:rsid w:val="002F5590"/>
    <w:rsid w:val="002F5D45"/>
    <w:rsid w:val="002F6129"/>
    <w:rsid w:val="002F6F8B"/>
    <w:rsid w:val="00300404"/>
    <w:rsid w:val="003013B5"/>
    <w:rsid w:val="003019D1"/>
    <w:rsid w:val="003022B5"/>
    <w:rsid w:val="00302963"/>
    <w:rsid w:val="00302F99"/>
    <w:rsid w:val="00303576"/>
    <w:rsid w:val="00303E48"/>
    <w:rsid w:val="003041D9"/>
    <w:rsid w:val="003043B2"/>
    <w:rsid w:val="003046AC"/>
    <w:rsid w:val="00304706"/>
    <w:rsid w:val="00305A63"/>
    <w:rsid w:val="003067B9"/>
    <w:rsid w:val="00306C9D"/>
    <w:rsid w:val="00306EE6"/>
    <w:rsid w:val="0030710C"/>
    <w:rsid w:val="0030725F"/>
    <w:rsid w:val="0030776D"/>
    <w:rsid w:val="00307AC4"/>
    <w:rsid w:val="00307B9A"/>
    <w:rsid w:val="00310075"/>
    <w:rsid w:val="003103B2"/>
    <w:rsid w:val="0031091D"/>
    <w:rsid w:val="003112E4"/>
    <w:rsid w:val="003113BC"/>
    <w:rsid w:val="0031172F"/>
    <w:rsid w:val="003120C8"/>
    <w:rsid w:val="00312F25"/>
    <w:rsid w:val="00313E91"/>
    <w:rsid w:val="003146E7"/>
    <w:rsid w:val="00314B27"/>
    <w:rsid w:val="0031591C"/>
    <w:rsid w:val="00315DBE"/>
    <w:rsid w:val="0031662D"/>
    <w:rsid w:val="003168B1"/>
    <w:rsid w:val="00316F4F"/>
    <w:rsid w:val="00317453"/>
    <w:rsid w:val="00317AA3"/>
    <w:rsid w:val="00320943"/>
    <w:rsid w:val="00321680"/>
    <w:rsid w:val="00322BFC"/>
    <w:rsid w:val="00323E5C"/>
    <w:rsid w:val="0032541D"/>
    <w:rsid w:val="0032638D"/>
    <w:rsid w:val="00326E63"/>
    <w:rsid w:val="00327619"/>
    <w:rsid w:val="003277FC"/>
    <w:rsid w:val="0032792C"/>
    <w:rsid w:val="00327FBD"/>
    <w:rsid w:val="00330691"/>
    <w:rsid w:val="00330783"/>
    <w:rsid w:val="00331536"/>
    <w:rsid w:val="0033176B"/>
    <w:rsid w:val="00331ACD"/>
    <w:rsid w:val="0033261A"/>
    <w:rsid w:val="003326CC"/>
    <w:rsid w:val="00333529"/>
    <w:rsid w:val="0033405E"/>
    <w:rsid w:val="00335A40"/>
    <w:rsid w:val="00336084"/>
    <w:rsid w:val="0033685D"/>
    <w:rsid w:val="00337BB4"/>
    <w:rsid w:val="003405C5"/>
    <w:rsid w:val="00340B8D"/>
    <w:rsid w:val="00340D95"/>
    <w:rsid w:val="00340F67"/>
    <w:rsid w:val="0034159D"/>
    <w:rsid w:val="00341734"/>
    <w:rsid w:val="00341886"/>
    <w:rsid w:val="00342B19"/>
    <w:rsid w:val="00342D4F"/>
    <w:rsid w:val="00342ED3"/>
    <w:rsid w:val="00343364"/>
    <w:rsid w:val="00343B60"/>
    <w:rsid w:val="00343DD0"/>
    <w:rsid w:val="00343F9F"/>
    <w:rsid w:val="00344B54"/>
    <w:rsid w:val="0034540D"/>
    <w:rsid w:val="00345A2F"/>
    <w:rsid w:val="00346263"/>
    <w:rsid w:val="00347757"/>
    <w:rsid w:val="00347BFC"/>
    <w:rsid w:val="0035087C"/>
    <w:rsid w:val="003516E8"/>
    <w:rsid w:val="00351DE0"/>
    <w:rsid w:val="003534EA"/>
    <w:rsid w:val="003548DF"/>
    <w:rsid w:val="00355DAE"/>
    <w:rsid w:val="0035634D"/>
    <w:rsid w:val="003567BA"/>
    <w:rsid w:val="00356B81"/>
    <w:rsid w:val="003574E2"/>
    <w:rsid w:val="003603FB"/>
    <w:rsid w:val="003614ED"/>
    <w:rsid w:val="00361822"/>
    <w:rsid w:val="00361FD4"/>
    <w:rsid w:val="00363442"/>
    <w:rsid w:val="0036578B"/>
    <w:rsid w:val="00365825"/>
    <w:rsid w:val="00365C93"/>
    <w:rsid w:val="00365E5C"/>
    <w:rsid w:val="00365E60"/>
    <w:rsid w:val="00366042"/>
    <w:rsid w:val="0036640D"/>
    <w:rsid w:val="003667CD"/>
    <w:rsid w:val="003669F2"/>
    <w:rsid w:val="00366DDC"/>
    <w:rsid w:val="003671C8"/>
    <w:rsid w:val="003673B2"/>
    <w:rsid w:val="00367ECB"/>
    <w:rsid w:val="00367F76"/>
    <w:rsid w:val="0037005C"/>
    <w:rsid w:val="00370E18"/>
    <w:rsid w:val="00370F82"/>
    <w:rsid w:val="003724F5"/>
    <w:rsid w:val="00373194"/>
    <w:rsid w:val="003736FF"/>
    <w:rsid w:val="003738E3"/>
    <w:rsid w:val="00373B7E"/>
    <w:rsid w:val="00374989"/>
    <w:rsid w:val="00376358"/>
    <w:rsid w:val="0037660A"/>
    <w:rsid w:val="00377F8A"/>
    <w:rsid w:val="00380767"/>
    <w:rsid w:val="003809E8"/>
    <w:rsid w:val="0038108E"/>
    <w:rsid w:val="0038138D"/>
    <w:rsid w:val="0038184E"/>
    <w:rsid w:val="0038221C"/>
    <w:rsid w:val="00382876"/>
    <w:rsid w:val="00382CD2"/>
    <w:rsid w:val="003830BD"/>
    <w:rsid w:val="0038316E"/>
    <w:rsid w:val="003835D7"/>
    <w:rsid w:val="003838D0"/>
    <w:rsid w:val="00383AAF"/>
    <w:rsid w:val="003844DC"/>
    <w:rsid w:val="00384639"/>
    <w:rsid w:val="00384D69"/>
    <w:rsid w:val="00385738"/>
    <w:rsid w:val="003857E5"/>
    <w:rsid w:val="00385C9C"/>
    <w:rsid w:val="00385F9E"/>
    <w:rsid w:val="0038699C"/>
    <w:rsid w:val="00386BC2"/>
    <w:rsid w:val="00386C32"/>
    <w:rsid w:val="00386DB4"/>
    <w:rsid w:val="003873D0"/>
    <w:rsid w:val="00387ABF"/>
    <w:rsid w:val="00390109"/>
    <w:rsid w:val="00390DBB"/>
    <w:rsid w:val="003916DB"/>
    <w:rsid w:val="00392962"/>
    <w:rsid w:val="00392A3E"/>
    <w:rsid w:val="00392B51"/>
    <w:rsid w:val="00392E70"/>
    <w:rsid w:val="00393C75"/>
    <w:rsid w:val="00393F37"/>
    <w:rsid w:val="00394515"/>
    <w:rsid w:val="003946A6"/>
    <w:rsid w:val="003949ED"/>
    <w:rsid w:val="00394DD5"/>
    <w:rsid w:val="0039500C"/>
    <w:rsid w:val="0039503C"/>
    <w:rsid w:val="003958F0"/>
    <w:rsid w:val="00395A13"/>
    <w:rsid w:val="00395F8B"/>
    <w:rsid w:val="00396643"/>
    <w:rsid w:val="003A06A8"/>
    <w:rsid w:val="003A0804"/>
    <w:rsid w:val="003A1878"/>
    <w:rsid w:val="003A2091"/>
    <w:rsid w:val="003A2602"/>
    <w:rsid w:val="003A2C9A"/>
    <w:rsid w:val="003A2CD1"/>
    <w:rsid w:val="003A39F8"/>
    <w:rsid w:val="003A45AD"/>
    <w:rsid w:val="003A4A28"/>
    <w:rsid w:val="003A4B2E"/>
    <w:rsid w:val="003A5516"/>
    <w:rsid w:val="003A57FD"/>
    <w:rsid w:val="003A5BE4"/>
    <w:rsid w:val="003A5CA1"/>
    <w:rsid w:val="003A6377"/>
    <w:rsid w:val="003A71FC"/>
    <w:rsid w:val="003A744C"/>
    <w:rsid w:val="003A7882"/>
    <w:rsid w:val="003B021C"/>
    <w:rsid w:val="003B09D8"/>
    <w:rsid w:val="003B0B79"/>
    <w:rsid w:val="003B11B5"/>
    <w:rsid w:val="003B12FA"/>
    <w:rsid w:val="003B1667"/>
    <w:rsid w:val="003B25A6"/>
    <w:rsid w:val="003B30D9"/>
    <w:rsid w:val="003B3696"/>
    <w:rsid w:val="003B3D1F"/>
    <w:rsid w:val="003B3F1D"/>
    <w:rsid w:val="003B422E"/>
    <w:rsid w:val="003B46B9"/>
    <w:rsid w:val="003B4BFC"/>
    <w:rsid w:val="003B5295"/>
    <w:rsid w:val="003B5603"/>
    <w:rsid w:val="003B65D3"/>
    <w:rsid w:val="003B6827"/>
    <w:rsid w:val="003C007C"/>
    <w:rsid w:val="003C0700"/>
    <w:rsid w:val="003C0E51"/>
    <w:rsid w:val="003C1C08"/>
    <w:rsid w:val="003C1DE4"/>
    <w:rsid w:val="003C2088"/>
    <w:rsid w:val="003C2224"/>
    <w:rsid w:val="003C262B"/>
    <w:rsid w:val="003C26FC"/>
    <w:rsid w:val="003C2992"/>
    <w:rsid w:val="003C2D6D"/>
    <w:rsid w:val="003C3420"/>
    <w:rsid w:val="003C366A"/>
    <w:rsid w:val="003C3BAB"/>
    <w:rsid w:val="003C432D"/>
    <w:rsid w:val="003C4467"/>
    <w:rsid w:val="003C4FC3"/>
    <w:rsid w:val="003C6FDE"/>
    <w:rsid w:val="003C7AB6"/>
    <w:rsid w:val="003D06A4"/>
    <w:rsid w:val="003D1EB4"/>
    <w:rsid w:val="003D21F1"/>
    <w:rsid w:val="003D2511"/>
    <w:rsid w:val="003D2840"/>
    <w:rsid w:val="003D2FEE"/>
    <w:rsid w:val="003D4ABE"/>
    <w:rsid w:val="003D4CCA"/>
    <w:rsid w:val="003D4F08"/>
    <w:rsid w:val="003D59EF"/>
    <w:rsid w:val="003D6B81"/>
    <w:rsid w:val="003D6C7B"/>
    <w:rsid w:val="003D7A21"/>
    <w:rsid w:val="003E0159"/>
    <w:rsid w:val="003E0189"/>
    <w:rsid w:val="003E025D"/>
    <w:rsid w:val="003E03CE"/>
    <w:rsid w:val="003E070E"/>
    <w:rsid w:val="003E07DB"/>
    <w:rsid w:val="003E0FBF"/>
    <w:rsid w:val="003E0FE5"/>
    <w:rsid w:val="003E23F0"/>
    <w:rsid w:val="003E28C9"/>
    <w:rsid w:val="003E35A4"/>
    <w:rsid w:val="003E3948"/>
    <w:rsid w:val="003E3C73"/>
    <w:rsid w:val="003E40D2"/>
    <w:rsid w:val="003E4683"/>
    <w:rsid w:val="003E4974"/>
    <w:rsid w:val="003E4FF9"/>
    <w:rsid w:val="003E5BF6"/>
    <w:rsid w:val="003E6734"/>
    <w:rsid w:val="003E686F"/>
    <w:rsid w:val="003E6C8A"/>
    <w:rsid w:val="003E713E"/>
    <w:rsid w:val="003E7206"/>
    <w:rsid w:val="003E7978"/>
    <w:rsid w:val="003E7FD3"/>
    <w:rsid w:val="003F1AD6"/>
    <w:rsid w:val="003F2525"/>
    <w:rsid w:val="003F26BA"/>
    <w:rsid w:val="003F2D59"/>
    <w:rsid w:val="003F3A2A"/>
    <w:rsid w:val="003F4301"/>
    <w:rsid w:val="003F4751"/>
    <w:rsid w:val="003F5094"/>
    <w:rsid w:val="003F5911"/>
    <w:rsid w:val="00400417"/>
    <w:rsid w:val="00400522"/>
    <w:rsid w:val="00400658"/>
    <w:rsid w:val="00401CBB"/>
    <w:rsid w:val="00401F00"/>
    <w:rsid w:val="00402070"/>
    <w:rsid w:val="0040234C"/>
    <w:rsid w:val="004026D0"/>
    <w:rsid w:val="00402A55"/>
    <w:rsid w:val="00402ABE"/>
    <w:rsid w:val="004032E7"/>
    <w:rsid w:val="00403333"/>
    <w:rsid w:val="004034D7"/>
    <w:rsid w:val="004038E4"/>
    <w:rsid w:val="00403A86"/>
    <w:rsid w:val="00403E1C"/>
    <w:rsid w:val="0040467E"/>
    <w:rsid w:val="0040489F"/>
    <w:rsid w:val="00404E14"/>
    <w:rsid w:val="004059AE"/>
    <w:rsid w:val="004066DB"/>
    <w:rsid w:val="00406B8F"/>
    <w:rsid w:val="004071BB"/>
    <w:rsid w:val="0040767F"/>
    <w:rsid w:val="00407ADD"/>
    <w:rsid w:val="00410278"/>
    <w:rsid w:val="0041038D"/>
    <w:rsid w:val="00411531"/>
    <w:rsid w:val="00411FBD"/>
    <w:rsid w:val="004143E0"/>
    <w:rsid w:val="00414427"/>
    <w:rsid w:val="004154A3"/>
    <w:rsid w:val="004161CF"/>
    <w:rsid w:val="00416B34"/>
    <w:rsid w:val="00416C38"/>
    <w:rsid w:val="004170EF"/>
    <w:rsid w:val="004177B0"/>
    <w:rsid w:val="004202B8"/>
    <w:rsid w:val="004204D3"/>
    <w:rsid w:val="00420A27"/>
    <w:rsid w:val="00420E51"/>
    <w:rsid w:val="00420E99"/>
    <w:rsid w:val="00421AD3"/>
    <w:rsid w:val="00421D1F"/>
    <w:rsid w:val="00422825"/>
    <w:rsid w:val="00422D59"/>
    <w:rsid w:val="004237B1"/>
    <w:rsid w:val="004247C1"/>
    <w:rsid w:val="00424842"/>
    <w:rsid w:val="004249EE"/>
    <w:rsid w:val="00424C27"/>
    <w:rsid w:val="00425C59"/>
    <w:rsid w:val="00425D7A"/>
    <w:rsid w:val="00425DA0"/>
    <w:rsid w:val="00426449"/>
    <w:rsid w:val="00426DDF"/>
    <w:rsid w:val="00430C78"/>
    <w:rsid w:val="004318B5"/>
    <w:rsid w:val="00431DF9"/>
    <w:rsid w:val="0043253E"/>
    <w:rsid w:val="00432560"/>
    <w:rsid w:val="004325D2"/>
    <w:rsid w:val="00432D36"/>
    <w:rsid w:val="00432E14"/>
    <w:rsid w:val="00434110"/>
    <w:rsid w:val="00434524"/>
    <w:rsid w:val="00434559"/>
    <w:rsid w:val="00434872"/>
    <w:rsid w:val="00434895"/>
    <w:rsid w:val="0043494A"/>
    <w:rsid w:val="00434CC1"/>
    <w:rsid w:val="00435656"/>
    <w:rsid w:val="00435C42"/>
    <w:rsid w:val="00436731"/>
    <w:rsid w:val="004369DE"/>
    <w:rsid w:val="00436C66"/>
    <w:rsid w:val="00437284"/>
    <w:rsid w:val="0043782C"/>
    <w:rsid w:val="00440E26"/>
    <w:rsid w:val="004417DC"/>
    <w:rsid w:val="00442454"/>
    <w:rsid w:val="00443029"/>
    <w:rsid w:val="0044408B"/>
    <w:rsid w:val="00445152"/>
    <w:rsid w:val="00445533"/>
    <w:rsid w:val="00445607"/>
    <w:rsid w:val="004456E4"/>
    <w:rsid w:val="004466BC"/>
    <w:rsid w:val="00446F43"/>
    <w:rsid w:val="004476B4"/>
    <w:rsid w:val="00447EEB"/>
    <w:rsid w:val="00450556"/>
    <w:rsid w:val="004506F8"/>
    <w:rsid w:val="00450C4E"/>
    <w:rsid w:val="0045160E"/>
    <w:rsid w:val="00451660"/>
    <w:rsid w:val="004536E6"/>
    <w:rsid w:val="00453704"/>
    <w:rsid w:val="00454274"/>
    <w:rsid w:val="00454ADA"/>
    <w:rsid w:val="00454C9E"/>
    <w:rsid w:val="00455AB5"/>
    <w:rsid w:val="0045674C"/>
    <w:rsid w:val="00456EBC"/>
    <w:rsid w:val="004571CE"/>
    <w:rsid w:val="00460102"/>
    <w:rsid w:val="00460B4F"/>
    <w:rsid w:val="00462318"/>
    <w:rsid w:val="00462779"/>
    <w:rsid w:val="004635AF"/>
    <w:rsid w:val="00463E40"/>
    <w:rsid w:val="00464187"/>
    <w:rsid w:val="0046419D"/>
    <w:rsid w:val="0046486F"/>
    <w:rsid w:val="0046567C"/>
    <w:rsid w:val="00465710"/>
    <w:rsid w:val="0046643F"/>
    <w:rsid w:val="00466991"/>
    <w:rsid w:val="00467480"/>
    <w:rsid w:val="004676AA"/>
    <w:rsid w:val="00467B19"/>
    <w:rsid w:val="00467BE1"/>
    <w:rsid w:val="004704FC"/>
    <w:rsid w:val="00470A3D"/>
    <w:rsid w:val="00470D5E"/>
    <w:rsid w:val="004718A4"/>
    <w:rsid w:val="00471C56"/>
    <w:rsid w:val="00472616"/>
    <w:rsid w:val="004733B4"/>
    <w:rsid w:val="0047347C"/>
    <w:rsid w:val="0047359D"/>
    <w:rsid w:val="00473610"/>
    <w:rsid w:val="00473816"/>
    <w:rsid w:val="0047386B"/>
    <w:rsid w:val="0047395D"/>
    <w:rsid w:val="0047469A"/>
    <w:rsid w:val="004747F1"/>
    <w:rsid w:val="00474FC5"/>
    <w:rsid w:val="00475803"/>
    <w:rsid w:val="0047595D"/>
    <w:rsid w:val="004759A7"/>
    <w:rsid w:val="004761A4"/>
    <w:rsid w:val="00477591"/>
    <w:rsid w:val="00477A76"/>
    <w:rsid w:val="00481020"/>
    <w:rsid w:val="00481519"/>
    <w:rsid w:val="0048210B"/>
    <w:rsid w:val="00482168"/>
    <w:rsid w:val="004822D0"/>
    <w:rsid w:val="004823F4"/>
    <w:rsid w:val="00482614"/>
    <w:rsid w:val="004831DC"/>
    <w:rsid w:val="00483BEB"/>
    <w:rsid w:val="00483E14"/>
    <w:rsid w:val="00484C70"/>
    <w:rsid w:val="004852B6"/>
    <w:rsid w:val="004852F4"/>
    <w:rsid w:val="00485D5D"/>
    <w:rsid w:val="00486EAA"/>
    <w:rsid w:val="004874BE"/>
    <w:rsid w:val="00490116"/>
    <w:rsid w:val="004903EE"/>
    <w:rsid w:val="00490C1F"/>
    <w:rsid w:val="0049101B"/>
    <w:rsid w:val="00491AF7"/>
    <w:rsid w:val="00492301"/>
    <w:rsid w:val="004925A3"/>
    <w:rsid w:val="00493494"/>
    <w:rsid w:val="0049378C"/>
    <w:rsid w:val="00493A21"/>
    <w:rsid w:val="004940F2"/>
    <w:rsid w:val="00494B0C"/>
    <w:rsid w:val="00494F3B"/>
    <w:rsid w:val="004956FC"/>
    <w:rsid w:val="00495921"/>
    <w:rsid w:val="00495FED"/>
    <w:rsid w:val="004A006B"/>
    <w:rsid w:val="004A03C7"/>
    <w:rsid w:val="004A0E5D"/>
    <w:rsid w:val="004A13B7"/>
    <w:rsid w:val="004A1A90"/>
    <w:rsid w:val="004A1B91"/>
    <w:rsid w:val="004A2066"/>
    <w:rsid w:val="004A20F9"/>
    <w:rsid w:val="004A2CD8"/>
    <w:rsid w:val="004A2CE8"/>
    <w:rsid w:val="004A3688"/>
    <w:rsid w:val="004A3CC4"/>
    <w:rsid w:val="004A3F43"/>
    <w:rsid w:val="004A4C3B"/>
    <w:rsid w:val="004A4EE4"/>
    <w:rsid w:val="004A4EF7"/>
    <w:rsid w:val="004A4F72"/>
    <w:rsid w:val="004A598A"/>
    <w:rsid w:val="004A7C17"/>
    <w:rsid w:val="004A7C68"/>
    <w:rsid w:val="004A7D95"/>
    <w:rsid w:val="004A7F3F"/>
    <w:rsid w:val="004A7FF7"/>
    <w:rsid w:val="004B0E7C"/>
    <w:rsid w:val="004B0FFF"/>
    <w:rsid w:val="004B10E1"/>
    <w:rsid w:val="004B1B84"/>
    <w:rsid w:val="004B1D05"/>
    <w:rsid w:val="004B22BA"/>
    <w:rsid w:val="004B2DEC"/>
    <w:rsid w:val="004B4A0D"/>
    <w:rsid w:val="004B4A69"/>
    <w:rsid w:val="004B4E39"/>
    <w:rsid w:val="004B5162"/>
    <w:rsid w:val="004B5571"/>
    <w:rsid w:val="004B56E2"/>
    <w:rsid w:val="004B632A"/>
    <w:rsid w:val="004B68CE"/>
    <w:rsid w:val="004B704C"/>
    <w:rsid w:val="004B71EF"/>
    <w:rsid w:val="004B7BB7"/>
    <w:rsid w:val="004B7FA7"/>
    <w:rsid w:val="004C0233"/>
    <w:rsid w:val="004C0B7D"/>
    <w:rsid w:val="004C0FE6"/>
    <w:rsid w:val="004C1150"/>
    <w:rsid w:val="004C1BFF"/>
    <w:rsid w:val="004C1F66"/>
    <w:rsid w:val="004C2B2A"/>
    <w:rsid w:val="004C343F"/>
    <w:rsid w:val="004C37A0"/>
    <w:rsid w:val="004C3A18"/>
    <w:rsid w:val="004C4C95"/>
    <w:rsid w:val="004C524D"/>
    <w:rsid w:val="004C5E04"/>
    <w:rsid w:val="004C70AE"/>
    <w:rsid w:val="004C72DB"/>
    <w:rsid w:val="004D003A"/>
    <w:rsid w:val="004D08A7"/>
    <w:rsid w:val="004D1C02"/>
    <w:rsid w:val="004D2495"/>
    <w:rsid w:val="004D3F47"/>
    <w:rsid w:val="004D4918"/>
    <w:rsid w:val="004D68B3"/>
    <w:rsid w:val="004D746C"/>
    <w:rsid w:val="004E0AE4"/>
    <w:rsid w:val="004E1016"/>
    <w:rsid w:val="004E18C5"/>
    <w:rsid w:val="004E24BB"/>
    <w:rsid w:val="004E2508"/>
    <w:rsid w:val="004E36C0"/>
    <w:rsid w:val="004E5C69"/>
    <w:rsid w:val="004E5E1B"/>
    <w:rsid w:val="004E7A63"/>
    <w:rsid w:val="004E7A67"/>
    <w:rsid w:val="004E7C97"/>
    <w:rsid w:val="004E7C9D"/>
    <w:rsid w:val="004F05DC"/>
    <w:rsid w:val="004F0DFC"/>
    <w:rsid w:val="004F0E7F"/>
    <w:rsid w:val="004F13A1"/>
    <w:rsid w:val="004F38A1"/>
    <w:rsid w:val="004F40A6"/>
    <w:rsid w:val="004F419D"/>
    <w:rsid w:val="004F450C"/>
    <w:rsid w:val="004F5670"/>
    <w:rsid w:val="004F5ACC"/>
    <w:rsid w:val="004F5C88"/>
    <w:rsid w:val="004F62EE"/>
    <w:rsid w:val="004F652E"/>
    <w:rsid w:val="004F662C"/>
    <w:rsid w:val="004F6C13"/>
    <w:rsid w:val="00500148"/>
    <w:rsid w:val="00500264"/>
    <w:rsid w:val="00500AC9"/>
    <w:rsid w:val="0050125F"/>
    <w:rsid w:val="00501608"/>
    <w:rsid w:val="00501698"/>
    <w:rsid w:val="00502822"/>
    <w:rsid w:val="00502830"/>
    <w:rsid w:val="005038A8"/>
    <w:rsid w:val="00503C55"/>
    <w:rsid w:val="00503F62"/>
    <w:rsid w:val="00504389"/>
    <w:rsid w:val="00504CFB"/>
    <w:rsid w:val="00504D84"/>
    <w:rsid w:val="005050D9"/>
    <w:rsid w:val="0050541F"/>
    <w:rsid w:val="00505D9A"/>
    <w:rsid w:val="00506D2C"/>
    <w:rsid w:val="00507051"/>
    <w:rsid w:val="00507257"/>
    <w:rsid w:val="0050764C"/>
    <w:rsid w:val="00510353"/>
    <w:rsid w:val="00510BEE"/>
    <w:rsid w:val="00510D7A"/>
    <w:rsid w:val="00511DBE"/>
    <w:rsid w:val="00511EDB"/>
    <w:rsid w:val="00512102"/>
    <w:rsid w:val="00512B83"/>
    <w:rsid w:val="00513A50"/>
    <w:rsid w:val="00513D43"/>
    <w:rsid w:val="00513F2F"/>
    <w:rsid w:val="0051445C"/>
    <w:rsid w:val="00514840"/>
    <w:rsid w:val="00514AD4"/>
    <w:rsid w:val="00514F49"/>
    <w:rsid w:val="0051561A"/>
    <w:rsid w:val="005162DD"/>
    <w:rsid w:val="0051633C"/>
    <w:rsid w:val="005165A3"/>
    <w:rsid w:val="005175C5"/>
    <w:rsid w:val="00517BF0"/>
    <w:rsid w:val="00520438"/>
    <w:rsid w:val="00520A89"/>
    <w:rsid w:val="00522C3A"/>
    <w:rsid w:val="005230F9"/>
    <w:rsid w:val="0052348D"/>
    <w:rsid w:val="00523D6F"/>
    <w:rsid w:val="00523D7D"/>
    <w:rsid w:val="00524622"/>
    <w:rsid w:val="0052529F"/>
    <w:rsid w:val="00525743"/>
    <w:rsid w:val="00527005"/>
    <w:rsid w:val="00527172"/>
    <w:rsid w:val="00527A30"/>
    <w:rsid w:val="00527B12"/>
    <w:rsid w:val="00527BEA"/>
    <w:rsid w:val="00531D85"/>
    <w:rsid w:val="005325B4"/>
    <w:rsid w:val="00532609"/>
    <w:rsid w:val="005328C9"/>
    <w:rsid w:val="00532BB1"/>
    <w:rsid w:val="0053351B"/>
    <w:rsid w:val="00533540"/>
    <w:rsid w:val="0053488D"/>
    <w:rsid w:val="00534D1F"/>
    <w:rsid w:val="00534DBF"/>
    <w:rsid w:val="00535226"/>
    <w:rsid w:val="00535506"/>
    <w:rsid w:val="00536028"/>
    <w:rsid w:val="00536666"/>
    <w:rsid w:val="005369FB"/>
    <w:rsid w:val="00536C30"/>
    <w:rsid w:val="00537276"/>
    <w:rsid w:val="00537D88"/>
    <w:rsid w:val="00537EDC"/>
    <w:rsid w:val="005402B6"/>
    <w:rsid w:val="00540457"/>
    <w:rsid w:val="00540AD2"/>
    <w:rsid w:val="00541F91"/>
    <w:rsid w:val="00542E49"/>
    <w:rsid w:val="00543065"/>
    <w:rsid w:val="0054392B"/>
    <w:rsid w:val="005447B1"/>
    <w:rsid w:val="00545550"/>
    <w:rsid w:val="00546448"/>
    <w:rsid w:val="0054651D"/>
    <w:rsid w:val="005465CE"/>
    <w:rsid w:val="0054674C"/>
    <w:rsid w:val="00546884"/>
    <w:rsid w:val="0054698D"/>
    <w:rsid w:val="00546FC6"/>
    <w:rsid w:val="00546FF6"/>
    <w:rsid w:val="0054728E"/>
    <w:rsid w:val="005511D5"/>
    <w:rsid w:val="00551BD2"/>
    <w:rsid w:val="005521AF"/>
    <w:rsid w:val="005521BA"/>
    <w:rsid w:val="00552374"/>
    <w:rsid w:val="0055248F"/>
    <w:rsid w:val="005525B0"/>
    <w:rsid w:val="00554307"/>
    <w:rsid w:val="00554B80"/>
    <w:rsid w:val="00554F59"/>
    <w:rsid w:val="0055598C"/>
    <w:rsid w:val="005568AB"/>
    <w:rsid w:val="00556F1E"/>
    <w:rsid w:val="00557748"/>
    <w:rsid w:val="00557B0D"/>
    <w:rsid w:val="00557F7C"/>
    <w:rsid w:val="005618CC"/>
    <w:rsid w:val="00561D3B"/>
    <w:rsid w:val="00561D73"/>
    <w:rsid w:val="00562A1B"/>
    <w:rsid w:val="00563EAE"/>
    <w:rsid w:val="0056407A"/>
    <w:rsid w:val="00564369"/>
    <w:rsid w:val="005648AB"/>
    <w:rsid w:val="005650FD"/>
    <w:rsid w:val="00565BF7"/>
    <w:rsid w:val="00566060"/>
    <w:rsid w:val="00566096"/>
    <w:rsid w:val="00566863"/>
    <w:rsid w:val="00570551"/>
    <w:rsid w:val="0057145A"/>
    <w:rsid w:val="005739FE"/>
    <w:rsid w:val="00573E1B"/>
    <w:rsid w:val="0057448F"/>
    <w:rsid w:val="00574740"/>
    <w:rsid w:val="00574DDF"/>
    <w:rsid w:val="00574EA5"/>
    <w:rsid w:val="005752E4"/>
    <w:rsid w:val="00577508"/>
    <w:rsid w:val="00577602"/>
    <w:rsid w:val="0058049E"/>
    <w:rsid w:val="00580852"/>
    <w:rsid w:val="00580D91"/>
    <w:rsid w:val="005814A4"/>
    <w:rsid w:val="005816B9"/>
    <w:rsid w:val="00581D99"/>
    <w:rsid w:val="00582AEA"/>
    <w:rsid w:val="00583A7B"/>
    <w:rsid w:val="00583EF2"/>
    <w:rsid w:val="005840FD"/>
    <w:rsid w:val="00585213"/>
    <w:rsid w:val="00585317"/>
    <w:rsid w:val="0058535E"/>
    <w:rsid w:val="005857F6"/>
    <w:rsid w:val="00586420"/>
    <w:rsid w:val="00586729"/>
    <w:rsid w:val="005873AD"/>
    <w:rsid w:val="0058770B"/>
    <w:rsid w:val="005902F9"/>
    <w:rsid w:val="00591CD6"/>
    <w:rsid w:val="0059230E"/>
    <w:rsid w:val="00593564"/>
    <w:rsid w:val="00593A53"/>
    <w:rsid w:val="00593A9C"/>
    <w:rsid w:val="00594120"/>
    <w:rsid w:val="00594953"/>
    <w:rsid w:val="00594F60"/>
    <w:rsid w:val="0059514C"/>
    <w:rsid w:val="00595985"/>
    <w:rsid w:val="00595EA1"/>
    <w:rsid w:val="00597CE4"/>
    <w:rsid w:val="005A023D"/>
    <w:rsid w:val="005A0287"/>
    <w:rsid w:val="005A072F"/>
    <w:rsid w:val="005A07D9"/>
    <w:rsid w:val="005A0DD3"/>
    <w:rsid w:val="005A1851"/>
    <w:rsid w:val="005A1BA3"/>
    <w:rsid w:val="005A2739"/>
    <w:rsid w:val="005A2D38"/>
    <w:rsid w:val="005A2D82"/>
    <w:rsid w:val="005A3445"/>
    <w:rsid w:val="005A50DE"/>
    <w:rsid w:val="005A5EA4"/>
    <w:rsid w:val="005A687A"/>
    <w:rsid w:val="005A74C7"/>
    <w:rsid w:val="005A793D"/>
    <w:rsid w:val="005A7C9D"/>
    <w:rsid w:val="005A7E4C"/>
    <w:rsid w:val="005B0026"/>
    <w:rsid w:val="005B0766"/>
    <w:rsid w:val="005B078C"/>
    <w:rsid w:val="005B0852"/>
    <w:rsid w:val="005B130C"/>
    <w:rsid w:val="005B18B2"/>
    <w:rsid w:val="005B1C72"/>
    <w:rsid w:val="005B211E"/>
    <w:rsid w:val="005B3A17"/>
    <w:rsid w:val="005B47EE"/>
    <w:rsid w:val="005B4D01"/>
    <w:rsid w:val="005B4D7B"/>
    <w:rsid w:val="005B510E"/>
    <w:rsid w:val="005B5BF5"/>
    <w:rsid w:val="005B7127"/>
    <w:rsid w:val="005B71B6"/>
    <w:rsid w:val="005B7BCB"/>
    <w:rsid w:val="005B7C4D"/>
    <w:rsid w:val="005C049A"/>
    <w:rsid w:val="005C04BA"/>
    <w:rsid w:val="005C0E94"/>
    <w:rsid w:val="005C1978"/>
    <w:rsid w:val="005C270C"/>
    <w:rsid w:val="005C2EA8"/>
    <w:rsid w:val="005C3013"/>
    <w:rsid w:val="005C3B58"/>
    <w:rsid w:val="005C4771"/>
    <w:rsid w:val="005C4DDA"/>
    <w:rsid w:val="005C4E5D"/>
    <w:rsid w:val="005C5A9B"/>
    <w:rsid w:val="005C5DA3"/>
    <w:rsid w:val="005C6E60"/>
    <w:rsid w:val="005D151E"/>
    <w:rsid w:val="005D2426"/>
    <w:rsid w:val="005D263C"/>
    <w:rsid w:val="005D285E"/>
    <w:rsid w:val="005D2A40"/>
    <w:rsid w:val="005D2D47"/>
    <w:rsid w:val="005D41C7"/>
    <w:rsid w:val="005D4739"/>
    <w:rsid w:val="005D5859"/>
    <w:rsid w:val="005D5995"/>
    <w:rsid w:val="005D656E"/>
    <w:rsid w:val="005D6926"/>
    <w:rsid w:val="005D76F0"/>
    <w:rsid w:val="005D78CD"/>
    <w:rsid w:val="005E1210"/>
    <w:rsid w:val="005E12AF"/>
    <w:rsid w:val="005E1B18"/>
    <w:rsid w:val="005E20ED"/>
    <w:rsid w:val="005E3045"/>
    <w:rsid w:val="005E34A1"/>
    <w:rsid w:val="005E39C6"/>
    <w:rsid w:val="005E47E4"/>
    <w:rsid w:val="005E48B8"/>
    <w:rsid w:val="005E612B"/>
    <w:rsid w:val="005E714F"/>
    <w:rsid w:val="005E744E"/>
    <w:rsid w:val="005E74F0"/>
    <w:rsid w:val="005E7558"/>
    <w:rsid w:val="005E7BD9"/>
    <w:rsid w:val="005E7FEF"/>
    <w:rsid w:val="005F19AE"/>
    <w:rsid w:val="005F1E16"/>
    <w:rsid w:val="005F2102"/>
    <w:rsid w:val="005F2E34"/>
    <w:rsid w:val="005F37C3"/>
    <w:rsid w:val="005F3D87"/>
    <w:rsid w:val="005F42C2"/>
    <w:rsid w:val="005F446E"/>
    <w:rsid w:val="005F4535"/>
    <w:rsid w:val="005F4E46"/>
    <w:rsid w:val="005F4FF1"/>
    <w:rsid w:val="005F5230"/>
    <w:rsid w:val="005F55B4"/>
    <w:rsid w:val="005F5C9B"/>
    <w:rsid w:val="005F64F8"/>
    <w:rsid w:val="005F65AD"/>
    <w:rsid w:val="005F68F5"/>
    <w:rsid w:val="005F72C2"/>
    <w:rsid w:val="005F778C"/>
    <w:rsid w:val="005F7BF5"/>
    <w:rsid w:val="0060046E"/>
    <w:rsid w:val="006008E3"/>
    <w:rsid w:val="006008E5"/>
    <w:rsid w:val="00600C66"/>
    <w:rsid w:val="00601A0C"/>
    <w:rsid w:val="00602846"/>
    <w:rsid w:val="006030CB"/>
    <w:rsid w:val="00604496"/>
    <w:rsid w:val="00604DD2"/>
    <w:rsid w:val="00604EA5"/>
    <w:rsid w:val="00605B37"/>
    <w:rsid w:val="006065DC"/>
    <w:rsid w:val="00606C23"/>
    <w:rsid w:val="00606E3E"/>
    <w:rsid w:val="006075AE"/>
    <w:rsid w:val="006079C0"/>
    <w:rsid w:val="00607A7C"/>
    <w:rsid w:val="00610042"/>
    <w:rsid w:val="006109C5"/>
    <w:rsid w:val="00610CE3"/>
    <w:rsid w:val="00610EE0"/>
    <w:rsid w:val="0061112B"/>
    <w:rsid w:val="00611600"/>
    <w:rsid w:val="0061212D"/>
    <w:rsid w:val="00612EB8"/>
    <w:rsid w:val="006136F2"/>
    <w:rsid w:val="00613ECA"/>
    <w:rsid w:val="006141A4"/>
    <w:rsid w:val="00614B3D"/>
    <w:rsid w:val="00615228"/>
    <w:rsid w:val="006154FE"/>
    <w:rsid w:val="006159AE"/>
    <w:rsid w:val="00615EDC"/>
    <w:rsid w:val="00616450"/>
    <w:rsid w:val="00616EC2"/>
    <w:rsid w:val="00617EF5"/>
    <w:rsid w:val="00617FC4"/>
    <w:rsid w:val="00620086"/>
    <w:rsid w:val="006201B4"/>
    <w:rsid w:val="006205BE"/>
    <w:rsid w:val="006205C0"/>
    <w:rsid w:val="0062169D"/>
    <w:rsid w:val="006219D1"/>
    <w:rsid w:val="00621A44"/>
    <w:rsid w:val="00622087"/>
    <w:rsid w:val="006220C1"/>
    <w:rsid w:val="0062211E"/>
    <w:rsid w:val="006228F6"/>
    <w:rsid w:val="006234A3"/>
    <w:rsid w:val="006238E7"/>
    <w:rsid w:val="00623A9C"/>
    <w:rsid w:val="00623D79"/>
    <w:rsid w:val="00625327"/>
    <w:rsid w:val="00626C09"/>
    <w:rsid w:val="00626E0D"/>
    <w:rsid w:val="0062712A"/>
    <w:rsid w:val="00627673"/>
    <w:rsid w:val="00627A07"/>
    <w:rsid w:val="00630497"/>
    <w:rsid w:val="00630A91"/>
    <w:rsid w:val="00631381"/>
    <w:rsid w:val="00631800"/>
    <w:rsid w:val="00632D91"/>
    <w:rsid w:val="006337FA"/>
    <w:rsid w:val="006343DA"/>
    <w:rsid w:val="00634C9C"/>
    <w:rsid w:val="00635363"/>
    <w:rsid w:val="0063588B"/>
    <w:rsid w:val="006360F0"/>
    <w:rsid w:val="00636503"/>
    <w:rsid w:val="00636C92"/>
    <w:rsid w:val="006375EE"/>
    <w:rsid w:val="006378F4"/>
    <w:rsid w:val="006405B9"/>
    <w:rsid w:val="006411D5"/>
    <w:rsid w:val="00641A21"/>
    <w:rsid w:val="006423A4"/>
    <w:rsid w:val="006427B9"/>
    <w:rsid w:val="00642B10"/>
    <w:rsid w:val="006432B4"/>
    <w:rsid w:val="006435BC"/>
    <w:rsid w:val="0064366E"/>
    <w:rsid w:val="0064382A"/>
    <w:rsid w:val="006438C2"/>
    <w:rsid w:val="00643A2A"/>
    <w:rsid w:val="00644503"/>
    <w:rsid w:val="006447F8"/>
    <w:rsid w:val="006460C0"/>
    <w:rsid w:val="00646F30"/>
    <w:rsid w:val="0064759D"/>
    <w:rsid w:val="006478B7"/>
    <w:rsid w:val="00647CC0"/>
    <w:rsid w:val="00647DEE"/>
    <w:rsid w:val="0065004B"/>
    <w:rsid w:val="006504F2"/>
    <w:rsid w:val="00650D0F"/>
    <w:rsid w:val="00651358"/>
    <w:rsid w:val="006516A9"/>
    <w:rsid w:val="00651817"/>
    <w:rsid w:val="00652008"/>
    <w:rsid w:val="006520ED"/>
    <w:rsid w:val="0065243A"/>
    <w:rsid w:val="00653054"/>
    <w:rsid w:val="00653376"/>
    <w:rsid w:val="00653952"/>
    <w:rsid w:val="00653F2B"/>
    <w:rsid w:val="00654569"/>
    <w:rsid w:val="006547D5"/>
    <w:rsid w:val="00654F35"/>
    <w:rsid w:val="00655F18"/>
    <w:rsid w:val="00656702"/>
    <w:rsid w:val="00656A36"/>
    <w:rsid w:val="0065716D"/>
    <w:rsid w:val="00657498"/>
    <w:rsid w:val="0065762F"/>
    <w:rsid w:val="006608B8"/>
    <w:rsid w:val="00662384"/>
    <w:rsid w:val="006625E8"/>
    <w:rsid w:val="00662956"/>
    <w:rsid w:val="00664153"/>
    <w:rsid w:val="00664382"/>
    <w:rsid w:val="00664976"/>
    <w:rsid w:val="006662AB"/>
    <w:rsid w:val="006662BF"/>
    <w:rsid w:val="006668CC"/>
    <w:rsid w:val="00667035"/>
    <w:rsid w:val="00667080"/>
    <w:rsid w:val="006670BC"/>
    <w:rsid w:val="00667108"/>
    <w:rsid w:val="006678AC"/>
    <w:rsid w:val="00670443"/>
    <w:rsid w:val="006706AA"/>
    <w:rsid w:val="00671538"/>
    <w:rsid w:val="0067164F"/>
    <w:rsid w:val="00671675"/>
    <w:rsid w:val="00671C6C"/>
    <w:rsid w:val="0067224C"/>
    <w:rsid w:val="006733C4"/>
    <w:rsid w:val="006737C6"/>
    <w:rsid w:val="00673917"/>
    <w:rsid w:val="00673F54"/>
    <w:rsid w:val="006745FC"/>
    <w:rsid w:val="006748B6"/>
    <w:rsid w:val="006756F8"/>
    <w:rsid w:val="0067594E"/>
    <w:rsid w:val="00675ABC"/>
    <w:rsid w:val="00676D47"/>
    <w:rsid w:val="00676EB4"/>
    <w:rsid w:val="006804EE"/>
    <w:rsid w:val="006815CF"/>
    <w:rsid w:val="006817CB"/>
    <w:rsid w:val="00681B36"/>
    <w:rsid w:val="00681F6F"/>
    <w:rsid w:val="00682CCC"/>
    <w:rsid w:val="00683438"/>
    <w:rsid w:val="00684C4C"/>
    <w:rsid w:val="00684D5E"/>
    <w:rsid w:val="00685069"/>
    <w:rsid w:val="006857B4"/>
    <w:rsid w:val="00686028"/>
    <w:rsid w:val="00686300"/>
    <w:rsid w:val="00686914"/>
    <w:rsid w:val="00686CF7"/>
    <w:rsid w:val="00686D48"/>
    <w:rsid w:val="006878AD"/>
    <w:rsid w:val="00687D48"/>
    <w:rsid w:val="0069011C"/>
    <w:rsid w:val="00690524"/>
    <w:rsid w:val="006905DD"/>
    <w:rsid w:val="00690BD0"/>
    <w:rsid w:val="00690E7E"/>
    <w:rsid w:val="0069195F"/>
    <w:rsid w:val="006938CE"/>
    <w:rsid w:val="00693CDF"/>
    <w:rsid w:val="00694800"/>
    <w:rsid w:val="00694E99"/>
    <w:rsid w:val="00695573"/>
    <w:rsid w:val="00695EBD"/>
    <w:rsid w:val="0069612B"/>
    <w:rsid w:val="00696BBE"/>
    <w:rsid w:val="0069701D"/>
    <w:rsid w:val="006973C6"/>
    <w:rsid w:val="00697F88"/>
    <w:rsid w:val="006A004F"/>
    <w:rsid w:val="006A0C7E"/>
    <w:rsid w:val="006A0E74"/>
    <w:rsid w:val="006A1CF2"/>
    <w:rsid w:val="006A22A5"/>
    <w:rsid w:val="006A22E8"/>
    <w:rsid w:val="006A29A7"/>
    <w:rsid w:val="006A3D3F"/>
    <w:rsid w:val="006A40F9"/>
    <w:rsid w:val="006A4959"/>
    <w:rsid w:val="006A4B11"/>
    <w:rsid w:val="006A52DE"/>
    <w:rsid w:val="006A5A6F"/>
    <w:rsid w:val="006A6882"/>
    <w:rsid w:val="006A71D3"/>
    <w:rsid w:val="006A7354"/>
    <w:rsid w:val="006A7877"/>
    <w:rsid w:val="006B060C"/>
    <w:rsid w:val="006B09F3"/>
    <w:rsid w:val="006B0B65"/>
    <w:rsid w:val="006B0C85"/>
    <w:rsid w:val="006B1190"/>
    <w:rsid w:val="006B1F8B"/>
    <w:rsid w:val="006B2763"/>
    <w:rsid w:val="006B3621"/>
    <w:rsid w:val="006B39FF"/>
    <w:rsid w:val="006B485A"/>
    <w:rsid w:val="006B4AA7"/>
    <w:rsid w:val="006B53C3"/>
    <w:rsid w:val="006B5764"/>
    <w:rsid w:val="006B5920"/>
    <w:rsid w:val="006B5BF9"/>
    <w:rsid w:val="006B6B4B"/>
    <w:rsid w:val="006B6FBB"/>
    <w:rsid w:val="006B72C5"/>
    <w:rsid w:val="006B7594"/>
    <w:rsid w:val="006C154A"/>
    <w:rsid w:val="006C1A6D"/>
    <w:rsid w:val="006C206E"/>
    <w:rsid w:val="006C2185"/>
    <w:rsid w:val="006C30E4"/>
    <w:rsid w:val="006C3212"/>
    <w:rsid w:val="006C38C8"/>
    <w:rsid w:val="006C3F01"/>
    <w:rsid w:val="006C3FCD"/>
    <w:rsid w:val="006C41C2"/>
    <w:rsid w:val="006C4345"/>
    <w:rsid w:val="006C4436"/>
    <w:rsid w:val="006C4E89"/>
    <w:rsid w:val="006C5146"/>
    <w:rsid w:val="006C5389"/>
    <w:rsid w:val="006C5751"/>
    <w:rsid w:val="006C607F"/>
    <w:rsid w:val="006C6D0C"/>
    <w:rsid w:val="006C6DC0"/>
    <w:rsid w:val="006C7806"/>
    <w:rsid w:val="006C785E"/>
    <w:rsid w:val="006C7EE0"/>
    <w:rsid w:val="006D1CDE"/>
    <w:rsid w:val="006D1D3D"/>
    <w:rsid w:val="006D3922"/>
    <w:rsid w:val="006D3C51"/>
    <w:rsid w:val="006D446E"/>
    <w:rsid w:val="006D4514"/>
    <w:rsid w:val="006D4DB2"/>
    <w:rsid w:val="006D5074"/>
    <w:rsid w:val="006D50E3"/>
    <w:rsid w:val="006D57DF"/>
    <w:rsid w:val="006D6136"/>
    <w:rsid w:val="006D6BED"/>
    <w:rsid w:val="006E0081"/>
    <w:rsid w:val="006E0716"/>
    <w:rsid w:val="006E07F4"/>
    <w:rsid w:val="006E160F"/>
    <w:rsid w:val="006E2DA1"/>
    <w:rsid w:val="006E3040"/>
    <w:rsid w:val="006E386C"/>
    <w:rsid w:val="006E406B"/>
    <w:rsid w:val="006E50E4"/>
    <w:rsid w:val="006E5995"/>
    <w:rsid w:val="006E59BC"/>
    <w:rsid w:val="006E5D1C"/>
    <w:rsid w:val="006E5EB9"/>
    <w:rsid w:val="006F02AF"/>
    <w:rsid w:val="006F0BA0"/>
    <w:rsid w:val="006F17F7"/>
    <w:rsid w:val="006F1ADA"/>
    <w:rsid w:val="006F2287"/>
    <w:rsid w:val="006F35CE"/>
    <w:rsid w:val="006F3A59"/>
    <w:rsid w:val="006F3C05"/>
    <w:rsid w:val="006F3C52"/>
    <w:rsid w:val="006F4016"/>
    <w:rsid w:val="006F4969"/>
    <w:rsid w:val="006F5F9E"/>
    <w:rsid w:val="006F68FA"/>
    <w:rsid w:val="006F702E"/>
    <w:rsid w:val="006F7478"/>
    <w:rsid w:val="00700C5B"/>
    <w:rsid w:val="00700EB6"/>
    <w:rsid w:val="00701206"/>
    <w:rsid w:val="00701842"/>
    <w:rsid w:val="00701C3A"/>
    <w:rsid w:val="00702111"/>
    <w:rsid w:val="00702304"/>
    <w:rsid w:val="007025B0"/>
    <w:rsid w:val="007030DD"/>
    <w:rsid w:val="007035D0"/>
    <w:rsid w:val="00703659"/>
    <w:rsid w:val="00704380"/>
    <w:rsid w:val="0071000E"/>
    <w:rsid w:val="00710178"/>
    <w:rsid w:val="007108E2"/>
    <w:rsid w:val="00710934"/>
    <w:rsid w:val="007116FC"/>
    <w:rsid w:val="00711AF7"/>
    <w:rsid w:val="0071213C"/>
    <w:rsid w:val="007132C8"/>
    <w:rsid w:val="0071355B"/>
    <w:rsid w:val="0071437A"/>
    <w:rsid w:val="00714FB1"/>
    <w:rsid w:val="007151DB"/>
    <w:rsid w:val="0071532F"/>
    <w:rsid w:val="007154B7"/>
    <w:rsid w:val="007167E4"/>
    <w:rsid w:val="00716E80"/>
    <w:rsid w:val="0071702D"/>
    <w:rsid w:val="007178D6"/>
    <w:rsid w:val="00720770"/>
    <w:rsid w:val="00721DD6"/>
    <w:rsid w:val="007234C5"/>
    <w:rsid w:val="00724F07"/>
    <w:rsid w:val="00725872"/>
    <w:rsid w:val="00727844"/>
    <w:rsid w:val="007303C8"/>
    <w:rsid w:val="0073089A"/>
    <w:rsid w:val="007310E9"/>
    <w:rsid w:val="00731C06"/>
    <w:rsid w:val="0073215C"/>
    <w:rsid w:val="007321CD"/>
    <w:rsid w:val="00732974"/>
    <w:rsid w:val="00732AA8"/>
    <w:rsid w:val="00733A2A"/>
    <w:rsid w:val="00733A4B"/>
    <w:rsid w:val="00733BC4"/>
    <w:rsid w:val="007354E5"/>
    <w:rsid w:val="00735713"/>
    <w:rsid w:val="00737374"/>
    <w:rsid w:val="007377A9"/>
    <w:rsid w:val="00737B4E"/>
    <w:rsid w:val="00737D54"/>
    <w:rsid w:val="00737E26"/>
    <w:rsid w:val="00740D70"/>
    <w:rsid w:val="00740FC5"/>
    <w:rsid w:val="0074105C"/>
    <w:rsid w:val="0074163D"/>
    <w:rsid w:val="007416C4"/>
    <w:rsid w:val="00742735"/>
    <w:rsid w:val="007436FA"/>
    <w:rsid w:val="007439CF"/>
    <w:rsid w:val="00743A17"/>
    <w:rsid w:val="00743A2F"/>
    <w:rsid w:val="00743BF6"/>
    <w:rsid w:val="0074404A"/>
    <w:rsid w:val="0074478D"/>
    <w:rsid w:val="007447CB"/>
    <w:rsid w:val="007447D6"/>
    <w:rsid w:val="00744EA3"/>
    <w:rsid w:val="007463C1"/>
    <w:rsid w:val="00746501"/>
    <w:rsid w:val="007468F3"/>
    <w:rsid w:val="00746D04"/>
    <w:rsid w:val="00747912"/>
    <w:rsid w:val="00747E1C"/>
    <w:rsid w:val="0075089F"/>
    <w:rsid w:val="00750A70"/>
    <w:rsid w:val="007511B3"/>
    <w:rsid w:val="0075236F"/>
    <w:rsid w:val="00752BAC"/>
    <w:rsid w:val="00752CF1"/>
    <w:rsid w:val="007536E7"/>
    <w:rsid w:val="00754413"/>
    <w:rsid w:val="00754605"/>
    <w:rsid w:val="00754B1C"/>
    <w:rsid w:val="00756824"/>
    <w:rsid w:val="00756E64"/>
    <w:rsid w:val="007602C7"/>
    <w:rsid w:val="007602D4"/>
    <w:rsid w:val="0076094F"/>
    <w:rsid w:val="00760E2D"/>
    <w:rsid w:val="007619C6"/>
    <w:rsid w:val="00761AA2"/>
    <w:rsid w:val="0076281B"/>
    <w:rsid w:val="00763060"/>
    <w:rsid w:val="0076340C"/>
    <w:rsid w:val="007634F7"/>
    <w:rsid w:val="007637B4"/>
    <w:rsid w:val="007641AC"/>
    <w:rsid w:val="00764936"/>
    <w:rsid w:val="00764945"/>
    <w:rsid w:val="007655A9"/>
    <w:rsid w:val="007658E6"/>
    <w:rsid w:val="0076642C"/>
    <w:rsid w:val="007664F8"/>
    <w:rsid w:val="00766E2A"/>
    <w:rsid w:val="0076749F"/>
    <w:rsid w:val="0077011C"/>
    <w:rsid w:val="00770808"/>
    <w:rsid w:val="00770B21"/>
    <w:rsid w:val="00770CA7"/>
    <w:rsid w:val="00770EFA"/>
    <w:rsid w:val="00771485"/>
    <w:rsid w:val="00772B4C"/>
    <w:rsid w:val="00774972"/>
    <w:rsid w:val="00775C15"/>
    <w:rsid w:val="00775C53"/>
    <w:rsid w:val="00776670"/>
    <w:rsid w:val="007767C9"/>
    <w:rsid w:val="00776939"/>
    <w:rsid w:val="00776BFB"/>
    <w:rsid w:val="00776D6D"/>
    <w:rsid w:val="007772C9"/>
    <w:rsid w:val="00777AB0"/>
    <w:rsid w:val="007808B5"/>
    <w:rsid w:val="007809FC"/>
    <w:rsid w:val="007820F2"/>
    <w:rsid w:val="0078219F"/>
    <w:rsid w:val="007828D3"/>
    <w:rsid w:val="00782C80"/>
    <w:rsid w:val="00782C87"/>
    <w:rsid w:val="00782D1B"/>
    <w:rsid w:val="007852C7"/>
    <w:rsid w:val="00785B85"/>
    <w:rsid w:val="00785BA2"/>
    <w:rsid w:val="00785F17"/>
    <w:rsid w:val="0078706D"/>
    <w:rsid w:val="00787EA1"/>
    <w:rsid w:val="0079004A"/>
    <w:rsid w:val="00791E3D"/>
    <w:rsid w:val="007954BF"/>
    <w:rsid w:val="007955AD"/>
    <w:rsid w:val="00795B5E"/>
    <w:rsid w:val="00796824"/>
    <w:rsid w:val="00796B6F"/>
    <w:rsid w:val="00796DCD"/>
    <w:rsid w:val="0079729B"/>
    <w:rsid w:val="00797FF6"/>
    <w:rsid w:val="007A0F17"/>
    <w:rsid w:val="007A1CA9"/>
    <w:rsid w:val="007A2472"/>
    <w:rsid w:val="007A38ED"/>
    <w:rsid w:val="007A42B2"/>
    <w:rsid w:val="007A5298"/>
    <w:rsid w:val="007A546E"/>
    <w:rsid w:val="007A5E6E"/>
    <w:rsid w:val="007A67FC"/>
    <w:rsid w:val="007A6F21"/>
    <w:rsid w:val="007A7C1C"/>
    <w:rsid w:val="007B139D"/>
    <w:rsid w:val="007B3127"/>
    <w:rsid w:val="007B5018"/>
    <w:rsid w:val="007B5120"/>
    <w:rsid w:val="007B5215"/>
    <w:rsid w:val="007B60A3"/>
    <w:rsid w:val="007B61CF"/>
    <w:rsid w:val="007B6EC3"/>
    <w:rsid w:val="007B72DC"/>
    <w:rsid w:val="007C0916"/>
    <w:rsid w:val="007C0E0D"/>
    <w:rsid w:val="007C17C7"/>
    <w:rsid w:val="007C19A1"/>
    <w:rsid w:val="007C1A72"/>
    <w:rsid w:val="007C1F4C"/>
    <w:rsid w:val="007C2B04"/>
    <w:rsid w:val="007C31F7"/>
    <w:rsid w:val="007C37BD"/>
    <w:rsid w:val="007C3ED6"/>
    <w:rsid w:val="007C41C0"/>
    <w:rsid w:val="007C4820"/>
    <w:rsid w:val="007C4B89"/>
    <w:rsid w:val="007C4E2A"/>
    <w:rsid w:val="007C531F"/>
    <w:rsid w:val="007C587B"/>
    <w:rsid w:val="007C5F47"/>
    <w:rsid w:val="007C6076"/>
    <w:rsid w:val="007C63C0"/>
    <w:rsid w:val="007C7944"/>
    <w:rsid w:val="007C7E95"/>
    <w:rsid w:val="007D183B"/>
    <w:rsid w:val="007D27FB"/>
    <w:rsid w:val="007D2E39"/>
    <w:rsid w:val="007D4426"/>
    <w:rsid w:val="007D4C77"/>
    <w:rsid w:val="007D547C"/>
    <w:rsid w:val="007D5F41"/>
    <w:rsid w:val="007D5F4B"/>
    <w:rsid w:val="007D6057"/>
    <w:rsid w:val="007D6269"/>
    <w:rsid w:val="007D632C"/>
    <w:rsid w:val="007D64C1"/>
    <w:rsid w:val="007D7EF9"/>
    <w:rsid w:val="007E062D"/>
    <w:rsid w:val="007E0799"/>
    <w:rsid w:val="007E0D12"/>
    <w:rsid w:val="007E1532"/>
    <w:rsid w:val="007E1A41"/>
    <w:rsid w:val="007E307F"/>
    <w:rsid w:val="007E42B3"/>
    <w:rsid w:val="007E47B1"/>
    <w:rsid w:val="007E4C0C"/>
    <w:rsid w:val="007E4F71"/>
    <w:rsid w:val="007E542D"/>
    <w:rsid w:val="007E7222"/>
    <w:rsid w:val="007E76B5"/>
    <w:rsid w:val="007E76D6"/>
    <w:rsid w:val="007F024D"/>
    <w:rsid w:val="007F05B6"/>
    <w:rsid w:val="007F0BA3"/>
    <w:rsid w:val="007F11BE"/>
    <w:rsid w:val="007F1766"/>
    <w:rsid w:val="007F1ADD"/>
    <w:rsid w:val="007F1C2A"/>
    <w:rsid w:val="007F28A4"/>
    <w:rsid w:val="007F2C0E"/>
    <w:rsid w:val="007F2C1C"/>
    <w:rsid w:val="007F2E66"/>
    <w:rsid w:val="007F3F23"/>
    <w:rsid w:val="007F437D"/>
    <w:rsid w:val="007F47BE"/>
    <w:rsid w:val="007F48E4"/>
    <w:rsid w:val="007F54BE"/>
    <w:rsid w:val="007F568E"/>
    <w:rsid w:val="007F5D7D"/>
    <w:rsid w:val="007F5EB5"/>
    <w:rsid w:val="007F63F5"/>
    <w:rsid w:val="007F6F8A"/>
    <w:rsid w:val="007F727E"/>
    <w:rsid w:val="007F7BC6"/>
    <w:rsid w:val="00800A4B"/>
    <w:rsid w:val="00801A29"/>
    <w:rsid w:val="00801A3A"/>
    <w:rsid w:val="00802186"/>
    <w:rsid w:val="008021BB"/>
    <w:rsid w:val="00802298"/>
    <w:rsid w:val="0080241E"/>
    <w:rsid w:val="008032EB"/>
    <w:rsid w:val="008039E9"/>
    <w:rsid w:val="00803C11"/>
    <w:rsid w:val="00804E59"/>
    <w:rsid w:val="0080612A"/>
    <w:rsid w:val="00806C37"/>
    <w:rsid w:val="00807C10"/>
    <w:rsid w:val="008100AF"/>
    <w:rsid w:val="00810304"/>
    <w:rsid w:val="00810898"/>
    <w:rsid w:val="00810DAD"/>
    <w:rsid w:val="0081135F"/>
    <w:rsid w:val="008119A5"/>
    <w:rsid w:val="00812429"/>
    <w:rsid w:val="00812AE6"/>
    <w:rsid w:val="00813400"/>
    <w:rsid w:val="008137B3"/>
    <w:rsid w:val="00813897"/>
    <w:rsid w:val="00814315"/>
    <w:rsid w:val="00814C11"/>
    <w:rsid w:val="0081559E"/>
    <w:rsid w:val="00815603"/>
    <w:rsid w:val="00815A3E"/>
    <w:rsid w:val="00816A73"/>
    <w:rsid w:val="00816AE5"/>
    <w:rsid w:val="00817B6A"/>
    <w:rsid w:val="0082069C"/>
    <w:rsid w:val="00820D37"/>
    <w:rsid w:val="008210C5"/>
    <w:rsid w:val="00822AE1"/>
    <w:rsid w:val="00823BEC"/>
    <w:rsid w:val="0082462C"/>
    <w:rsid w:val="00825A00"/>
    <w:rsid w:val="00825E8D"/>
    <w:rsid w:val="0082667E"/>
    <w:rsid w:val="0082788A"/>
    <w:rsid w:val="00827F63"/>
    <w:rsid w:val="0083035D"/>
    <w:rsid w:val="0083045D"/>
    <w:rsid w:val="00830627"/>
    <w:rsid w:val="00831514"/>
    <w:rsid w:val="00831844"/>
    <w:rsid w:val="00831EDB"/>
    <w:rsid w:val="00832109"/>
    <w:rsid w:val="00832E53"/>
    <w:rsid w:val="00833060"/>
    <w:rsid w:val="008334F6"/>
    <w:rsid w:val="0083471E"/>
    <w:rsid w:val="00834A67"/>
    <w:rsid w:val="00835437"/>
    <w:rsid w:val="00835A36"/>
    <w:rsid w:val="00835BD6"/>
    <w:rsid w:val="008368BD"/>
    <w:rsid w:val="00836AE3"/>
    <w:rsid w:val="00836C3D"/>
    <w:rsid w:val="008378C0"/>
    <w:rsid w:val="00837D84"/>
    <w:rsid w:val="00837E18"/>
    <w:rsid w:val="008419C5"/>
    <w:rsid w:val="00841BC2"/>
    <w:rsid w:val="00841D8B"/>
    <w:rsid w:val="0084290E"/>
    <w:rsid w:val="00843036"/>
    <w:rsid w:val="008438EB"/>
    <w:rsid w:val="00843A1E"/>
    <w:rsid w:val="00843AA0"/>
    <w:rsid w:val="00843C50"/>
    <w:rsid w:val="008442AF"/>
    <w:rsid w:val="00844A52"/>
    <w:rsid w:val="00844B48"/>
    <w:rsid w:val="00845588"/>
    <w:rsid w:val="00846145"/>
    <w:rsid w:val="00846330"/>
    <w:rsid w:val="00846853"/>
    <w:rsid w:val="008474A5"/>
    <w:rsid w:val="008474CF"/>
    <w:rsid w:val="00847A85"/>
    <w:rsid w:val="00847AA3"/>
    <w:rsid w:val="00847AB6"/>
    <w:rsid w:val="00847C70"/>
    <w:rsid w:val="00850A41"/>
    <w:rsid w:val="00851553"/>
    <w:rsid w:val="00851673"/>
    <w:rsid w:val="00851878"/>
    <w:rsid w:val="00851ACF"/>
    <w:rsid w:val="008536A2"/>
    <w:rsid w:val="00855BC0"/>
    <w:rsid w:val="00855CB9"/>
    <w:rsid w:val="008561D0"/>
    <w:rsid w:val="008562BF"/>
    <w:rsid w:val="0085631E"/>
    <w:rsid w:val="008567EB"/>
    <w:rsid w:val="008570B9"/>
    <w:rsid w:val="00857251"/>
    <w:rsid w:val="0085739A"/>
    <w:rsid w:val="00861002"/>
    <w:rsid w:val="00861C29"/>
    <w:rsid w:val="0086379E"/>
    <w:rsid w:val="00863FB1"/>
    <w:rsid w:val="00864982"/>
    <w:rsid w:val="00864DDE"/>
    <w:rsid w:val="00865019"/>
    <w:rsid w:val="00865BA3"/>
    <w:rsid w:val="00866042"/>
    <w:rsid w:val="0086728D"/>
    <w:rsid w:val="00867984"/>
    <w:rsid w:val="00870358"/>
    <w:rsid w:val="0087083E"/>
    <w:rsid w:val="008714E0"/>
    <w:rsid w:val="00872A1B"/>
    <w:rsid w:val="008734F5"/>
    <w:rsid w:val="0087374E"/>
    <w:rsid w:val="0087394C"/>
    <w:rsid w:val="00873A37"/>
    <w:rsid w:val="00874ADC"/>
    <w:rsid w:val="00874FFA"/>
    <w:rsid w:val="0087694C"/>
    <w:rsid w:val="00876AFD"/>
    <w:rsid w:val="008803DD"/>
    <w:rsid w:val="0088041F"/>
    <w:rsid w:val="00880763"/>
    <w:rsid w:val="00880A09"/>
    <w:rsid w:val="00880DC0"/>
    <w:rsid w:val="00880E09"/>
    <w:rsid w:val="008813CD"/>
    <w:rsid w:val="008813CE"/>
    <w:rsid w:val="008815B2"/>
    <w:rsid w:val="00881B8E"/>
    <w:rsid w:val="00881E33"/>
    <w:rsid w:val="00881F2C"/>
    <w:rsid w:val="008823AF"/>
    <w:rsid w:val="00883D42"/>
    <w:rsid w:val="0088405E"/>
    <w:rsid w:val="008846AE"/>
    <w:rsid w:val="00885966"/>
    <w:rsid w:val="0088662B"/>
    <w:rsid w:val="00886C87"/>
    <w:rsid w:val="0088758F"/>
    <w:rsid w:val="00887EB3"/>
    <w:rsid w:val="0089013B"/>
    <w:rsid w:val="0089027D"/>
    <w:rsid w:val="00890508"/>
    <w:rsid w:val="008909B0"/>
    <w:rsid w:val="008909CE"/>
    <w:rsid w:val="008913A4"/>
    <w:rsid w:val="0089154B"/>
    <w:rsid w:val="008915E7"/>
    <w:rsid w:val="00891A16"/>
    <w:rsid w:val="00891BC8"/>
    <w:rsid w:val="00891DCF"/>
    <w:rsid w:val="0089202E"/>
    <w:rsid w:val="00893449"/>
    <w:rsid w:val="008937B5"/>
    <w:rsid w:val="00893DD1"/>
    <w:rsid w:val="008940C6"/>
    <w:rsid w:val="00894599"/>
    <w:rsid w:val="00894900"/>
    <w:rsid w:val="00894ADA"/>
    <w:rsid w:val="00894B00"/>
    <w:rsid w:val="00894B26"/>
    <w:rsid w:val="00894E68"/>
    <w:rsid w:val="008955DB"/>
    <w:rsid w:val="008958FB"/>
    <w:rsid w:val="0089642D"/>
    <w:rsid w:val="0089642E"/>
    <w:rsid w:val="008A0827"/>
    <w:rsid w:val="008A0FCA"/>
    <w:rsid w:val="008A114A"/>
    <w:rsid w:val="008A3000"/>
    <w:rsid w:val="008A30E9"/>
    <w:rsid w:val="008A3367"/>
    <w:rsid w:val="008A385D"/>
    <w:rsid w:val="008A3C8F"/>
    <w:rsid w:val="008A61ED"/>
    <w:rsid w:val="008A767C"/>
    <w:rsid w:val="008B25C9"/>
    <w:rsid w:val="008B3257"/>
    <w:rsid w:val="008B3966"/>
    <w:rsid w:val="008B3A81"/>
    <w:rsid w:val="008B46D9"/>
    <w:rsid w:val="008B52BE"/>
    <w:rsid w:val="008B55BC"/>
    <w:rsid w:val="008B5647"/>
    <w:rsid w:val="008B5B6D"/>
    <w:rsid w:val="008B5BDB"/>
    <w:rsid w:val="008B5C20"/>
    <w:rsid w:val="008B5C59"/>
    <w:rsid w:val="008B671D"/>
    <w:rsid w:val="008B7114"/>
    <w:rsid w:val="008B76F7"/>
    <w:rsid w:val="008C1DF0"/>
    <w:rsid w:val="008C2C56"/>
    <w:rsid w:val="008C3650"/>
    <w:rsid w:val="008C3F9B"/>
    <w:rsid w:val="008C4471"/>
    <w:rsid w:val="008C4748"/>
    <w:rsid w:val="008C4899"/>
    <w:rsid w:val="008C518C"/>
    <w:rsid w:val="008C54C1"/>
    <w:rsid w:val="008C565A"/>
    <w:rsid w:val="008C5893"/>
    <w:rsid w:val="008C5D8C"/>
    <w:rsid w:val="008C6532"/>
    <w:rsid w:val="008C6A5E"/>
    <w:rsid w:val="008C7A09"/>
    <w:rsid w:val="008C7A0C"/>
    <w:rsid w:val="008C7B2E"/>
    <w:rsid w:val="008C7FCB"/>
    <w:rsid w:val="008D03EE"/>
    <w:rsid w:val="008D07A8"/>
    <w:rsid w:val="008D1388"/>
    <w:rsid w:val="008D13FA"/>
    <w:rsid w:val="008D16B9"/>
    <w:rsid w:val="008D1E74"/>
    <w:rsid w:val="008D2F05"/>
    <w:rsid w:val="008D3269"/>
    <w:rsid w:val="008D4169"/>
    <w:rsid w:val="008D4B53"/>
    <w:rsid w:val="008D586B"/>
    <w:rsid w:val="008D62EC"/>
    <w:rsid w:val="008D6799"/>
    <w:rsid w:val="008D79CC"/>
    <w:rsid w:val="008E007B"/>
    <w:rsid w:val="008E063C"/>
    <w:rsid w:val="008E0DCB"/>
    <w:rsid w:val="008E1E06"/>
    <w:rsid w:val="008E2034"/>
    <w:rsid w:val="008E270C"/>
    <w:rsid w:val="008E2BCC"/>
    <w:rsid w:val="008E2D0E"/>
    <w:rsid w:val="008E307C"/>
    <w:rsid w:val="008E3154"/>
    <w:rsid w:val="008E372E"/>
    <w:rsid w:val="008E3E64"/>
    <w:rsid w:val="008E41E2"/>
    <w:rsid w:val="008E4266"/>
    <w:rsid w:val="008E4771"/>
    <w:rsid w:val="008E4E25"/>
    <w:rsid w:val="008E4EB0"/>
    <w:rsid w:val="008E5953"/>
    <w:rsid w:val="008E5D0D"/>
    <w:rsid w:val="008E68D3"/>
    <w:rsid w:val="008E72B5"/>
    <w:rsid w:val="008E7553"/>
    <w:rsid w:val="008E7A4A"/>
    <w:rsid w:val="008E7C5E"/>
    <w:rsid w:val="008F04C0"/>
    <w:rsid w:val="008F091B"/>
    <w:rsid w:val="008F0E0F"/>
    <w:rsid w:val="008F118F"/>
    <w:rsid w:val="008F37CC"/>
    <w:rsid w:val="008F3810"/>
    <w:rsid w:val="008F4F20"/>
    <w:rsid w:val="008F6172"/>
    <w:rsid w:val="008F6A58"/>
    <w:rsid w:val="008F7441"/>
    <w:rsid w:val="008F7F1E"/>
    <w:rsid w:val="008F7F5B"/>
    <w:rsid w:val="00900E5D"/>
    <w:rsid w:val="0090133A"/>
    <w:rsid w:val="00902230"/>
    <w:rsid w:val="009029FD"/>
    <w:rsid w:val="00902BA5"/>
    <w:rsid w:val="00903DC0"/>
    <w:rsid w:val="009040EF"/>
    <w:rsid w:val="00904C4F"/>
    <w:rsid w:val="009054EA"/>
    <w:rsid w:val="00905538"/>
    <w:rsid w:val="00906969"/>
    <w:rsid w:val="00906E02"/>
    <w:rsid w:val="00907CC3"/>
    <w:rsid w:val="00907F84"/>
    <w:rsid w:val="0091045F"/>
    <w:rsid w:val="00910C88"/>
    <w:rsid w:val="009110EC"/>
    <w:rsid w:val="00912C2E"/>
    <w:rsid w:val="00912F87"/>
    <w:rsid w:val="00913C6D"/>
    <w:rsid w:val="009152C3"/>
    <w:rsid w:val="00915473"/>
    <w:rsid w:val="0091612E"/>
    <w:rsid w:val="00916873"/>
    <w:rsid w:val="009168CF"/>
    <w:rsid w:val="009169F4"/>
    <w:rsid w:val="0091711C"/>
    <w:rsid w:val="009173BA"/>
    <w:rsid w:val="00922341"/>
    <w:rsid w:val="00922777"/>
    <w:rsid w:val="00922FDB"/>
    <w:rsid w:val="00923044"/>
    <w:rsid w:val="0092359D"/>
    <w:rsid w:val="009238ED"/>
    <w:rsid w:val="00924778"/>
    <w:rsid w:val="009257E4"/>
    <w:rsid w:val="009265B6"/>
    <w:rsid w:val="00927BD7"/>
    <w:rsid w:val="00931921"/>
    <w:rsid w:val="00931964"/>
    <w:rsid w:val="00931C9C"/>
    <w:rsid w:val="0093280F"/>
    <w:rsid w:val="009334E2"/>
    <w:rsid w:val="00935061"/>
    <w:rsid w:val="00935E2E"/>
    <w:rsid w:val="009362EF"/>
    <w:rsid w:val="00936FFB"/>
    <w:rsid w:val="009371A5"/>
    <w:rsid w:val="00937332"/>
    <w:rsid w:val="00937CB1"/>
    <w:rsid w:val="00940063"/>
    <w:rsid w:val="00940F04"/>
    <w:rsid w:val="00941428"/>
    <w:rsid w:val="0094165E"/>
    <w:rsid w:val="00941C64"/>
    <w:rsid w:val="009424CA"/>
    <w:rsid w:val="00943280"/>
    <w:rsid w:val="00944008"/>
    <w:rsid w:val="00944629"/>
    <w:rsid w:val="0094478E"/>
    <w:rsid w:val="00945EE6"/>
    <w:rsid w:val="009469B7"/>
    <w:rsid w:val="00946E05"/>
    <w:rsid w:val="00947CD1"/>
    <w:rsid w:val="00947E62"/>
    <w:rsid w:val="009508E3"/>
    <w:rsid w:val="00950F30"/>
    <w:rsid w:val="009510EE"/>
    <w:rsid w:val="009513EC"/>
    <w:rsid w:val="009525B1"/>
    <w:rsid w:val="00952BE5"/>
    <w:rsid w:val="00952FDF"/>
    <w:rsid w:val="0095302E"/>
    <w:rsid w:val="00953200"/>
    <w:rsid w:val="00954BA4"/>
    <w:rsid w:val="0095617F"/>
    <w:rsid w:val="00956A34"/>
    <w:rsid w:val="00956F42"/>
    <w:rsid w:val="0095783E"/>
    <w:rsid w:val="00960DFA"/>
    <w:rsid w:val="00962318"/>
    <w:rsid w:val="00962786"/>
    <w:rsid w:val="009629CF"/>
    <w:rsid w:val="00962CAA"/>
    <w:rsid w:val="00963743"/>
    <w:rsid w:val="00964167"/>
    <w:rsid w:val="0096442D"/>
    <w:rsid w:val="009648F7"/>
    <w:rsid w:val="00964B68"/>
    <w:rsid w:val="00964C51"/>
    <w:rsid w:val="0096583B"/>
    <w:rsid w:val="00966807"/>
    <w:rsid w:val="00966C11"/>
    <w:rsid w:val="00966EC8"/>
    <w:rsid w:val="00967631"/>
    <w:rsid w:val="00967964"/>
    <w:rsid w:val="00967B81"/>
    <w:rsid w:val="00967C2E"/>
    <w:rsid w:val="00970548"/>
    <w:rsid w:val="00970BD7"/>
    <w:rsid w:val="0097150B"/>
    <w:rsid w:val="00971820"/>
    <w:rsid w:val="00973739"/>
    <w:rsid w:val="00974BDD"/>
    <w:rsid w:val="00974C6D"/>
    <w:rsid w:val="00974DEA"/>
    <w:rsid w:val="009750EC"/>
    <w:rsid w:val="00977165"/>
    <w:rsid w:val="009772A3"/>
    <w:rsid w:val="0097765A"/>
    <w:rsid w:val="00982291"/>
    <w:rsid w:val="0098240E"/>
    <w:rsid w:val="00982450"/>
    <w:rsid w:val="00983DEC"/>
    <w:rsid w:val="009840D7"/>
    <w:rsid w:val="00984A4C"/>
    <w:rsid w:val="00985662"/>
    <w:rsid w:val="009856EA"/>
    <w:rsid w:val="00986D8D"/>
    <w:rsid w:val="0099024F"/>
    <w:rsid w:val="00990CC5"/>
    <w:rsid w:val="00991C6A"/>
    <w:rsid w:val="00991EAB"/>
    <w:rsid w:val="00992247"/>
    <w:rsid w:val="00992A70"/>
    <w:rsid w:val="00992E56"/>
    <w:rsid w:val="00992E86"/>
    <w:rsid w:val="009934BD"/>
    <w:rsid w:val="009943A7"/>
    <w:rsid w:val="00995C7C"/>
    <w:rsid w:val="00995E42"/>
    <w:rsid w:val="009963CF"/>
    <w:rsid w:val="00996762"/>
    <w:rsid w:val="0099685A"/>
    <w:rsid w:val="009969DA"/>
    <w:rsid w:val="00996D50"/>
    <w:rsid w:val="0099755F"/>
    <w:rsid w:val="009975D0"/>
    <w:rsid w:val="00997B5B"/>
    <w:rsid w:val="00997BBA"/>
    <w:rsid w:val="00997EC2"/>
    <w:rsid w:val="009A010B"/>
    <w:rsid w:val="009A1237"/>
    <w:rsid w:val="009A1AD6"/>
    <w:rsid w:val="009A1B62"/>
    <w:rsid w:val="009A1D05"/>
    <w:rsid w:val="009A29BB"/>
    <w:rsid w:val="009A2B52"/>
    <w:rsid w:val="009A342B"/>
    <w:rsid w:val="009A419A"/>
    <w:rsid w:val="009A4765"/>
    <w:rsid w:val="009A48CB"/>
    <w:rsid w:val="009A4E6C"/>
    <w:rsid w:val="009A4EF9"/>
    <w:rsid w:val="009A5466"/>
    <w:rsid w:val="009A5B48"/>
    <w:rsid w:val="009A5DDE"/>
    <w:rsid w:val="009A6063"/>
    <w:rsid w:val="009A64D6"/>
    <w:rsid w:val="009A6C17"/>
    <w:rsid w:val="009A723B"/>
    <w:rsid w:val="009A771A"/>
    <w:rsid w:val="009A77E4"/>
    <w:rsid w:val="009B099F"/>
    <w:rsid w:val="009B0DC5"/>
    <w:rsid w:val="009B2D25"/>
    <w:rsid w:val="009B2E33"/>
    <w:rsid w:val="009B32F8"/>
    <w:rsid w:val="009B3B4F"/>
    <w:rsid w:val="009B4FC1"/>
    <w:rsid w:val="009B505D"/>
    <w:rsid w:val="009B653E"/>
    <w:rsid w:val="009B65F7"/>
    <w:rsid w:val="009B69F5"/>
    <w:rsid w:val="009C08B7"/>
    <w:rsid w:val="009C0B6D"/>
    <w:rsid w:val="009C0C77"/>
    <w:rsid w:val="009C1CCA"/>
    <w:rsid w:val="009C22CC"/>
    <w:rsid w:val="009C28F1"/>
    <w:rsid w:val="009C2DDF"/>
    <w:rsid w:val="009C2FB9"/>
    <w:rsid w:val="009C35AE"/>
    <w:rsid w:val="009C3A73"/>
    <w:rsid w:val="009C41D1"/>
    <w:rsid w:val="009C46D3"/>
    <w:rsid w:val="009C4ED1"/>
    <w:rsid w:val="009C5BFD"/>
    <w:rsid w:val="009C5C1B"/>
    <w:rsid w:val="009C684B"/>
    <w:rsid w:val="009C6ACC"/>
    <w:rsid w:val="009D0225"/>
    <w:rsid w:val="009D04B1"/>
    <w:rsid w:val="009D0A6C"/>
    <w:rsid w:val="009D2096"/>
    <w:rsid w:val="009D2793"/>
    <w:rsid w:val="009D2C72"/>
    <w:rsid w:val="009D32C1"/>
    <w:rsid w:val="009D3536"/>
    <w:rsid w:val="009D3564"/>
    <w:rsid w:val="009D41C8"/>
    <w:rsid w:val="009D489F"/>
    <w:rsid w:val="009D6236"/>
    <w:rsid w:val="009D6503"/>
    <w:rsid w:val="009D7949"/>
    <w:rsid w:val="009E0606"/>
    <w:rsid w:val="009E13D7"/>
    <w:rsid w:val="009E1936"/>
    <w:rsid w:val="009E195A"/>
    <w:rsid w:val="009E1F28"/>
    <w:rsid w:val="009E247A"/>
    <w:rsid w:val="009E24EC"/>
    <w:rsid w:val="009E25D9"/>
    <w:rsid w:val="009E2EC8"/>
    <w:rsid w:val="009E2FCB"/>
    <w:rsid w:val="009E3D50"/>
    <w:rsid w:val="009E463A"/>
    <w:rsid w:val="009E6371"/>
    <w:rsid w:val="009E7878"/>
    <w:rsid w:val="009F0878"/>
    <w:rsid w:val="009F0AD2"/>
    <w:rsid w:val="009F2018"/>
    <w:rsid w:val="009F29D5"/>
    <w:rsid w:val="009F518D"/>
    <w:rsid w:val="009F54D3"/>
    <w:rsid w:val="009F54D8"/>
    <w:rsid w:val="009F5829"/>
    <w:rsid w:val="009F62E0"/>
    <w:rsid w:val="009F63BC"/>
    <w:rsid w:val="009F65B1"/>
    <w:rsid w:val="009F72F4"/>
    <w:rsid w:val="009F7C9F"/>
    <w:rsid w:val="00A013B1"/>
    <w:rsid w:val="00A01A5A"/>
    <w:rsid w:val="00A01AF9"/>
    <w:rsid w:val="00A02472"/>
    <w:rsid w:val="00A024DA"/>
    <w:rsid w:val="00A02D3A"/>
    <w:rsid w:val="00A02E5F"/>
    <w:rsid w:val="00A032FB"/>
    <w:rsid w:val="00A0347C"/>
    <w:rsid w:val="00A04056"/>
    <w:rsid w:val="00A05604"/>
    <w:rsid w:val="00A060C3"/>
    <w:rsid w:val="00A0627A"/>
    <w:rsid w:val="00A06B44"/>
    <w:rsid w:val="00A06F56"/>
    <w:rsid w:val="00A101DA"/>
    <w:rsid w:val="00A10D6D"/>
    <w:rsid w:val="00A11B95"/>
    <w:rsid w:val="00A11BBF"/>
    <w:rsid w:val="00A126F2"/>
    <w:rsid w:val="00A134AC"/>
    <w:rsid w:val="00A14619"/>
    <w:rsid w:val="00A14780"/>
    <w:rsid w:val="00A14CC7"/>
    <w:rsid w:val="00A1517E"/>
    <w:rsid w:val="00A15B53"/>
    <w:rsid w:val="00A1635E"/>
    <w:rsid w:val="00A16386"/>
    <w:rsid w:val="00A17558"/>
    <w:rsid w:val="00A202F8"/>
    <w:rsid w:val="00A203F9"/>
    <w:rsid w:val="00A20604"/>
    <w:rsid w:val="00A209DA"/>
    <w:rsid w:val="00A21A1E"/>
    <w:rsid w:val="00A21B1B"/>
    <w:rsid w:val="00A21D40"/>
    <w:rsid w:val="00A22501"/>
    <w:rsid w:val="00A2258A"/>
    <w:rsid w:val="00A2308C"/>
    <w:rsid w:val="00A2355D"/>
    <w:rsid w:val="00A237A5"/>
    <w:rsid w:val="00A239DE"/>
    <w:rsid w:val="00A23B37"/>
    <w:rsid w:val="00A243D4"/>
    <w:rsid w:val="00A2447D"/>
    <w:rsid w:val="00A24B8B"/>
    <w:rsid w:val="00A25F13"/>
    <w:rsid w:val="00A260ED"/>
    <w:rsid w:val="00A26A0F"/>
    <w:rsid w:val="00A26B62"/>
    <w:rsid w:val="00A275AD"/>
    <w:rsid w:val="00A27A5D"/>
    <w:rsid w:val="00A27D5B"/>
    <w:rsid w:val="00A300D3"/>
    <w:rsid w:val="00A301AA"/>
    <w:rsid w:val="00A30202"/>
    <w:rsid w:val="00A30A32"/>
    <w:rsid w:val="00A311F0"/>
    <w:rsid w:val="00A31281"/>
    <w:rsid w:val="00A3136E"/>
    <w:rsid w:val="00A31F95"/>
    <w:rsid w:val="00A32126"/>
    <w:rsid w:val="00A32337"/>
    <w:rsid w:val="00A32B78"/>
    <w:rsid w:val="00A3315D"/>
    <w:rsid w:val="00A33668"/>
    <w:rsid w:val="00A33E6C"/>
    <w:rsid w:val="00A341D5"/>
    <w:rsid w:val="00A34D06"/>
    <w:rsid w:val="00A35695"/>
    <w:rsid w:val="00A35B2C"/>
    <w:rsid w:val="00A35DF9"/>
    <w:rsid w:val="00A36CAA"/>
    <w:rsid w:val="00A37312"/>
    <w:rsid w:val="00A407D1"/>
    <w:rsid w:val="00A41ADA"/>
    <w:rsid w:val="00A4211A"/>
    <w:rsid w:val="00A42341"/>
    <w:rsid w:val="00A42825"/>
    <w:rsid w:val="00A428AE"/>
    <w:rsid w:val="00A429AC"/>
    <w:rsid w:val="00A4439C"/>
    <w:rsid w:val="00A452FF"/>
    <w:rsid w:val="00A475A6"/>
    <w:rsid w:val="00A4784D"/>
    <w:rsid w:val="00A47A5C"/>
    <w:rsid w:val="00A5136F"/>
    <w:rsid w:val="00A51F6B"/>
    <w:rsid w:val="00A52926"/>
    <w:rsid w:val="00A52C98"/>
    <w:rsid w:val="00A53D07"/>
    <w:rsid w:val="00A53F31"/>
    <w:rsid w:val="00A5409E"/>
    <w:rsid w:val="00A54B59"/>
    <w:rsid w:val="00A55585"/>
    <w:rsid w:val="00A55B82"/>
    <w:rsid w:val="00A563AB"/>
    <w:rsid w:val="00A60063"/>
    <w:rsid w:val="00A6212B"/>
    <w:rsid w:val="00A62A45"/>
    <w:rsid w:val="00A633D0"/>
    <w:rsid w:val="00A63A1C"/>
    <w:rsid w:val="00A63AC7"/>
    <w:rsid w:val="00A64D07"/>
    <w:rsid w:val="00A65089"/>
    <w:rsid w:val="00A65104"/>
    <w:rsid w:val="00A65E71"/>
    <w:rsid w:val="00A66B91"/>
    <w:rsid w:val="00A66D9E"/>
    <w:rsid w:val="00A66E24"/>
    <w:rsid w:val="00A6724E"/>
    <w:rsid w:val="00A6741F"/>
    <w:rsid w:val="00A676B5"/>
    <w:rsid w:val="00A679D6"/>
    <w:rsid w:val="00A70B25"/>
    <w:rsid w:val="00A70E0B"/>
    <w:rsid w:val="00A7103D"/>
    <w:rsid w:val="00A71290"/>
    <w:rsid w:val="00A71312"/>
    <w:rsid w:val="00A71AB1"/>
    <w:rsid w:val="00A71CC9"/>
    <w:rsid w:val="00A7258F"/>
    <w:rsid w:val="00A739C7"/>
    <w:rsid w:val="00A73E80"/>
    <w:rsid w:val="00A74621"/>
    <w:rsid w:val="00A74CE4"/>
    <w:rsid w:val="00A75BAB"/>
    <w:rsid w:val="00A77323"/>
    <w:rsid w:val="00A774F6"/>
    <w:rsid w:val="00A779D3"/>
    <w:rsid w:val="00A77F5C"/>
    <w:rsid w:val="00A80DD4"/>
    <w:rsid w:val="00A81F44"/>
    <w:rsid w:val="00A82045"/>
    <w:rsid w:val="00A82712"/>
    <w:rsid w:val="00A82988"/>
    <w:rsid w:val="00A82B6F"/>
    <w:rsid w:val="00A8380F"/>
    <w:rsid w:val="00A83EAB"/>
    <w:rsid w:val="00A843B0"/>
    <w:rsid w:val="00A848AF"/>
    <w:rsid w:val="00A85B53"/>
    <w:rsid w:val="00A85F61"/>
    <w:rsid w:val="00A869EB"/>
    <w:rsid w:val="00A871C2"/>
    <w:rsid w:val="00A90088"/>
    <w:rsid w:val="00A908D0"/>
    <w:rsid w:val="00A9099D"/>
    <w:rsid w:val="00A90FE1"/>
    <w:rsid w:val="00A91238"/>
    <w:rsid w:val="00A91341"/>
    <w:rsid w:val="00A91597"/>
    <w:rsid w:val="00A915BF"/>
    <w:rsid w:val="00A91696"/>
    <w:rsid w:val="00A917E0"/>
    <w:rsid w:val="00A9188D"/>
    <w:rsid w:val="00A91D4C"/>
    <w:rsid w:val="00A92251"/>
    <w:rsid w:val="00A92B46"/>
    <w:rsid w:val="00A93178"/>
    <w:rsid w:val="00A94D36"/>
    <w:rsid w:val="00A95001"/>
    <w:rsid w:val="00A953C9"/>
    <w:rsid w:val="00A957D6"/>
    <w:rsid w:val="00A95FCF"/>
    <w:rsid w:val="00A96577"/>
    <w:rsid w:val="00A96D27"/>
    <w:rsid w:val="00A975AB"/>
    <w:rsid w:val="00A977A5"/>
    <w:rsid w:val="00A97C02"/>
    <w:rsid w:val="00A97FAE"/>
    <w:rsid w:val="00AA0271"/>
    <w:rsid w:val="00AA0C23"/>
    <w:rsid w:val="00AA0F04"/>
    <w:rsid w:val="00AA0F88"/>
    <w:rsid w:val="00AA1507"/>
    <w:rsid w:val="00AA1AC9"/>
    <w:rsid w:val="00AA1F13"/>
    <w:rsid w:val="00AA2570"/>
    <w:rsid w:val="00AA27E3"/>
    <w:rsid w:val="00AA2809"/>
    <w:rsid w:val="00AA375D"/>
    <w:rsid w:val="00AA3FCD"/>
    <w:rsid w:val="00AA419E"/>
    <w:rsid w:val="00AA439A"/>
    <w:rsid w:val="00AA5734"/>
    <w:rsid w:val="00AA599D"/>
    <w:rsid w:val="00AA5EF2"/>
    <w:rsid w:val="00AA6F74"/>
    <w:rsid w:val="00AA70CA"/>
    <w:rsid w:val="00AA77F0"/>
    <w:rsid w:val="00AA7E7C"/>
    <w:rsid w:val="00AB0C4A"/>
    <w:rsid w:val="00AB0E51"/>
    <w:rsid w:val="00AB39DD"/>
    <w:rsid w:val="00AB3A9F"/>
    <w:rsid w:val="00AB4CA0"/>
    <w:rsid w:val="00AB5291"/>
    <w:rsid w:val="00AB557F"/>
    <w:rsid w:val="00AB6CE9"/>
    <w:rsid w:val="00AB6D86"/>
    <w:rsid w:val="00AB7612"/>
    <w:rsid w:val="00AC06C7"/>
    <w:rsid w:val="00AC15ED"/>
    <w:rsid w:val="00AC28CF"/>
    <w:rsid w:val="00AC2A67"/>
    <w:rsid w:val="00AC2F8E"/>
    <w:rsid w:val="00AC3602"/>
    <w:rsid w:val="00AC407D"/>
    <w:rsid w:val="00AC4484"/>
    <w:rsid w:val="00AC477B"/>
    <w:rsid w:val="00AC4C3C"/>
    <w:rsid w:val="00AC5593"/>
    <w:rsid w:val="00AC691C"/>
    <w:rsid w:val="00AC6A0B"/>
    <w:rsid w:val="00AC736E"/>
    <w:rsid w:val="00AC7E6D"/>
    <w:rsid w:val="00AC7F3A"/>
    <w:rsid w:val="00AD1C53"/>
    <w:rsid w:val="00AD1CC7"/>
    <w:rsid w:val="00AD20D2"/>
    <w:rsid w:val="00AD2B5D"/>
    <w:rsid w:val="00AD2B68"/>
    <w:rsid w:val="00AD2BB5"/>
    <w:rsid w:val="00AD2ED1"/>
    <w:rsid w:val="00AD2EF1"/>
    <w:rsid w:val="00AD3155"/>
    <w:rsid w:val="00AD41E5"/>
    <w:rsid w:val="00AD4C01"/>
    <w:rsid w:val="00AD4CFD"/>
    <w:rsid w:val="00AD4D72"/>
    <w:rsid w:val="00AD576D"/>
    <w:rsid w:val="00AD5847"/>
    <w:rsid w:val="00AE06FA"/>
    <w:rsid w:val="00AE09A8"/>
    <w:rsid w:val="00AE2126"/>
    <w:rsid w:val="00AE298E"/>
    <w:rsid w:val="00AE34FB"/>
    <w:rsid w:val="00AE3B77"/>
    <w:rsid w:val="00AE4264"/>
    <w:rsid w:val="00AE4A66"/>
    <w:rsid w:val="00AE4CD1"/>
    <w:rsid w:val="00AE50F5"/>
    <w:rsid w:val="00AE5F60"/>
    <w:rsid w:val="00AE6252"/>
    <w:rsid w:val="00AE6A55"/>
    <w:rsid w:val="00AE74E7"/>
    <w:rsid w:val="00AF042C"/>
    <w:rsid w:val="00AF069E"/>
    <w:rsid w:val="00AF0A3F"/>
    <w:rsid w:val="00AF17B5"/>
    <w:rsid w:val="00AF1C52"/>
    <w:rsid w:val="00AF23C3"/>
    <w:rsid w:val="00AF2887"/>
    <w:rsid w:val="00AF3636"/>
    <w:rsid w:val="00AF3725"/>
    <w:rsid w:val="00AF37AA"/>
    <w:rsid w:val="00AF3C33"/>
    <w:rsid w:val="00AF3F12"/>
    <w:rsid w:val="00AF4105"/>
    <w:rsid w:val="00AF4227"/>
    <w:rsid w:val="00AF5AA6"/>
    <w:rsid w:val="00AF62A2"/>
    <w:rsid w:val="00AF63FE"/>
    <w:rsid w:val="00AF7C8A"/>
    <w:rsid w:val="00AF7F68"/>
    <w:rsid w:val="00B00323"/>
    <w:rsid w:val="00B00357"/>
    <w:rsid w:val="00B00F55"/>
    <w:rsid w:val="00B02362"/>
    <w:rsid w:val="00B0263E"/>
    <w:rsid w:val="00B028EE"/>
    <w:rsid w:val="00B029D9"/>
    <w:rsid w:val="00B02E25"/>
    <w:rsid w:val="00B03E8B"/>
    <w:rsid w:val="00B04367"/>
    <w:rsid w:val="00B0463E"/>
    <w:rsid w:val="00B05991"/>
    <w:rsid w:val="00B0657C"/>
    <w:rsid w:val="00B078AC"/>
    <w:rsid w:val="00B10822"/>
    <w:rsid w:val="00B10AD6"/>
    <w:rsid w:val="00B10B40"/>
    <w:rsid w:val="00B11098"/>
    <w:rsid w:val="00B11177"/>
    <w:rsid w:val="00B11999"/>
    <w:rsid w:val="00B11C83"/>
    <w:rsid w:val="00B12B55"/>
    <w:rsid w:val="00B1432C"/>
    <w:rsid w:val="00B14747"/>
    <w:rsid w:val="00B16103"/>
    <w:rsid w:val="00B16822"/>
    <w:rsid w:val="00B170B5"/>
    <w:rsid w:val="00B170D2"/>
    <w:rsid w:val="00B17B00"/>
    <w:rsid w:val="00B203D1"/>
    <w:rsid w:val="00B203F8"/>
    <w:rsid w:val="00B2187F"/>
    <w:rsid w:val="00B21CAE"/>
    <w:rsid w:val="00B224DB"/>
    <w:rsid w:val="00B24F02"/>
    <w:rsid w:val="00B259D8"/>
    <w:rsid w:val="00B266D4"/>
    <w:rsid w:val="00B267E1"/>
    <w:rsid w:val="00B267E2"/>
    <w:rsid w:val="00B301DE"/>
    <w:rsid w:val="00B310F2"/>
    <w:rsid w:val="00B3124B"/>
    <w:rsid w:val="00B31519"/>
    <w:rsid w:val="00B324F1"/>
    <w:rsid w:val="00B33274"/>
    <w:rsid w:val="00B33C36"/>
    <w:rsid w:val="00B33FB9"/>
    <w:rsid w:val="00B33FCD"/>
    <w:rsid w:val="00B34AAE"/>
    <w:rsid w:val="00B352A9"/>
    <w:rsid w:val="00B35341"/>
    <w:rsid w:val="00B371B1"/>
    <w:rsid w:val="00B37EE9"/>
    <w:rsid w:val="00B403BC"/>
    <w:rsid w:val="00B40711"/>
    <w:rsid w:val="00B407AF"/>
    <w:rsid w:val="00B40B30"/>
    <w:rsid w:val="00B40B9D"/>
    <w:rsid w:val="00B40D50"/>
    <w:rsid w:val="00B424E0"/>
    <w:rsid w:val="00B42F3E"/>
    <w:rsid w:val="00B43333"/>
    <w:rsid w:val="00B43C55"/>
    <w:rsid w:val="00B43E54"/>
    <w:rsid w:val="00B4696F"/>
    <w:rsid w:val="00B47085"/>
    <w:rsid w:val="00B5031A"/>
    <w:rsid w:val="00B5043C"/>
    <w:rsid w:val="00B50B1F"/>
    <w:rsid w:val="00B51452"/>
    <w:rsid w:val="00B51AEB"/>
    <w:rsid w:val="00B52B79"/>
    <w:rsid w:val="00B53662"/>
    <w:rsid w:val="00B5384E"/>
    <w:rsid w:val="00B5387C"/>
    <w:rsid w:val="00B53FB7"/>
    <w:rsid w:val="00B550CE"/>
    <w:rsid w:val="00B55EC7"/>
    <w:rsid w:val="00B565FB"/>
    <w:rsid w:val="00B60527"/>
    <w:rsid w:val="00B60804"/>
    <w:rsid w:val="00B60C2F"/>
    <w:rsid w:val="00B61C4B"/>
    <w:rsid w:val="00B6208D"/>
    <w:rsid w:val="00B62119"/>
    <w:rsid w:val="00B62554"/>
    <w:rsid w:val="00B62C7F"/>
    <w:rsid w:val="00B62D77"/>
    <w:rsid w:val="00B62D94"/>
    <w:rsid w:val="00B630F7"/>
    <w:rsid w:val="00B6311F"/>
    <w:rsid w:val="00B63728"/>
    <w:rsid w:val="00B63A9E"/>
    <w:rsid w:val="00B63B2E"/>
    <w:rsid w:val="00B64531"/>
    <w:rsid w:val="00B65178"/>
    <w:rsid w:val="00B65C6B"/>
    <w:rsid w:val="00B661FD"/>
    <w:rsid w:val="00B66EB7"/>
    <w:rsid w:val="00B67337"/>
    <w:rsid w:val="00B67731"/>
    <w:rsid w:val="00B67CDF"/>
    <w:rsid w:val="00B67EAB"/>
    <w:rsid w:val="00B70106"/>
    <w:rsid w:val="00B70234"/>
    <w:rsid w:val="00B70CA9"/>
    <w:rsid w:val="00B70E5F"/>
    <w:rsid w:val="00B70EA7"/>
    <w:rsid w:val="00B716BA"/>
    <w:rsid w:val="00B71849"/>
    <w:rsid w:val="00B71F6F"/>
    <w:rsid w:val="00B72844"/>
    <w:rsid w:val="00B7299B"/>
    <w:rsid w:val="00B72D65"/>
    <w:rsid w:val="00B73A91"/>
    <w:rsid w:val="00B7406F"/>
    <w:rsid w:val="00B7421F"/>
    <w:rsid w:val="00B74440"/>
    <w:rsid w:val="00B744F2"/>
    <w:rsid w:val="00B7462C"/>
    <w:rsid w:val="00B74A0F"/>
    <w:rsid w:val="00B74A80"/>
    <w:rsid w:val="00B751C1"/>
    <w:rsid w:val="00B7735D"/>
    <w:rsid w:val="00B7755B"/>
    <w:rsid w:val="00B80048"/>
    <w:rsid w:val="00B8020F"/>
    <w:rsid w:val="00B80457"/>
    <w:rsid w:val="00B80B43"/>
    <w:rsid w:val="00B8143F"/>
    <w:rsid w:val="00B8196D"/>
    <w:rsid w:val="00B81AC4"/>
    <w:rsid w:val="00B81C66"/>
    <w:rsid w:val="00B81E6B"/>
    <w:rsid w:val="00B82116"/>
    <w:rsid w:val="00B82EF0"/>
    <w:rsid w:val="00B83A1D"/>
    <w:rsid w:val="00B84278"/>
    <w:rsid w:val="00B8434A"/>
    <w:rsid w:val="00B848FD"/>
    <w:rsid w:val="00B84B01"/>
    <w:rsid w:val="00B84D2B"/>
    <w:rsid w:val="00B84E54"/>
    <w:rsid w:val="00B8519E"/>
    <w:rsid w:val="00B852C6"/>
    <w:rsid w:val="00B85449"/>
    <w:rsid w:val="00B858B6"/>
    <w:rsid w:val="00B85A9D"/>
    <w:rsid w:val="00B860AF"/>
    <w:rsid w:val="00B86E0E"/>
    <w:rsid w:val="00B8739B"/>
    <w:rsid w:val="00B87B54"/>
    <w:rsid w:val="00B906E7"/>
    <w:rsid w:val="00B917D1"/>
    <w:rsid w:val="00B922A0"/>
    <w:rsid w:val="00B92C3A"/>
    <w:rsid w:val="00B92C7F"/>
    <w:rsid w:val="00B92EA6"/>
    <w:rsid w:val="00B932B0"/>
    <w:rsid w:val="00B93876"/>
    <w:rsid w:val="00B960CF"/>
    <w:rsid w:val="00B962F1"/>
    <w:rsid w:val="00B975D7"/>
    <w:rsid w:val="00B975E8"/>
    <w:rsid w:val="00B97EE0"/>
    <w:rsid w:val="00BA0915"/>
    <w:rsid w:val="00BA2293"/>
    <w:rsid w:val="00BA2822"/>
    <w:rsid w:val="00BA2F04"/>
    <w:rsid w:val="00BA34E8"/>
    <w:rsid w:val="00BA4234"/>
    <w:rsid w:val="00BA578D"/>
    <w:rsid w:val="00BA5993"/>
    <w:rsid w:val="00BA6773"/>
    <w:rsid w:val="00BA74CF"/>
    <w:rsid w:val="00BA7D76"/>
    <w:rsid w:val="00BB0F5B"/>
    <w:rsid w:val="00BB0F7C"/>
    <w:rsid w:val="00BB110E"/>
    <w:rsid w:val="00BB12DA"/>
    <w:rsid w:val="00BB130B"/>
    <w:rsid w:val="00BB1730"/>
    <w:rsid w:val="00BB1BEF"/>
    <w:rsid w:val="00BB1EE4"/>
    <w:rsid w:val="00BB263F"/>
    <w:rsid w:val="00BB2934"/>
    <w:rsid w:val="00BB3592"/>
    <w:rsid w:val="00BB52E0"/>
    <w:rsid w:val="00BB5931"/>
    <w:rsid w:val="00BB683E"/>
    <w:rsid w:val="00BC0466"/>
    <w:rsid w:val="00BC0481"/>
    <w:rsid w:val="00BC1971"/>
    <w:rsid w:val="00BC3A91"/>
    <w:rsid w:val="00BC3CA0"/>
    <w:rsid w:val="00BC479B"/>
    <w:rsid w:val="00BC59DE"/>
    <w:rsid w:val="00BC5AB8"/>
    <w:rsid w:val="00BC5C45"/>
    <w:rsid w:val="00BC629A"/>
    <w:rsid w:val="00BC6CC9"/>
    <w:rsid w:val="00BC71D7"/>
    <w:rsid w:val="00BC74A5"/>
    <w:rsid w:val="00BD080A"/>
    <w:rsid w:val="00BD1E57"/>
    <w:rsid w:val="00BD2480"/>
    <w:rsid w:val="00BD2770"/>
    <w:rsid w:val="00BD2DDC"/>
    <w:rsid w:val="00BD307C"/>
    <w:rsid w:val="00BD429D"/>
    <w:rsid w:val="00BD4D60"/>
    <w:rsid w:val="00BD4E19"/>
    <w:rsid w:val="00BD516C"/>
    <w:rsid w:val="00BD5DD2"/>
    <w:rsid w:val="00BD64E8"/>
    <w:rsid w:val="00BD71B7"/>
    <w:rsid w:val="00BD7C1F"/>
    <w:rsid w:val="00BD7E2B"/>
    <w:rsid w:val="00BE0100"/>
    <w:rsid w:val="00BE0137"/>
    <w:rsid w:val="00BE0730"/>
    <w:rsid w:val="00BE15B6"/>
    <w:rsid w:val="00BE2C3B"/>
    <w:rsid w:val="00BE3A62"/>
    <w:rsid w:val="00BE4169"/>
    <w:rsid w:val="00BE4666"/>
    <w:rsid w:val="00BE4A77"/>
    <w:rsid w:val="00BE4C8C"/>
    <w:rsid w:val="00BE56FA"/>
    <w:rsid w:val="00BE5D5A"/>
    <w:rsid w:val="00BE605E"/>
    <w:rsid w:val="00BE6373"/>
    <w:rsid w:val="00BE6B44"/>
    <w:rsid w:val="00BE6F36"/>
    <w:rsid w:val="00BE71C9"/>
    <w:rsid w:val="00BE73DE"/>
    <w:rsid w:val="00BE7546"/>
    <w:rsid w:val="00BF0454"/>
    <w:rsid w:val="00BF048E"/>
    <w:rsid w:val="00BF0A93"/>
    <w:rsid w:val="00BF1E53"/>
    <w:rsid w:val="00BF2095"/>
    <w:rsid w:val="00BF23C0"/>
    <w:rsid w:val="00BF2669"/>
    <w:rsid w:val="00BF2945"/>
    <w:rsid w:val="00BF29CC"/>
    <w:rsid w:val="00BF3046"/>
    <w:rsid w:val="00BF33F5"/>
    <w:rsid w:val="00BF3AB2"/>
    <w:rsid w:val="00BF3ED8"/>
    <w:rsid w:val="00BF44B3"/>
    <w:rsid w:val="00BF470E"/>
    <w:rsid w:val="00BF47B2"/>
    <w:rsid w:val="00BF4B7E"/>
    <w:rsid w:val="00BF4DE2"/>
    <w:rsid w:val="00BF52DD"/>
    <w:rsid w:val="00BF6846"/>
    <w:rsid w:val="00BF6B67"/>
    <w:rsid w:val="00BF7093"/>
    <w:rsid w:val="00C00256"/>
    <w:rsid w:val="00C007B2"/>
    <w:rsid w:val="00C00EA7"/>
    <w:rsid w:val="00C00FF4"/>
    <w:rsid w:val="00C01D8B"/>
    <w:rsid w:val="00C01EC1"/>
    <w:rsid w:val="00C024CE"/>
    <w:rsid w:val="00C03263"/>
    <w:rsid w:val="00C03B82"/>
    <w:rsid w:val="00C03C54"/>
    <w:rsid w:val="00C042EF"/>
    <w:rsid w:val="00C04589"/>
    <w:rsid w:val="00C045A6"/>
    <w:rsid w:val="00C045CA"/>
    <w:rsid w:val="00C0477F"/>
    <w:rsid w:val="00C048FD"/>
    <w:rsid w:val="00C049DF"/>
    <w:rsid w:val="00C04A4C"/>
    <w:rsid w:val="00C0525C"/>
    <w:rsid w:val="00C05A07"/>
    <w:rsid w:val="00C065D2"/>
    <w:rsid w:val="00C06ED1"/>
    <w:rsid w:val="00C0797E"/>
    <w:rsid w:val="00C11BC2"/>
    <w:rsid w:val="00C11CC3"/>
    <w:rsid w:val="00C11E3B"/>
    <w:rsid w:val="00C1212E"/>
    <w:rsid w:val="00C12259"/>
    <w:rsid w:val="00C126F0"/>
    <w:rsid w:val="00C12D6D"/>
    <w:rsid w:val="00C14458"/>
    <w:rsid w:val="00C1487E"/>
    <w:rsid w:val="00C14C11"/>
    <w:rsid w:val="00C15996"/>
    <w:rsid w:val="00C15D30"/>
    <w:rsid w:val="00C164DD"/>
    <w:rsid w:val="00C17888"/>
    <w:rsid w:val="00C20DED"/>
    <w:rsid w:val="00C21111"/>
    <w:rsid w:val="00C21F55"/>
    <w:rsid w:val="00C22F8D"/>
    <w:rsid w:val="00C23127"/>
    <w:rsid w:val="00C23BE3"/>
    <w:rsid w:val="00C2479D"/>
    <w:rsid w:val="00C247DF"/>
    <w:rsid w:val="00C24F1F"/>
    <w:rsid w:val="00C25164"/>
    <w:rsid w:val="00C25614"/>
    <w:rsid w:val="00C25D0A"/>
    <w:rsid w:val="00C25E95"/>
    <w:rsid w:val="00C2769E"/>
    <w:rsid w:val="00C27D84"/>
    <w:rsid w:val="00C30224"/>
    <w:rsid w:val="00C307F9"/>
    <w:rsid w:val="00C310C6"/>
    <w:rsid w:val="00C315F8"/>
    <w:rsid w:val="00C3193D"/>
    <w:rsid w:val="00C31A5F"/>
    <w:rsid w:val="00C3408C"/>
    <w:rsid w:val="00C35C17"/>
    <w:rsid w:val="00C36012"/>
    <w:rsid w:val="00C3609F"/>
    <w:rsid w:val="00C36186"/>
    <w:rsid w:val="00C37524"/>
    <w:rsid w:val="00C379E1"/>
    <w:rsid w:val="00C37D05"/>
    <w:rsid w:val="00C40074"/>
    <w:rsid w:val="00C4008E"/>
    <w:rsid w:val="00C4091F"/>
    <w:rsid w:val="00C40AAE"/>
    <w:rsid w:val="00C40B99"/>
    <w:rsid w:val="00C41629"/>
    <w:rsid w:val="00C423FC"/>
    <w:rsid w:val="00C424B2"/>
    <w:rsid w:val="00C425BC"/>
    <w:rsid w:val="00C4279C"/>
    <w:rsid w:val="00C42816"/>
    <w:rsid w:val="00C42B58"/>
    <w:rsid w:val="00C42D03"/>
    <w:rsid w:val="00C42F24"/>
    <w:rsid w:val="00C43465"/>
    <w:rsid w:val="00C4378D"/>
    <w:rsid w:val="00C446C4"/>
    <w:rsid w:val="00C44FC9"/>
    <w:rsid w:val="00C451BB"/>
    <w:rsid w:val="00C45701"/>
    <w:rsid w:val="00C4580A"/>
    <w:rsid w:val="00C45B0B"/>
    <w:rsid w:val="00C46E0C"/>
    <w:rsid w:val="00C50645"/>
    <w:rsid w:val="00C5075F"/>
    <w:rsid w:val="00C509C5"/>
    <w:rsid w:val="00C50A9F"/>
    <w:rsid w:val="00C516FA"/>
    <w:rsid w:val="00C51D2F"/>
    <w:rsid w:val="00C523D9"/>
    <w:rsid w:val="00C5251E"/>
    <w:rsid w:val="00C53FD3"/>
    <w:rsid w:val="00C555B5"/>
    <w:rsid w:val="00C55617"/>
    <w:rsid w:val="00C55D4C"/>
    <w:rsid w:val="00C56554"/>
    <w:rsid w:val="00C56EE0"/>
    <w:rsid w:val="00C5713A"/>
    <w:rsid w:val="00C57195"/>
    <w:rsid w:val="00C577D7"/>
    <w:rsid w:val="00C60A70"/>
    <w:rsid w:val="00C64546"/>
    <w:rsid w:val="00C6469C"/>
    <w:rsid w:val="00C64E39"/>
    <w:rsid w:val="00C66CF8"/>
    <w:rsid w:val="00C6755D"/>
    <w:rsid w:val="00C67C9F"/>
    <w:rsid w:val="00C67DF7"/>
    <w:rsid w:val="00C703FB"/>
    <w:rsid w:val="00C70928"/>
    <w:rsid w:val="00C71D75"/>
    <w:rsid w:val="00C72756"/>
    <w:rsid w:val="00C727A3"/>
    <w:rsid w:val="00C72874"/>
    <w:rsid w:val="00C73246"/>
    <w:rsid w:val="00C733F0"/>
    <w:rsid w:val="00C737CF"/>
    <w:rsid w:val="00C74368"/>
    <w:rsid w:val="00C74A12"/>
    <w:rsid w:val="00C750B7"/>
    <w:rsid w:val="00C75147"/>
    <w:rsid w:val="00C752D5"/>
    <w:rsid w:val="00C75310"/>
    <w:rsid w:val="00C753BD"/>
    <w:rsid w:val="00C75496"/>
    <w:rsid w:val="00C75920"/>
    <w:rsid w:val="00C76439"/>
    <w:rsid w:val="00C76B2F"/>
    <w:rsid w:val="00C76D72"/>
    <w:rsid w:val="00C77236"/>
    <w:rsid w:val="00C7769C"/>
    <w:rsid w:val="00C77885"/>
    <w:rsid w:val="00C77C89"/>
    <w:rsid w:val="00C801DF"/>
    <w:rsid w:val="00C80670"/>
    <w:rsid w:val="00C81154"/>
    <w:rsid w:val="00C81B10"/>
    <w:rsid w:val="00C820BB"/>
    <w:rsid w:val="00C82227"/>
    <w:rsid w:val="00C828DD"/>
    <w:rsid w:val="00C8312F"/>
    <w:rsid w:val="00C83EA4"/>
    <w:rsid w:val="00C84349"/>
    <w:rsid w:val="00C84B15"/>
    <w:rsid w:val="00C84B56"/>
    <w:rsid w:val="00C84E8C"/>
    <w:rsid w:val="00C85554"/>
    <w:rsid w:val="00C85C9D"/>
    <w:rsid w:val="00C86285"/>
    <w:rsid w:val="00C87397"/>
    <w:rsid w:val="00C876A4"/>
    <w:rsid w:val="00C87BEE"/>
    <w:rsid w:val="00C87D5C"/>
    <w:rsid w:val="00C87EF9"/>
    <w:rsid w:val="00C90013"/>
    <w:rsid w:val="00C90589"/>
    <w:rsid w:val="00C9190B"/>
    <w:rsid w:val="00C92373"/>
    <w:rsid w:val="00C92901"/>
    <w:rsid w:val="00C92DBB"/>
    <w:rsid w:val="00C92DFD"/>
    <w:rsid w:val="00C93D6D"/>
    <w:rsid w:val="00C94023"/>
    <w:rsid w:val="00C94107"/>
    <w:rsid w:val="00C9479C"/>
    <w:rsid w:val="00C954B6"/>
    <w:rsid w:val="00C962BD"/>
    <w:rsid w:val="00C96412"/>
    <w:rsid w:val="00C96432"/>
    <w:rsid w:val="00C9645E"/>
    <w:rsid w:val="00C968FF"/>
    <w:rsid w:val="00C96EB4"/>
    <w:rsid w:val="00C97223"/>
    <w:rsid w:val="00C9728E"/>
    <w:rsid w:val="00C979E7"/>
    <w:rsid w:val="00C97B08"/>
    <w:rsid w:val="00C97E5B"/>
    <w:rsid w:val="00CA03BC"/>
    <w:rsid w:val="00CA044A"/>
    <w:rsid w:val="00CA04D8"/>
    <w:rsid w:val="00CA0DEC"/>
    <w:rsid w:val="00CA2FE5"/>
    <w:rsid w:val="00CA3964"/>
    <w:rsid w:val="00CA5317"/>
    <w:rsid w:val="00CA59AC"/>
    <w:rsid w:val="00CA63FC"/>
    <w:rsid w:val="00CA6457"/>
    <w:rsid w:val="00CA6574"/>
    <w:rsid w:val="00CA721F"/>
    <w:rsid w:val="00CA73A9"/>
    <w:rsid w:val="00CA74C7"/>
    <w:rsid w:val="00CA77F7"/>
    <w:rsid w:val="00CA789B"/>
    <w:rsid w:val="00CA78FD"/>
    <w:rsid w:val="00CA7A60"/>
    <w:rsid w:val="00CA7C93"/>
    <w:rsid w:val="00CA7F67"/>
    <w:rsid w:val="00CB065F"/>
    <w:rsid w:val="00CB14CD"/>
    <w:rsid w:val="00CB17CE"/>
    <w:rsid w:val="00CB1827"/>
    <w:rsid w:val="00CB1AC8"/>
    <w:rsid w:val="00CB1D12"/>
    <w:rsid w:val="00CB1D9B"/>
    <w:rsid w:val="00CB1E71"/>
    <w:rsid w:val="00CB27CB"/>
    <w:rsid w:val="00CB2B05"/>
    <w:rsid w:val="00CB3009"/>
    <w:rsid w:val="00CB3382"/>
    <w:rsid w:val="00CB35FB"/>
    <w:rsid w:val="00CB3BD8"/>
    <w:rsid w:val="00CB41CD"/>
    <w:rsid w:val="00CB48C1"/>
    <w:rsid w:val="00CB5611"/>
    <w:rsid w:val="00CB57CC"/>
    <w:rsid w:val="00CB5AE3"/>
    <w:rsid w:val="00CB60AD"/>
    <w:rsid w:val="00CB66C6"/>
    <w:rsid w:val="00CB7017"/>
    <w:rsid w:val="00CB730C"/>
    <w:rsid w:val="00CB769E"/>
    <w:rsid w:val="00CB7A24"/>
    <w:rsid w:val="00CB7DFA"/>
    <w:rsid w:val="00CC023D"/>
    <w:rsid w:val="00CC0689"/>
    <w:rsid w:val="00CC2243"/>
    <w:rsid w:val="00CC26FE"/>
    <w:rsid w:val="00CC281C"/>
    <w:rsid w:val="00CC3319"/>
    <w:rsid w:val="00CC349F"/>
    <w:rsid w:val="00CC3900"/>
    <w:rsid w:val="00CC3AEB"/>
    <w:rsid w:val="00CC43C0"/>
    <w:rsid w:val="00CC4D8C"/>
    <w:rsid w:val="00CC533D"/>
    <w:rsid w:val="00CC61DC"/>
    <w:rsid w:val="00CC6284"/>
    <w:rsid w:val="00CC6774"/>
    <w:rsid w:val="00CC6A42"/>
    <w:rsid w:val="00CC72DE"/>
    <w:rsid w:val="00CC75D7"/>
    <w:rsid w:val="00CC78AF"/>
    <w:rsid w:val="00CC7C3B"/>
    <w:rsid w:val="00CC7E33"/>
    <w:rsid w:val="00CC7F5E"/>
    <w:rsid w:val="00CD101F"/>
    <w:rsid w:val="00CD10C9"/>
    <w:rsid w:val="00CD1423"/>
    <w:rsid w:val="00CD1458"/>
    <w:rsid w:val="00CD2B05"/>
    <w:rsid w:val="00CD30EE"/>
    <w:rsid w:val="00CD3E3D"/>
    <w:rsid w:val="00CD40E2"/>
    <w:rsid w:val="00CD4B7F"/>
    <w:rsid w:val="00CD5FF1"/>
    <w:rsid w:val="00CD6098"/>
    <w:rsid w:val="00CD7180"/>
    <w:rsid w:val="00CD752E"/>
    <w:rsid w:val="00CD77A6"/>
    <w:rsid w:val="00CE0EAB"/>
    <w:rsid w:val="00CE14E2"/>
    <w:rsid w:val="00CE1B2A"/>
    <w:rsid w:val="00CE22B4"/>
    <w:rsid w:val="00CE27CC"/>
    <w:rsid w:val="00CE3921"/>
    <w:rsid w:val="00CE4C6D"/>
    <w:rsid w:val="00CE5BF8"/>
    <w:rsid w:val="00CE5C7E"/>
    <w:rsid w:val="00CE644A"/>
    <w:rsid w:val="00CE70F5"/>
    <w:rsid w:val="00CE74CD"/>
    <w:rsid w:val="00CF0162"/>
    <w:rsid w:val="00CF0814"/>
    <w:rsid w:val="00CF0EF5"/>
    <w:rsid w:val="00CF1E60"/>
    <w:rsid w:val="00CF26E7"/>
    <w:rsid w:val="00CF27FF"/>
    <w:rsid w:val="00CF2B4E"/>
    <w:rsid w:val="00CF2D08"/>
    <w:rsid w:val="00CF34E5"/>
    <w:rsid w:val="00CF3685"/>
    <w:rsid w:val="00CF37B4"/>
    <w:rsid w:val="00CF4960"/>
    <w:rsid w:val="00CF5528"/>
    <w:rsid w:val="00CF5CD3"/>
    <w:rsid w:val="00CF61C7"/>
    <w:rsid w:val="00CF6859"/>
    <w:rsid w:val="00CF70E1"/>
    <w:rsid w:val="00CF7119"/>
    <w:rsid w:val="00CF71E5"/>
    <w:rsid w:val="00CF7E36"/>
    <w:rsid w:val="00CF7E63"/>
    <w:rsid w:val="00D00283"/>
    <w:rsid w:val="00D0054F"/>
    <w:rsid w:val="00D01877"/>
    <w:rsid w:val="00D024CA"/>
    <w:rsid w:val="00D030D1"/>
    <w:rsid w:val="00D031B0"/>
    <w:rsid w:val="00D03354"/>
    <w:rsid w:val="00D039D9"/>
    <w:rsid w:val="00D03CF8"/>
    <w:rsid w:val="00D0464F"/>
    <w:rsid w:val="00D048F7"/>
    <w:rsid w:val="00D04DBE"/>
    <w:rsid w:val="00D051DF"/>
    <w:rsid w:val="00D056D5"/>
    <w:rsid w:val="00D06D37"/>
    <w:rsid w:val="00D06D9A"/>
    <w:rsid w:val="00D073B5"/>
    <w:rsid w:val="00D074DF"/>
    <w:rsid w:val="00D07B14"/>
    <w:rsid w:val="00D07CA9"/>
    <w:rsid w:val="00D07EA8"/>
    <w:rsid w:val="00D07F77"/>
    <w:rsid w:val="00D10251"/>
    <w:rsid w:val="00D10EF6"/>
    <w:rsid w:val="00D1125B"/>
    <w:rsid w:val="00D1158A"/>
    <w:rsid w:val="00D1163A"/>
    <w:rsid w:val="00D11BDB"/>
    <w:rsid w:val="00D11E01"/>
    <w:rsid w:val="00D129A8"/>
    <w:rsid w:val="00D131EB"/>
    <w:rsid w:val="00D1321C"/>
    <w:rsid w:val="00D1337E"/>
    <w:rsid w:val="00D13C6D"/>
    <w:rsid w:val="00D13FC2"/>
    <w:rsid w:val="00D15E9F"/>
    <w:rsid w:val="00D15F88"/>
    <w:rsid w:val="00D16003"/>
    <w:rsid w:val="00D16064"/>
    <w:rsid w:val="00D16143"/>
    <w:rsid w:val="00D1685D"/>
    <w:rsid w:val="00D172D8"/>
    <w:rsid w:val="00D20D69"/>
    <w:rsid w:val="00D21908"/>
    <w:rsid w:val="00D21EFB"/>
    <w:rsid w:val="00D22171"/>
    <w:rsid w:val="00D225B1"/>
    <w:rsid w:val="00D23969"/>
    <w:rsid w:val="00D24B87"/>
    <w:rsid w:val="00D25C2B"/>
    <w:rsid w:val="00D26876"/>
    <w:rsid w:val="00D269F3"/>
    <w:rsid w:val="00D27136"/>
    <w:rsid w:val="00D27320"/>
    <w:rsid w:val="00D27889"/>
    <w:rsid w:val="00D27AAA"/>
    <w:rsid w:val="00D3002A"/>
    <w:rsid w:val="00D31137"/>
    <w:rsid w:val="00D31BAA"/>
    <w:rsid w:val="00D322F6"/>
    <w:rsid w:val="00D32351"/>
    <w:rsid w:val="00D324BE"/>
    <w:rsid w:val="00D34008"/>
    <w:rsid w:val="00D34827"/>
    <w:rsid w:val="00D34A1A"/>
    <w:rsid w:val="00D34D21"/>
    <w:rsid w:val="00D36CD0"/>
    <w:rsid w:val="00D36D0A"/>
    <w:rsid w:val="00D37FDD"/>
    <w:rsid w:val="00D4089D"/>
    <w:rsid w:val="00D4140B"/>
    <w:rsid w:val="00D41DFB"/>
    <w:rsid w:val="00D41E13"/>
    <w:rsid w:val="00D42440"/>
    <w:rsid w:val="00D42771"/>
    <w:rsid w:val="00D430C2"/>
    <w:rsid w:val="00D4319F"/>
    <w:rsid w:val="00D436FA"/>
    <w:rsid w:val="00D4377D"/>
    <w:rsid w:val="00D4471F"/>
    <w:rsid w:val="00D447E2"/>
    <w:rsid w:val="00D448C8"/>
    <w:rsid w:val="00D44DC8"/>
    <w:rsid w:val="00D45430"/>
    <w:rsid w:val="00D45888"/>
    <w:rsid w:val="00D46674"/>
    <w:rsid w:val="00D46F4B"/>
    <w:rsid w:val="00D47567"/>
    <w:rsid w:val="00D4766C"/>
    <w:rsid w:val="00D47F09"/>
    <w:rsid w:val="00D47F7B"/>
    <w:rsid w:val="00D50262"/>
    <w:rsid w:val="00D5046F"/>
    <w:rsid w:val="00D51196"/>
    <w:rsid w:val="00D52613"/>
    <w:rsid w:val="00D52CF3"/>
    <w:rsid w:val="00D53E17"/>
    <w:rsid w:val="00D54AC6"/>
    <w:rsid w:val="00D54BFB"/>
    <w:rsid w:val="00D55AFE"/>
    <w:rsid w:val="00D55ED2"/>
    <w:rsid w:val="00D56D50"/>
    <w:rsid w:val="00D56D5E"/>
    <w:rsid w:val="00D56E6A"/>
    <w:rsid w:val="00D56E88"/>
    <w:rsid w:val="00D57586"/>
    <w:rsid w:val="00D5759D"/>
    <w:rsid w:val="00D575DB"/>
    <w:rsid w:val="00D57AB7"/>
    <w:rsid w:val="00D60E23"/>
    <w:rsid w:val="00D614CE"/>
    <w:rsid w:val="00D618FE"/>
    <w:rsid w:val="00D61E8A"/>
    <w:rsid w:val="00D62416"/>
    <w:rsid w:val="00D62DD0"/>
    <w:rsid w:val="00D638BC"/>
    <w:rsid w:val="00D6411B"/>
    <w:rsid w:val="00D64785"/>
    <w:rsid w:val="00D64861"/>
    <w:rsid w:val="00D64F8F"/>
    <w:rsid w:val="00D6593F"/>
    <w:rsid w:val="00D664A5"/>
    <w:rsid w:val="00D66567"/>
    <w:rsid w:val="00D66A67"/>
    <w:rsid w:val="00D66F40"/>
    <w:rsid w:val="00D70AA6"/>
    <w:rsid w:val="00D71923"/>
    <w:rsid w:val="00D71F7B"/>
    <w:rsid w:val="00D722D9"/>
    <w:rsid w:val="00D72992"/>
    <w:rsid w:val="00D72C70"/>
    <w:rsid w:val="00D73097"/>
    <w:rsid w:val="00D73648"/>
    <w:rsid w:val="00D7471E"/>
    <w:rsid w:val="00D749AD"/>
    <w:rsid w:val="00D74A04"/>
    <w:rsid w:val="00D74A62"/>
    <w:rsid w:val="00D74BFB"/>
    <w:rsid w:val="00D74E46"/>
    <w:rsid w:val="00D76147"/>
    <w:rsid w:val="00D7652F"/>
    <w:rsid w:val="00D76D0F"/>
    <w:rsid w:val="00D7765D"/>
    <w:rsid w:val="00D8179F"/>
    <w:rsid w:val="00D81C33"/>
    <w:rsid w:val="00D81C88"/>
    <w:rsid w:val="00D83536"/>
    <w:rsid w:val="00D83813"/>
    <w:rsid w:val="00D83EE2"/>
    <w:rsid w:val="00D84380"/>
    <w:rsid w:val="00D84471"/>
    <w:rsid w:val="00D84F37"/>
    <w:rsid w:val="00D857AE"/>
    <w:rsid w:val="00D869A8"/>
    <w:rsid w:val="00D8743A"/>
    <w:rsid w:val="00D876F7"/>
    <w:rsid w:val="00D879C8"/>
    <w:rsid w:val="00D87F65"/>
    <w:rsid w:val="00D90907"/>
    <w:rsid w:val="00D90B4F"/>
    <w:rsid w:val="00D91AC5"/>
    <w:rsid w:val="00D91EA9"/>
    <w:rsid w:val="00D92323"/>
    <w:rsid w:val="00D931D1"/>
    <w:rsid w:val="00D933FB"/>
    <w:rsid w:val="00D937C9"/>
    <w:rsid w:val="00D937CF"/>
    <w:rsid w:val="00D937D8"/>
    <w:rsid w:val="00D93B48"/>
    <w:rsid w:val="00D95053"/>
    <w:rsid w:val="00D95D1C"/>
    <w:rsid w:val="00D96086"/>
    <w:rsid w:val="00D962AF"/>
    <w:rsid w:val="00D96493"/>
    <w:rsid w:val="00D973FC"/>
    <w:rsid w:val="00DA0219"/>
    <w:rsid w:val="00DA0D56"/>
    <w:rsid w:val="00DA1B31"/>
    <w:rsid w:val="00DA2137"/>
    <w:rsid w:val="00DA2143"/>
    <w:rsid w:val="00DA305D"/>
    <w:rsid w:val="00DA32B0"/>
    <w:rsid w:val="00DA3C96"/>
    <w:rsid w:val="00DA42A5"/>
    <w:rsid w:val="00DA4D0E"/>
    <w:rsid w:val="00DA4EFA"/>
    <w:rsid w:val="00DA4F0E"/>
    <w:rsid w:val="00DA4F6C"/>
    <w:rsid w:val="00DA58C6"/>
    <w:rsid w:val="00DA59BA"/>
    <w:rsid w:val="00DA61BE"/>
    <w:rsid w:val="00DA76A9"/>
    <w:rsid w:val="00DB0086"/>
    <w:rsid w:val="00DB282B"/>
    <w:rsid w:val="00DB3A27"/>
    <w:rsid w:val="00DB3DFE"/>
    <w:rsid w:val="00DB4969"/>
    <w:rsid w:val="00DB510C"/>
    <w:rsid w:val="00DB57BF"/>
    <w:rsid w:val="00DB665A"/>
    <w:rsid w:val="00DB748A"/>
    <w:rsid w:val="00DB74A8"/>
    <w:rsid w:val="00DC0430"/>
    <w:rsid w:val="00DC04F4"/>
    <w:rsid w:val="00DC0C7A"/>
    <w:rsid w:val="00DC164F"/>
    <w:rsid w:val="00DC195C"/>
    <w:rsid w:val="00DC197D"/>
    <w:rsid w:val="00DC1C12"/>
    <w:rsid w:val="00DC23CF"/>
    <w:rsid w:val="00DC24E2"/>
    <w:rsid w:val="00DC2F17"/>
    <w:rsid w:val="00DC361C"/>
    <w:rsid w:val="00DC3E6E"/>
    <w:rsid w:val="00DC4765"/>
    <w:rsid w:val="00DC5BF3"/>
    <w:rsid w:val="00DC5E0F"/>
    <w:rsid w:val="00DC60A8"/>
    <w:rsid w:val="00DC6336"/>
    <w:rsid w:val="00DC69E3"/>
    <w:rsid w:val="00DC6C7D"/>
    <w:rsid w:val="00DC6DAC"/>
    <w:rsid w:val="00DC6E40"/>
    <w:rsid w:val="00DC71D4"/>
    <w:rsid w:val="00DC728C"/>
    <w:rsid w:val="00DC7D24"/>
    <w:rsid w:val="00DD1AB2"/>
    <w:rsid w:val="00DD2748"/>
    <w:rsid w:val="00DD379F"/>
    <w:rsid w:val="00DD3BF6"/>
    <w:rsid w:val="00DD49D3"/>
    <w:rsid w:val="00DD5581"/>
    <w:rsid w:val="00DD5844"/>
    <w:rsid w:val="00DD6C7A"/>
    <w:rsid w:val="00DD6FFA"/>
    <w:rsid w:val="00DE0D14"/>
    <w:rsid w:val="00DE1A1F"/>
    <w:rsid w:val="00DE217C"/>
    <w:rsid w:val="00DE301A"/>
    <w:rsid w:val="00DE37B1"/>
    <w:rsid w:val="00DE498B"/>
    <w:rsid w:val="00DE4BAC"/>
    <w:rsid w:val="00DE4BFD"/>
    <w:rsid w:val="00DE5D5B"/>
    <w:rsid w:val="00DE68DB"/>
    <w:rsid w:val="00DE7222"/>
    <w:rsid w:val="00DE7ADA"/>
    <w:rsid w:val="00DF06C9"/>
    <w:rsid w:val="00DF0A72"/>
    <w:rsid w:val="00DF0C6E"/>
    <w:rsid w:val="00DF1169"/>
    <w:rsid w:val="00DF11F4"/>
    <w:rsid w:val="00DF1645"/>
    <w:rsid w:val="00DF1FD4"/>
    <w:rsid w:val="00DF2648"/>
    <w:rsid w:val="00DF3233"/>
    <w:rsid w:val="00DF3518"/>
    <w:rsid w:val="00DF4185"/>
    <w:rsid w:val="00DF4493"/>
    <w:rsid w:val="00DF54C2"/>
    <w:rsid w:val="00DF6045"/>
    <w:rsid w:val="00DF67C7"/>
    <w:rsid w:val="00DF6838"/>
    <w:rsid w:val="00DF6E58"/>
    <w:rsid w:val="00DF6E66"/>
    <w:rsid w:val="00DF6E86"/>
    <w:rsid w:val="00DF7A0C"/>
    <w:rsid w:val="00E002BD"/>
    <w:rsid w:val="00E00318"/>
    <w:rsid w:val="00E0092E"/>
    <w:rsid w:val="00E0117D"/>
    <w:rsid w:val="00E01B37"/>
    <w:rsid w:val="00E02C00"/>
    <w:rsid w:val="00E02FEE"/>
    <w:rsid w:val="00E039F8"/>
    <w:rsid w:val="00E04977"/>
    <w:rsid w:val="00E04A6D"/>
    <w:rsid w:val="00E05482"/>
    <w:rsid w:val="00E06768"/>
    <w:rsid w:val="00E079AB"/>
    <w:rsid w:val="00E07C38"/>
    <w:rsid w:val="00E101E6"/>
    <w:rsid w:val="00E10340"/>
    <w:rsid w:val="00E105D6"/>
    <w:rsid w:val="00E1060B"/>
    <w:rsid w:val="00E10A4B"/>
    <w:rsid w:val="00E10F01"/>
    <w:rsid w:val="00E11515"/>
    <w:rsid w:val="00E1235B"/>
    <w:rsid w:val="00E12797"/>
    <w:rsid w:val="00E1371D"/>
    <w:rsid w:val="00E13BEC"/>
    <w:rsid w:val="00E13D02"/>
    <w:rsid w:val="00E1416C"/>
    <w:rsid w:val="00E14909"/>
    <w:rsid w:val="00E14C20"/>
    <w:rsid w:val="00E14FE4"/>
    <w:rsid w:val="00E150C4"/>
    <w:rsid w:val="00E15316"/>
    <w:rsid w:val="00E17F19"/>
    <w:rsid w:val="00E2022B"/>
    <w:rsid w:val="00E2027E"/>
    <w:rsid w:val="00E2043E"/>
    <w:rsid w:val="00E207D3"/>
    <w:rsid w:val="00E2190E"/>
    <w:rsid w:val="00E21C3F"/>
    <w:rsid w:val="00E21C54"/>
    <w:rsid w:val="00E22AB3"/>
    <w:rsid w:val="00E23AF2"/>
    <w:rsid w:val="00E23CA8"/>
    <w:rsid w:val="00E23CE7"/>
    <w:rsid w:val="00E247AC"/>
    <w:rsid w:val="00E25B86"/>
    <w:rsid w:val="00E2605A"/>
    <w:rsid w:val="00E26117"/>
    <w:rsid w:val="00E2616C"/>
    <w:rsid w:val="00E2618D"/>
    <w:rsid w:val="00E26992"/>
    <w:rsid w:val="00E272A5"/>
    <w:rsid w:val="00E27A76"/>
    <w:rsid w:val="00E309C6"/>
    <w:rsid w:val="00E30FEB"/>
    <w:rsid w:val="00E31103"/>
    <w:rsid w:val="00E3168F"/>
    <w:rsid w:val="00E318B1"/>
    <w:rsid w:val="00E32064"/>
    <w:rsid w:val="00E324AF"/>
    <w:rsid w:val="00E33379"/>
    <w:rsid w:val="00E342DD"/>
    <w:rsid w:val="00E343EB"/>
    <w:rsid w:val="00E354AC"/>
    <w:rsid w:val="00E35E70"/>
    <w:rsid w:val="00E36ABC"/>
    <w:rsid w:val="00E36C41"/>
    <w:rsid w:val="00E3743B"/>
    <w:rsid w:val="00E377A3"/>
    <w:rsid w:val="00E377DE"/>
    <w:rsid w:val="00E3793B"/>
    <w:rsid w:val="00E37C5F"/>
    <w:rsid w:val="00E37FD9"/>
    <w:rsid w:val="00E40334"/>
    <w:rsid w:val="00E403E8"/>
    <w:rsid w:val="00E40783"/>
    <w:rsid w:val="00E40B84"/>
    <w:rsid w:val="00E40EB6"/>
    <w:rsid w:val="00E41010"/>
    <w:rsid w:val="00E411A5"/>
    <w:rsid w:val="00E41254"/>
    <w:rsid w:val="00E4138A"/>
    <w:rsid w:val="00E42016"/>
    <w:rsid w:val="00E42448"/>
    <w:rsid w:val="00E428FD"/>
    <w:rsid w:val="00E42B29"/>
    <w:rsid w:val="00E42E00"/>
    <w:rsid w:val="00E43B87"/>
    <w:rsid w:val="00E446BC"/>
    <w:rsid w:val="00E4526A"/>
    <w:rsid w:val="00E45649"/>
    <w:rsid w:val="00E4574C"/>
    <w:rsid w:val="00E4690C"/>
    <w:rsid w:val="00E46FC0"/>
    <w:rsid w:val="00E474CC"/>
    <w:rsid w:val="00E47AE3"/>
    <w:rsid w:val="00E506D1"/>
    <w:rsid w:val="00E506DE"/>
    <w:rsid w:val="00E509A3"/>
    <w:rsid w:val="00E509CD"/>
    <w:rsid w:val="00E50BBC"/>
    <w:rsid w:val="00E511E3"/>
    <w:rsid w:val="00E51781"/>
    <w:rsid w:val="00E5235D"/>
    <w:rsid w:val="00E5244A"/>
    <w:rsid w:val="00E52BAE"/>
    <w:rsid w:val="00E53839"/>
    <w:rsid w:val="00E53BDB"/>
    <w:rsid w:val="00E53CE4"/>
    <w:rsid w:val="00E53F11"/>
    <w:rsid w:val="00E54032"/>
    <w:rsid w:val="00E544D2"/>
    <w:rsid w:val="00E544EA"/>
    <w:rsid w:val="00E545C8"/>
    <w:rsid w:val="00E54847"/>
    <w:rsid w:val="00E54E37"/>
    <w:rsid w:val="00E559F8"/>
    <w:rsid w:val="00E55AE2"/>
    <w:rsid w:val="00E562D6"/>
    <w:rsid w:val="00E5647C"/>
    <w:rsid w:val="00E5653D"/>
    <w:rsid w:val="00E56611"/>
    <w:rsid w:val="00E57B80"/>
    <w:rsid w:val="00E60499"/>
    <w:rsid w:val="00E61704"/>
    <w:rsid w:val="00E61F43"/>
    <w:rsid w:val="00E62B2C"/>
    <w:rsid w:val="00E6372D"/>
    <w:rsid w:val="00E637B3"/>
    <w:rsid w:val="00E65E2B"/>
    <w:rsid w:val="00E66D4C"/>
    <w:rsid w:val="00E67CB7"/>
    <w:rsid w:val="00E67E2F"/>
    <w:rsid w:val="00E708A5"/>
    <w:rsid w:val="00E71C8B"/>
    <w:rsid w:val="00E71D42"/>
    <w:rsid w:val="00E731DE"/>
    <w:rsid w:val="00E73D51"/>
    <w:rsid w:val="00E73E8C"/>
    <w:rsid w:val="00E74A95"/>
    <w:rsid w:val="00E754FC"/>
    <w:rsid w:val="00E76077"/>
    <w:rsid w:val="00E771E4"/>
    <w:rsid w:val="00E77528"/>
    <w:rsid w:val="00E7766D"/>
    <w:rsid w:val="00E77D2C"/>
    <w:rsid w:val="00E77FAA"/>
    <w:rsid w:val="00E800A3"/>
    <w:rsid w:val="00E801A3"/>
    <w:rsid w:val="00E809BA"/>
    <w:rsid w:val="00E81630"/>
    <w:rsid w:val="00E81A3F"/>
    <w:rsid w:val="00E81E50"/>
    <w:rsid w:val="00E822B0"/>
    <w:rsid w:val="00E82425"/>
    <w:rsid w:val="00E82C12"/>
    <w:rsid w:val="00E82DA2"/>
    <w:rsid w:val="00E83D9F"/>
    <w:rsid w:val="00E84092"/>
    <w:rsid w:val="00E84257"/>
    <w:rsid w:val="00E8449E"/>
    <w:rsid w:val="00E85A6C"/>
    <w:rsid w:val="00E86155"/>
    <w:rsid w:val="00E86DA5"/>
    <w:rsid w:val="00E8735C"/>
    <w:rsid w:val="00E9066E"/>
    <w:rsid w:val="00E91524"/>
    <w:rsid w:val="00E916EB"/>
    <w:rsid w:val="00E91A5C"/>
    <w:rsid w:val="00E924CE"/>
    <w:rsid w:val="00E925BF"/>
    <w:rsid w:val="00E9298D"/>
    <w:rsid w:val="00E9362F"/>
    <w:rsid w:val="00E936B4"/>
    <w:rsid w:val="00E93706"/>
    <w:rsid w:val="00E93759"/>
    <w:rsid w:val="00E9392F"/>
    <w:rsid w:val="00E93A15"/>
    <w:rsid w:val="00E944E9"/>
    <w:rsid w:val="00E94A51"/>
    <w:rsid w:val="00E9585E"/>
    <w:rsid w:val="00E95A52"/>
    <w:rsid w:val="00E96034"/>
    <w:rsid w:val="00E967E9"/>
    <w:rsid w:val="00E977D3"/>
    <w:rsid w:val="00EA01B9"/>
    <w:rsid w:val="00EA0B81"/>
    <w:rsid w:val="00EA0DCF"/>
    <w:rsid w:val="00EA156A"/>
    <w:rsid w:val="00EA28DB"/>
    <w:rsid w:val="00EA2941"/>
    <w:rsid w:val="00EA2957"/>
    <w:rsid w:val="00EA2BEF"/>
    <w:rsid w:val="00EA2BFD"/>
    <w:rsid w:val="00EA3D7A"/>
    <w:rsid w:val="00EA40C8"/>
    <w:rsid w:val="00EA45BF"/>
    <w:rsid w:val="00EA4CAB"/>
    <w:rsid w:val="00EA509F"/>
    <w:rsid w:val="00EA56D4"/>
    <w:rsid w:val="00EA5A2A"/>
    <w:rsid w:val="00EA6284"/>
    <w:rsid w:val="00EA6C8C"/>
    <w:rsid w:val="00EA6CF3"/>
    <w:rsid w:val="00EA6EC1"/>
    <w:rsid w:val="00EA7DDF"/>
    <w:rsid w:val="00EB03C2"/>
    <w:rsid w:val="00EB0D1A"/>
    <w:rsid w:val="00EB1DBF"/>
    <w:rsid w:val="00EB3057"/>
    <w:rsid w:val="00EB322E"/>
    <w:rsid w:val="00EB3D72"/>
    <w:rsid w:val="00EB3DFC"/>
    <w:rsid w:val="00EB481E"/>
    <w:rsid w:val="00EB5A45"/>
    <w:rsid w:val="00EB5E94"/>
    <w:rsid w:val="00EB611C"/>
    <w:rsid w:val="00EB6543"/>
    <w:rsid w:val="00EB6B9C"/>
    <w:rsid w:val="00EB70DB"/>
    <w:rsid w:val="00EB720F"/>
    <w:rsid w:val="00EB7A5D"/>
    <w:rsid w:val="00EB7E71"/>
    <w:rsid w:val="00EC0D4C"/>
    <w:rsid w:val="00EC1CA6"/>
    <w:rsid w:val="00EC2667"/>
    <w:rsid w:val="00EC2D51"/>
    <w:rsid w:val="00EC4028"/>
    <w:rsid w:val="00EC40D2"/>
    <w:rsid w:val="00EC455D"/>
    <w:rsid w:val="00EC4B44"/>
    <w:rsid w:val="00EC54B8"/>
    <w:rsid w:val="00EC71E6"/>
    <w:rsid w:val="00EC7E92"/>
    <w:rsid w:val="00ED00F7"/>
    <w:rsid w:val="00ED03A3"/>
    <w:rsid w:val="00ED0EF8"/>
    <w:rsid w:val="00ED13BF"/>
    <w:rsid w:val="00ED238C"/>
    <w:rsid w:val="00ED2420"/>
    <w:rsid w:val="00ED2F89"/>
    <w:rsid w:val="00ED30F5"/>
    <w:rsid w:val="00ED407E"/>
    <w:rsid w:val="00ED41B8"/>
    <w:rsid w:val="00ED4295"/>
    <w:rsid w:val="00ED5162"/>
    <w:rsid w:val="00ED56DA"/>
    <w:rsid w:val="00ED6538"/>
    <w:rsid w:val="00ED6EB2"/>
    <w:rsid w:val="00ED7B1E"/>
    <w:rsid w:val="00ED7C5E"/>
    <w:rsid w:val="00EE05FC"/>
    <w:rsid w:val="00EE09B9"/>
    <w:rsid w:val="00EE1945"/>
    <w:rsid w:val="00EE1D62"/>
    <w:rsid w:val="00EE2DCF"/>
    <w:rsid w:val="00EE3398"/>
    <w:rsid w:val="00EE3750"/>
    <w:rsid w:val="00EE3D8A"/>
    <w:rsid w:val="00EE3ED6"/>
    <w:rsid w:val="00EE48C2"/>
    <w:rsid w:val="00EE4956"/>
    <w:rsid w:val="00EE4996"/>
    <w:rsid w:val="00EE5214"/>
    <w:rsid w:val="00EE5515"/>
    <w:rsid w:val="00EE5731"/>
    <w:rsid w:val="00EE62E2"/>
    <w:rsid w:val="00EE722C"/>
    <w:rsid w:val="00EE7368"/>
    <w:rsid w:val="00EE78CB"/>
    <w:rsid w:val="00EE7E50"/>
    <w:rsid w:val="00EF23E2"/>
    <w:rsid w:val="00EF26C6"/>
    <w:rsid w:val="00EF3DBE"/>
    <w:rsid w:val="00EF4E2D"/>
    <w:rsid w:val="00EF561A"/>
    <w:rsid w:val="00EF57C0"/>
    <w:rsid w:val="00EF5D1A"/>
    <w:rsid w:val="00EF5E4B"/>
    <w:rsid w:val="00EF6400"/>
    <w:rsid w:val="00EF6A3D"/>
    <w:rsid w:val="00EF6D45"/>
    <w:rsid w:val="00EF6D84"/>
    <w:rsid w:val="00EF6DE1"/>
    <w:rsid w:val="00EF6E9E"/>
    <w:rsid w:val="00F0023B"/>
    <w:rsid w:val="00F00CBF"/>
    <w:rsid w:val="00F0130F"/>
    <w:rsid w:val="00F0132E"/>
    <w:rsid w:val="00F01638"/>
    <w:rsid w:val="00F019C0"/>
    <w:rsid w:val="00F01E30"/>
    <w:rsid w:val="00F020A8"/>
    <w:rsid w:val="00F026BB"/>
    <w:rsid w:val="00F0324C"/>
    <w:rsid w:val="00F03DA7"/>
    <w:rsid w:val="00F045AC"/>
    <w:rsid w:val="00F05106"/>
    <w:rsid w:val="00F05AF7"/>
    <w:rsid w:val="00F06620"/>
    <w:rsid w:val="00F067C8"/>
    <w:rsid w:val="00F06E56"/>
    <w:rsid w:val="00F07267"/>
    <w:rsid w:val="00F07B35"/>
    <w:rsid w:val="00F07D2A"/>
    <w:rsid w:val="00F07D5D"/>
    <w:rsid w:val="00F1008B"/>
    <w:rsid w:val="00F10326"/>
    <w:rsid w:val="00F1052F"/>
    <w:rsid w:val="00F10943"/>
    <w:rsid w:val="00F10AC5"/>
    <w:rsid w:val="00F116F3"/>
    <w:rsid w:val="00F12585"/>
    <w:rsid w:val="00F13687"/>
    <w:rsid w:val="00F137A8"/>
    <w:rsid w:val="00F1433A"/>
    <w:rsid w:val="00F14713"/>
    <w:rsid w:val="00F14F39"/>
    <w:rsid w:val="00F15147"/>
    <w:rsid w:val="00F153C2"/>
    <w:rsid w:val="00F15614"/>
    <w:rsid w:val="00F15B39"/>
    <w:rsid w:val="00F15E69"/>
    <w:rsid w:val="00F15F46"/>
    <w:rsid w:val="00F1611D"/>
    <w:rsid w:val="00F16800"/>
    <w:rsid w:val="00F1691E"/>
    <w:rsid w:val="00F16AD9"/>
    <w:rsid w:val="00F2048C"/>
    <w:rsid w:val="00F20AEF"/>
    <w:rsid w:val="00F21A93"/>
    <w:rsid w:val="00F21F04"/>
    <w:rsid w:val="00F22649"/>
    <w:rsid w:val="00F22AA4"/>
    <w:rsid w:val="00F23767"/>
    <w:rsid w:val="00F23986"/>
    <w:rsid w:val="00F24B8A"/>
    <w:rsid w:val="00F26B1A"/>
    <w:rsid w:val="00F27062"/>
    <w:rsid w:val="00F276FB"/>
    <w:rsid w:val="00F30C60"/>
    <w:rsid w:val="00F30D08"/>
    <w:rsid w:val="00F3175D"/>
    <w:rsid w:val="00F3185C"/>
    <w:rsid w:val="00F31CFA"/>
    <w:rsid w:val="00F31E36"/>
    <w:rsid w:val="00F3298A"/>
    <w:rsid w:val="00F32F98"/>
    <w:rsid w:val="00F32FF8"/>
    <w:rsid w:val="00F33691"/>
    <w:rsid w:val="00F3411F"/>
    <w:rsid w:val="00F35509"/>
    <w:rsid w:val="00F35DB7"/>
    <w:rsid w:val="00F36C33"/>
    <w:rsid w:val="00F36C38"/>
    <w:rsid w:val="00F36D39"/>
    <w:rsid w:val="00F37364"/>
    <w:rsid w:val="00F4001E"/>
    <w:rsid w:val="00F42A7B"/>
    <w:rsid w:val="00F432DC"/>
    <w:rsid w:val="00F4374E"/>
    <w:rsid w:val="00F44220"/>
    <w:rsid w:val="00F44468"/>
    <w:rsid w:val="00F44DD1"/>
    <w:rsid w:val="00F45A8B"/>
    <w:rsid w:val="00F45AFA"/>
    <w:rsid w:val="00F46255"/>
    <w:rsid w:val="00F463CF"/>
    <w:rsid w:val="00F465DF"/>
    <w:rsid w:val="00F46887"/>
    <w:rsid w:val="00F47175"/>
    <w:rsid w:val="00F5164C"/>
    <w:rsid w:val="00F51ADB"/>
    <w:rsid w:val="00F526C2"/>
    <w:rsid w:val="00F52850"/>
    <w:rsid w:val="00F52A11"/>
    <w:rsid w:val="00F531C9"/>
    <w:rsid w:val="00F5330A"/>
    <w:rsid w:val="00F53916"/>
    <w:rsid w:val="00F53F56"/>
    <w:rsid w:val="00F54D0E"/>
    <w:rsid w:val="00F56356"/>
    <w:rsid w:val="00F56C0B"/>
    <w:rsid w:val="00F57822"/>
    <w:rsid w:val="00F60FC6"/>
    <w:rsid w:val="00F61E85"/>
    <w:rsid w:val="00F6209C"/>
    <w:rsid w:val="00F624E5"/>
    <w:rsid w:val="00F62718"/>
    <w:rsid w:val="00F62832"/>
    <w:rsid w:val="00F62B19"/>
    <w:rsid w:val="00F6316F"/>
    <w:rsid w:val="00F632DD"/>
    <w:rsid w:val="00F63449"/>
    <w:rsid w:val="00F63721"/>
    <w:rsid w:val="00F63BC7"/>
    <w:rsid w:val="00F6423D"/>
    <w:rsid w:val="00F644F4"/>
    <w:rsid w:val="00F64745"/>
    <w:rsid w:val="00F64E82"/>
    <w:rsid w:val="00F6554B"/>
    <w:rsid w:val="00F6660D"/>
    <w:rsid w:val="00F66AB5"/>
    <w:rsid w:val="00F66AF0"/>
    <w:rsid w:val="00F66B68"/>
    <w:rsid w:val="00F67110"/>
    <w:rsid w:val="00F67217"/>
    <w:rsid w:val="00F700F4"/>
    <w:rsid w:val="00F70126"/>
    <w:rsid w:val="00F70459"/>
    <w:rsid w:val="00F70F88"/>
    <w:rsid w:val="00F71D87"/>
    <w:rsid w:val="00F72AB2"/>
    <w:rsid w:val="00F7345E"/>
    <w:rsid w:val="00F734D1"/>
    <w:rsid w:val="00F73A48"/>
    <w:rsid w:val="00F73D35"/>
    <w:rsid w:val="00F7486F"/>
    <w:rsid w:val="00F75D51"/>
    <w:rsid w:val="00F7631F"/>
    <w:rsid w:val="00F764B5"/>
    <w:rsid w:val="00F77479"/>
    <w:rsid w:val="00F80C16"/>
    <w:rsid w:val="00F81023"/>
    <w:rsid w:val="00F81986"/>
    <w:rsid w:val="00F81CB3"/>
    <w:rsid w:val="00F82091"/>
    <w:rsid w:val="00F82312"/>
    <w:rsid w:val="00F8389B"/>
    <w:rsid w:val="00F83F98"/>
    <w:rsid w:val="00F84478"/>
    <w:rsid w:val="00F845F8"/>
    <w:rsid w:val="00F848F3"/>
    <w:rsid w:val="00F84D3C"/>
    <w:rsid w:val="00F84F29"/>
    <w:rsid w:val="00F85735"/>
    <w:rsid w:val="00F85B02"/>
    <w:rsid w:val="00F85B86"/>
    <w:rsid w:val="00F85DAD"/>
    <w:rsid w:val="00F8602A"/>
    <w:rsid w:val="00F877E9"/>
    <w:rsid w:val="00F9083A"/>
    <w:rsid w:val="00F9126D"/>
    <w:rsid w:val="00F9149E"/>
    <w:rsid w:val="00F9250C"/>
    <w:rsid w:val="00F9265F"/>
    <w:rsid w:val="00F9293C"/>
    <w:rsid w:val="00F933ED"/>
    <w:rsid w:val="00F93467"/>
    <w:rsid w:val="00F93507"/>
    <w:rsid w:val="00F936AB"/>
    <w:rsid w:val="00F94111"/>
    <w:rsid w:val="00F94D56"/>
    <w:rsid w:val="00F95F80"/>
    <w:rsid w:val="00F9613D"/>
    <w:rsid w:val="00F96165"/>
    <w:rsid w:val="00F96361"/>
    <w:rsid w:val="00F966B2"/>
    <w:rsid w:val="00F96BA4"/>
    <w:rsid w:val="00F96BB8"/>
    <w:rsid w:val="00F96BC8"/>
    <w:rsid w:val="00F96CA3"/>
    <w:rsid w:val="00F96E44"/>
    <w:rsid w:val="00F9748F"/>
    <w:rsid w:val="00F97F08"/>
    <w:rsid w:val="00FA018F"/>
    <w:rsid w:val="00FA0B15"/>
    <w:rsid w:val="00FA1016"/>
    <w:rsid w:val="00FA12EC"/>
    <w:rsid w:val="00FA212D"/>
    <w:rsid w:val="00FA2274"/>
    <w:rsid w:val="00FA22A6"/>
    <w:rsid w:val="00FA28E8"/>
    <w:rsid w:val="00FA2BB3"/>
    <w:rsid w:val="00FA30AC"/>
    <w:rsid w:val="00FA3EFA"/>
    <w:rsid w:val="00FA5803"/>
    <w:rsid w:val="00FA6031"/>
    <w:rsid w:val="00FA7DCF"/>
    <w:rsid w:val="00FA7F4F"/>
    <w:rsid w:val="00FB02F7"/>
    <w:rsid w:val="00FB04F1"/>
    <w:rsid w:val="00FB0E20"/>
    <w:rsid w:val="00FB25E3"/>
    <w:rsid w:val="00FB296D"/>
    <w:rsid w:val="00FB2C12"/>
    <w:rsid w:val="00FB5B56"/>
    <w:rsid w:val="00FB6081"/>
    <w:rsid w:val="00FB60BA"/>
    <w:rsid w:val="00FB78B7"/>
    <w:rsid w:val="00FC167B"/>
    <w:rsid w:val="00FC1907"/>
    <w:rsid w:val="00FC27FE"/>
    <w:rsid w:val="00FC344D"/>
    <w:rsid w:val="00FC3555"/>
    <w:rsid w:val="00FC3C2D"/>
    <w:rsid w:val="00FC3F1F"/>
    <w:rsid w:val="00FC4ED9"/>
    <w:rsid w:val="00FC52DA"/>
    <w:rsid w:val="00FC5447"/>
    <w:rsid w:val="00FC5DFC"/>
    <w:rsid w:val="00FC6426"/>
    <w:rsid w:val="00FC65D9"/>
    <w:rsid w:val="00FC72A3"/>
    <w:rsid w:val="00FC7B64"/>
    <w:rsid w:val="00FD08E1"/>
    <w:rsid w:val="00FD0B46"/>
    <w:rsid w:val="00FD0DE7"/>
    <w:rsid w:val="00FD0EBB"/>
    <w:rsid w:val="00FD1691"/>
    <w:rsid w:val="00FD17FE"/>
    <w:rsid w:val="00FD1DD0"/>
    <w:rsid w:val="00FD2630"/>
    <w:rsid w:val="00FD2896"/>
    <w:rsid w:val="00FD328C"/>
    <w:rsid w:val="00FD3BBA"/>
    <w:rsid w:val="00FD409D"/>
    <w:rsid w:val="00FD6374"/>
    <w:rsid w:val="00FD7C6D"/>
    <w:rsid w:val="00FE1371"/>
    <w:rsid w:val="00FE225D"/>
    <w:rsid w:val="00FE23CB"/>
    <w:rsid w:val="00FE3E8E"/>
    <w:rsid w:val="00FE4717"/>
    <w:rsid w:val="00FE49CA"/>
    <w:rsid w:val="00FE53D4"/>
    <w:rsid w:val="00FE547A"/>
    <w:rsid w:val="00FE5BB7"/>
    <w:rsid w:val="00FE6597"/>
    <w:rsid w:val="00FE7AE6"/>
    <w:rsid w:val="00FF0D84"/>
    <w:rsid w:val="00FF0E42"/>
    <w:rsid w:val="00FF14AC"/>
    <w:rsid w:val="00FF1CCC"/>
    <w:rsid w:val="00FF1D93"/>
    <w:rsid w:val="00FF2874"/>
    <w:rsid w:val="00FF3064"/>
    <w:rsid w:val="00FF30A8"/>
    <w:rsid w:val="00FF371E"/>
    <w:rsid w:val="00FF54E4"/>
    <w:rsid w:val="00FF5917"/>
    <w:rsid w:val="00FF67E5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368C9"/>
  <w15:chartTrackingRefBased/>
  <w15:docId w15:val="{38F2AE61-6553-4860-8DE2-585D9E84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45C"/>
    <w:pPr>
      <w:widowControl w:val="0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B4DD3"/>
    <w:pPr>
      <w:keepNext/>
      <w:keepLines/>
      <w:spacing w:before="24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50C4E"/>
    <w:pPr>
      <w:keepNext/>
      <w:keepLines/>
      <w:spacing w:before="360" w:after="120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247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DD3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E65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2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2B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50C4E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a7">
    <w:name w:val="脚注"/>
    <w:basedOn w:val="a"/>
    <w:link w:val="a8"/>
    <w:qFormat/>
    <w:rsid w:val="003C0700"/>
  </w:style>
  <w:style w:type="paragraph" w:customStyle="1" w:styleId="EndNoteBibliographyTitle">
    <w:name w:val="EndNote Bibliography Title"/>
    <w:basedOn w:val="a"/>
    <w:link w:val="EndNoteBibliographyTitle0"/>
    <w:rsid w:val="00474FC5"/>
    <w:pPr>
      <w:jc w:val="center"/>
    </w:pPr>
    <w:rPr>
      <w:rFonts w:cs="Times New Roman"/>
      <w:noProof/>
      <w:sz w:val="28"/>
    </w:rPr>
  </w:style>
  <w:style w:type="character" w:customStyle="1" w:styleId="a8">
    <w:name w:val="脚注 字符"/>
    <w:basedOn w:val="a0"/>
    <w:link w:val="a7"/>
    <w:rsid w:val="003C0700"/>
    <w:rPr>
      <w:rFonts w:ascii="Times New Roman" w:eastAsia="宋体" w:hAnsi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474FC5"/>
    <w:rPr>
      <w:rFonts w:ascii="Times New Roman" w:eastAsia="宋体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qFormat/>
    <w:rsid w:val="00DF6045"/>
    <w:rPr>
      <w:rFonts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DF6045"/>
    <w:rPr>
      <w:rFonts w:ascii="Times New Roman" w:eastAsia="宋体" w:hAnsi="Times New Roman" w:cs="Times New Roman"/>
      <w:noProof/>
      <w:sz w:val="28"/>
    </w:rPr>
  </w:style>
  <w:style w:type="paragraph" w:customStyle="1" w:styleId="a9">
    <w:name w:val="单元格文字"/>
    <w:basedOn w:val="a"/>
    <w:link w:val="aa"/>
    <w:qFormat/>
    <w:rsid w:val="00537D88"/>
    <w:pPr>
      <w:widowControl/>
      <w:spacing w:before="60" w:after="60"/>
    </w:pPr>
    <w:rPr>
      <w:rFonts w:cs="宋体"/>
      <w:bCs/>
      <w:color w:val="000000"/>
      <w:kern w:val="0"/>
      <w:sz w:val="22"/>
    </w:rPr>
  </w:style>
  <w:style w:type="character" w:customStyle="1" w:styleId="aa">
    <w:name w:val="单元格文字 字符"/>
    <w:basedOn w:val="a0"/>
    <w:link w:val="a9"/>
    <w:rsid w:val="00537D88"/>
    <w:rPr>
      <w:rFonts w:ascii="Times New Roman" w:eastAsia="宋体" w:hAnsi="Times New Roman" w:cs="宋体"/>
      <w:bCs/>
      <w:color w:val="000000"/>
      <w:kern w:val="0"/>
      <w:sz w:val="22"/>
    </w:rPr>
  </w:style>
  <w:style w:type="paragraph" w:styleId="ab">
    <w:name w:val="List Paragraph"/>
    <w:basedOn w:val="a"/>
    <w:uiPriority w:val="34"/>
    <w:qFormat/>
    <w:rsid w:val="00866042"/>
    <w:pPr>
      <w:ind w:firstLineChars="200" w:firstLine="420"/>
    </w:pPr>
  </w:style>
  <w:style w:type="paragraph" w:customStyle="1" w:styleId="ac">
    <w:name w:val="图脚注"/>
    <w:basedOn w:val="a"/>
    <w:link w:val="ad"/>
    <w:qFormat/>
    <w:rsid w:val="00D90B4F"/>
    <w:rPr>
      <w:rFonts w:cs="Times New Roman"/>
      <w:sz w:val="20"/>
      <w:szCs w:val="24"/>
    </w:rPr>
  </w:style>
  <w:style w:type="character" w:customStyle="1" w:styleId="ad">
    <w:name w:val="图脚注 字符"/>
    <w:link w:val="ac"/>
    <w:rsid w:val="00D90B4F"/>
    <w:rPr>
      <w:rFonts w:ascii="Times New Roman" w:eastAsia="宋体" w:hAnsi="Times New Roman" w:cs="Times New Roman"/>
      <w:sz w:val="20"/>
      <w:szCs w:val="24"/>
    </w:rPr>
  </w:style>
  <w:style w:type="paragraph" w:styleId="ae">
    <w:name w:val="Balloon Text"/>
    <w:basedOn w:val="a"/>
    <w:link w:val="11"/>
    <w:uiPriority w:val="99"/>
    <w:semiHidden/>
    <w:unhideWhenUsed/>
    <w:rsid w:val="00C74A12"/>
    <w:pPr>
      <w:spacing w:line="400" w:lineRule="exact"/>
      <w:ind w:firstLineChars="200" w:firstLine="200"/>
    </w:pPr>
    <w:rPr>
      <w:rFonts w:cs="Times New Roman"/>
      <w:sz w:val="18"/>
      <w:szCs w:val="18"/>
    </w:rPr>
  </w:style>
  <w:style w:type="character" w:customStyle="1" w:styleId="af">
    <w:name w:val="批注框文本 字符"/>
    <w:basedOn w:val="a0"/>
    <w:uiPriority w:val="99"/>
    <w:semiHidden/>
    <w:rsid w:val="00C74A12"/>
    <w:rPr>
      <w:rFonts w:ascii="Times New Roman" w:eastAsia="宋体" w:hAnsi="Times New Roman"/>
      <w:sz w:val="18"/>
      <w:szCs w:val="18"/>
    </w:rPr>
  </w:style>
  <w:style w:type="character" w:customStyle="1" w:styleId="11">
    <w:name w:val="批注框文本 字符1"/>
    <w:link w:val="ae"/>
    <w:uiPriority w:val="99"/>
    <w:semiHidden/>
    <w:rsid w:val="00C74A12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C70928"/>
  </w:style>
  <w:style w:type="paragraph" w:styleId="TOC2">
    <w:name w:val="toc 2"/>
    <w:basedOn w:val="a"/>
    <w:next w:val="a"/>
    <w:autoRedefine/>
    <w:uiPriority w:val="39"/>
    <w:unhideWhenUsed/>
    <w:rsid w:val="00C70928"/>
    <w:pPr>
      <w:ind w:leftChars="200" w:left="420"/>
    </w:pPr>
  </w:style>
  <w:style w:type="character" w:styleId="af0">
    <w:name w:val="Hyperlink"/>
    <w:basedOn w:val="a0"/>
    <w:uiPriority w:val="99"/>
    <w:unhideWhenUsed/>
    <w:rsid w:val="00C70928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604496"/>
    <w:rPr>
      <w:rFonts w:ascii="Times New Roman" w:eastAsia="宋体" w:hAnsi="Times New Roman"/>
    </w:rPr>
  </w:style>
  <w:style w:type="character" w:styleId="af2">
    <w:name w:val="annotation reference"/>
    <w:basedOn w:val="a0"/>
    <w:uiPriority w:val="99"/>
    <w:semiHidden/>
    <w:unhideWhenUsed/>
    <w:rsid w:val="00CA3964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CA3964"/>
  </w:style>
  <w:style w:type="character" w:customStyle="1" w:styleId="af4">
    <w:name w:val="批注文字 字符"/>
    <w:basedOn w:val="a0"/>
    <w:link w:val="af3"/>
    <w:uiPriority w:val="99"/>
    <w:rsid w:val="00CA3964"/>
    <w:rPr>
      <w:rFonts w:ascii="Times New Roman" w:eastAsia="宋体" w:hAnsi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CA3964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CA3964"/>
    <w:rPr>
      <w:rFonts w:ascii="Times New Roman" w:eastAsia="宋体" w:hAnsi="Times New Roman"/>
      <w:b/>
      <w:bCs/>
    </w:rPr>
  </w:style>
  <w:style w:type="paragraph" w:customStyle="1" w:styleId="note">
    <w:name w:val="note"/>
    <w:basedOn w:val="a"/>
    <w:link w:val="note0"/>
    <w:qFormat/>
    <w:rsid w:val="00400658"/>
    <w:rPr>
      <w:sz w:val="20"/>
      <w:szCs w:val="20"/>
      <w:lang w:val="en-GB"/>
    </w:rPr>
  </w:style>
  <w:style w:type="character" w:customStyle="1" w:styleId="note0">
    <w:name w:val="note 字符"/>
    <w:basedOn w:val="a0"/>
    <w:link w:val="note"/>
    <w:rsid w:val="00400658"/>
    <w:rPr>
      <w:rFonts w:ascii="Times New Roman" w:eastAsia="宋体" w:hAnsi="Times New Roman"/>
      <w:sz w:val="20"/>
      <w:szCs w:val="20"/>
      <w:lang w:val="en-GB"/>
    </w:rPr>
  </w:style>
  <w:style w:type="character" w:customStyle="1" w:styleId="30">
    <w:name w:val="标题 3 字符"/>
    <w:basedOn w:val="a0"/>
    <w:link w:val="3"/>
    <w:uiPriority w:val="9"/>
    <w:rsid w:val="00924778"/>
    <w:rPr>
      <w:rFonts w:ascii="Times New Roman" w:eastAsia="宋体" w:hAnsi="Times New Roman"/>
      <w:b/>
      <w:bCs/>
      <w:sz w:val="32"/>
      <w:szCs w:val="32"/>
    </w:rPr>
  </w:style>
  <w:style w:type="table" w:styleId="af7">
    <w:name w:val="Table Grid"/>
    <w:basedOn w:val="a1"/>
    <w:uiPriority w:val="39"/>
    <w:rsid w:val="00B63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basedOn w:val="a0"/>
    <w:uiPriority w:val="99"/>
    <w:semiHidden/>
    <w:unhideWhenUsed/>
    <w:rsid w:val="00CF7119"/>
    <w:rPr>
      <w:color w:val="605E5C"/>
      <w:shd w:val="clear" w:color="auto" w:fill="E1DFDD"/>
    </w:rPr>
  </w:style>
  <w:style w:type="paragraph" w:customStyle="1" w:styleId="Scripts">
    <w:name w:val="Scripts"/>
    <w:basedOn w:val="a"/>
    <w:link w:val="Scripts0"/>
    <w:qFormat/>
    <w:rsid w:val="009B65F7"/>
    <w:pPr>
      <w:ind w:firstLineChars="200" w:firstLine="200"/>
    </w:pPr>
    <w:rPr>
      <w:rFonts w:ascii="Consolas" w:eastAsia="Consolas" w:hAnsi="Consolas"/>
      <w:color w:val="767171" w:themeColor="background2" w:themeShade="80"/>
    </w:rPr>
  </w:style>
  <w:style w:type="character" w:customStyle="1" w:styleId="Scripts0">
    <w:name w:val="Scripts 字符"/>
    <w:basedOn w:val="a0"/>
    <w:link w:val="Scripts"/>
    <w:rsid w:val="009B65F7"/>
    <w:rPr>
      <w:rFonts w:ascii="Consolas" w:eastAsia="Consolas" w:hAnsi="Consolas"/>
      <w:color w:val="767171" w:themeColor="background2" w:themeShade="80"/>
    </w:rPr>
  </w:style>
  <w:style w:type="character" w:styleId="af9">
    <w:name w:val="FollowedHyperlink"/>
    <w:basedOn w:val="a0"/>
    <w:uiPriority w:val="99"/>
    <w:semiHidden/>
    <w:unhideWhenUsed/>
    <w:rsid w:val="00D62416"/>
    <w:rPr>
      <w:color w:val="954F72"/>
      <w:u w:val="single"/>
    </w:rPr>
  </w:style>
  <w:style w:type="paragraph" w:customStyle="1" w:styleId="msonormal0">
    <w:name w:val="msonormal"/>
    <w:basedOn w:val="a"/>
    <w:rsid w:val="00D62416"/>
    <w:pPr>
      <w:widowControl/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2416"/>
    <w:pPr>
      <w:widowControl/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4">
    <w:name w:val="xl64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8">
    <w:name w:val="xl68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D624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D62416"/>
    <w:pPr>
      <w:widowControl/>
      <w:spacing w:before="100" w:beforeAutospacing="1" w:after="100" w:afterAutospacing="1"/>
      <w:textAlignment w:val="top"/>
    </w:pPr>
    <w:rPr>
      <w:rFonts w:cs="Times New Roman"/>
      <w:kern w:val="0"/>
      <w:sz w:val="24"/>
      <w:szCs w:val="24"/>
    </w:rPr>
  </w:style>
  <w:style w:type="paragraph" w:customStyle="1" w:styleId="TableHeader">
    <w:name w:val="TableHeader"/>
    <w:basedOn w:val="a"/>
    <w:rsid w:val="004B0E7C"/>
    <w:pPr>
      <w:widowControl/>
      <w:spacing w:before="120"/>
    </w:pPr>
    <w:rPr>
      <w:rFonts w:eastAsiaTheme="minorEastAsia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B0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ED73E-F706-4FF1-91DA-8A95D399E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0</TotalTime>
  <Pages>3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淞淳</dc:creator>
  <cp:keywords/>
  <dc:description/>
  <cp:lastModifiedBy>杨淞淳</cp:lastModifiedBy>
  <cp:revision>4957</cp:revision>
  <cp:lastPrinted>2023-08-05T10:54:00Z</cp:lastPrinted>
  <dcterms:created xsi:type="dcterms:W3CDTF">2022-02-15T07:49:00Z</dcterms:created>
  <dcterms:modified xsi:type="dcterms:W3CDTF">2023-08-05T10:54:00Z</dcterms:modified>
</cp:coreProperties>
</file>